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Ind w:w="-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0"/>
        <w:gridCol w:w="1843"/>
        <w:gridCol w:w="896"/>
        <w:gridCol w:w="1423"/>
        <w:gridCol w:w="1690"/>
        <w:gridCol w:w="1628"/>
        <w:gridCol w:w="1307"/>
        <w:gridCol w:w="1834"/>
        <w:gridCol w:w="776"/>
        <w:gridCol w:w="1271"/>
      </w:tblGrid>
      <w:tr w:rsidR="000E083C" w:rsidRPr="00F07701" w14:paraId="193274E6" w14:textId="77777777" w:rsidTr="0054169A">
        <w:trPr>
          <w:trHeight w:val="49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8C09D3" w14:textId="77777777" w:rsidR="000E083C" w:rsidRPr="00F07701" w:rsidRDefault="000E083C" w:rsidP="0054169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bookmarkStart w:id="0" w:name="_Hlk163828858"/>
            <w:r w:rsidRPr="00F07701">
              <w:rPr>
                <w:rFonts w:ascii="Times New Roman" w:hAnsi="Times New Roman" w:cs="Times New Roman"/>
                <w:b/>
                <w:sz w:val="18"/>
                <w:szCs w:val="18"/>
              </w:rPr>
              <w:t>First author (publication year)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61E13B" w14:textId="77777777" w:rsidR="000E083C" w:rsidRPr="00F07701" w:rsidRDefault="000E083C" w:rsidP="0054169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b/>
                <w:sz w:val="18"/>
                <w:szCs w:val="18"/>
              </w:rPr>
              <w:t>Selection of participa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0A7EC3" w14:textId="77777777" w:rsidR="000E083C" w:rsidRPr="00F07701" w:rsidRDefault="000E083C" w:rsidP="0054169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b/>
                <w:sz w:val="18"/>
                <w:szCs w:val="18"/>
              </w:rPr>
              <w:t>Comparabilit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ADA8A5" w14:textId="77777777" w:rsidR="000E083C" w:rsidRPr="00F07701" w:rsidRDefault="000E083C" w:rsidP="0054169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scertainment of Outcome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2BCFC9" w14:textId="77777777" w:rsidR="000E083C" w:rsidRPr="00F07701" w:rsidRDefault="000E083C" w:rsidP="0054169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b/>
                <w:sz w:val="18"/>
                <w:szCs w:val="18"/>
              </w:rPr>
              <w:t>Total sco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CEFFA6" w14:textId="77777777" w:rsidR="000E083C" w:rsidRPr="00F07701" w:rsidRDefault="000E083C" w:rsidP="0054169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b/>
                <w:sz w:val="18"/>
                <w:szCs w:val="18"/>
              </w:rPr>
              <w:t>Quality grade</w:t>
            </w:r>
          </w:p>
        </w:tc>
      </w:tr>
      <w:tr w:rsidR="000E083C" w:rsidRPr="00F07701" w14:paraId="3AF0AA46" w14:textId="77777777" w:rsidTr="0054169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BB5D1E" w14:textId="77777777" w:rsidR="000E083C" w:rsidRPr="00F07701" w:rsidRDefault="000E083C" w:rsidP="0054169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F01F45" w14:textId="77777777" w:rsidR="000E083C" w:rsidRPr="00F07701" w:rsidRDefault="000E083C" w:rsidP="0054169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b/>
                <w:sz w:val="18"/>
                <w:szCs w:val="18"/>
              </w:rPr>
              <w:t>Sample representativene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EC459A" w14:textId="77777777" w:rsidR="000E083C" w:rsidRPr="00F07701" w:rsidRDefault="000E083C" w:rsidP="0054169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b/>
                <w:sz w:val="18"/>
                <w:szCs w:val="18"/>
              </w:rPr>
              <w:t>Sample siz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36ECE0" w14:textId="77777777" w:rsidR="000E083C" w:rsidRPr="00F07701" w:rsidRDefault="000E083C" w:rsidP="0054169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b/>
                <w:sz w:val="18"/>
                <w:szCs w:val="18"/>
              </w:rPr>
              <w:t>Non-respondence r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2A359B" w14:textId="77777777" w:rsidR="000E083C" w:rsidRPr="00F07701" w:rsidRDefault="000E083C" w:rsidP="0054169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b/>
                <w:sz w:val="18"/>
                <w:szCs w:val="18"/>
              </w:rPr>
              <w:t>Screening tool ascertain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5721D2" w14:textId="77777777" w:rsidR="000E083C" w:rsidRPr="00F07701" w:rsidRDefault="000E083C" w:rsidP="0054169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b/>
                <w:sz w:val="18"/>
                <w:szCs w:val="18"/>
              </w:rPr>
              <w:t>Confounders investiga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B95D10" w14:textId="77777777" w:rsidR="000E083C" w:rsidRPr="00F07701" w:rsidRDefault="000E083C" w:rsidP="0054169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b/>
                <w:sz w:val="18"/>
                <w:szCs w:val="18"/>
              </w:rPr>
              <w:t>Outcome assess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341E9B" w14:textId="77777777" w:rsidR="000E083C" w:rsidRPr="00F07701" w:rsidRDefault="000E083C" w:rsidP="0054169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b/>
                <w:sz w:val="18"/>
                <w:szCs w:val="18"/>
              </w:rPr>
              <w:t>Statistical test appropriatene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86FA72" w14:textId="77777777" w:rsidR="000E083C" w:rsidRPr="00F07701" w:rsidRDefault="000E083C" w:rsidP="0054169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42D4F5" w14:textId="77777777" w:rsidR="000E083C" w:rsidRPr="00F07701" w:rsidRDefault="000E083C" w:rsidP="0054169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0E083C" w:rsidRPr="00F07701" w14:paraId="1767E67D" w14:textId="77777777" w:rsidTr="0054169A">
        <w:trPr>
          <w:trHeight w:hRule="exact" w:val="439"/>
        </w:trPr>
        <w:tc>
          <w:tcPr>
            <w:tcW w:w="0" w:type="auto"/>
            <w:shd w:val="clear" w:color="auto" w:fill="auto"/>
            <w:vAlign w:val="center"/>
          </w:tcPr>
          <w:p w14:paraId="3DC10F27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hmed et al.,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023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Ahmed&lt;/Author&gt;&lt;Year&gt;2023&lt;/Year&gt;&lt;RecNum&gt;86&lt;/RecNum&gt;&lt;DisplayText&gt;(60)&lt;/DisplayText&gt;&lt;record&gt;&lt;rec-number&gt;86&lt;/rec-number&gt;&lt;foreign-keys&gt;&lt;key app="EN" db-id="9v9azf52p5x0rqez024vwp0sr0dpzzpptd5a" timestamp="1709104549"&gt;86&lt;/key&gt;&lt;/foreign-keys&gt;&lt;ref-type name="Journal Article"&gt;17&lt;/ref-type&gt;&lt;contributors&gt;&lt;authors&gt;&lt;author&gt;Ahmed, S. M. J.&lt;/author&gt;&lt;author&gt;Miskeen, E.&lt;/author&gt;&lt;author&gt;Awadelgeed, B. A.&lt;/author&gt;&lt;author&gt;Al Faifi, J. A.&lt;/author&gt;&lt;/authors&gt;&lt;/contributors&gt;&lt;auth-address&gt;Primary Health Care Corporation, Doha, Qatar.&amp;#xD;Department of Obstetrics and Gynaecology, College of Medicine, University of Bisha, Bisha, Saudi Arabia.&amp;#xD;Department of Obstetrics and Gynaecology, Faculty of Medicine, University of Gezira, Sudan.&amp;#xD;Department of Chemistry, Faculty of Science, Bakht Er-Ruda University, Sudan.&amp;#xD;Department of Paediatrics, College of Medicine, University of Bisha, Bisha, Saudi Arabia.&lt;/auth-address&gt;&lt;titles&gt;&lt;title&gt;The psychological impact of the ongoing COVID-19 pandemic on health-care workers in primary health-care centers in resource-poor settings&lt;/title&gt;&lt;secondary-title&gt;J Family Med Prim Care&lt;/secondary-title&gt;&lt;/titles&gt;&lt;periodical&gt;&lt;full-title&gt;J Family Med Prim Care&lt;/full-title&gt;&lt;/periodical&gt;&lt;pages&gt;2840-2847&lt;/pages&gt;&lt;volume&gt;12&lt;/volume&gt;&lt;number&gt;11&lt;/number&gt;&lt;edition&gt;2024/01/08&lt;/edition&gt;&lt;keywords&gt;&lt;keyword&gt;Anxiety&lt;/keyword&gt;&lt;keyword&gt;Covid-19&lt;/keyword&gt;&lt;keyword&gt;Dass-21&lt;/keyword&gt;&lt;keyword&gt;depression&lt;/keyword&gt;&lt;keyword&gt;health-care workers&lt;/keyword&gt;&lt;keyword&gt;psychological impact&lt;/keyword&gt;&lt;keyword&gt;stress&lt;/keyword&gt;&lt;/keywords&gt;&lt;dates&gt;&lt;year&gt;2023&lt;/year&gt;&lt;pub-dates&gt;&lt;date&gt;Nov&lt;/date&gt;&lt;/pub-dates&gt;&lt;/dates&gt;&lt;isbn&gt;2249-4863 (Print)&amp;#xD;2249-4863&lt;/isbn&gt;&lt;accession-num&gt;38186781&lt;/accession-num&gt;&lt;urls&gt;&lt;/urls&gt;&lt;custom2&gt;PMC10771213&lt;/custom2&gt;&lt;electronic-resource-num&gt;10.4103/jfmpc.jfmpc_2416_2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60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26F2F33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E727DCF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9515693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073204B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BAA9D62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B64A506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F1BB61E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52655B3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AB25B5E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 xml:space="preserve">Unsatisfactory </w:t>
            </w:r>
          </w:p>
        </w:tc>
      </w:tr>
      <w:tr w:rsidR="000E083C" w:rsidRPr="00F07701" w14:paraId="2109474E" w14:textId="77777777" w:rsidTr="0054169A">
        <w:trPr>
          <w:trHeight w:hRule="exact" w:val="432"/>
        </w:trPr>
        <w:tc>
          <w:tcPr>
            <w:tcW w:w="0" w:type="auto"/>
            <w:shd w:val="clear" w:color="auto" w:fill="auto"/>
          </w:tcPr>
          <w:p w14:paraId="08020BE0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 xml:space="preserve">Agberotimi et al., 2020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gberotimi&lt;/Author&gt;&lt;Year&gt;2020&lt;/Year&gt;&lt;RecNum&gt;2&lt;/RecNum&gt;&lt;DisplayText&gt;(27)&lt;/DisplayText&gt;&lt;record&gt;&lt;rec-number&gt;2&lt;/rec-number&gt;&lt;foreign-keys&gt;&lt;key app="EN" db-id="9v9azf52p5x0rqez024vwp0sr0dpzzpptd5a" timestamp="1705906167"&gt;2&lt;/key&gt;&lt;/foreign-keys&gt;&lt;ref-type name="Journal Article"&gt;17&lt;/ref-type&gt;&lt;contributors&gt;&lt;authors&gt;&lt;author&gt;Agberotimi, S. F.&lt;/author&gt;&lt;author&gt;Akinsola, O. S.&lt;/author&gt;&lt;author&gt;Oguntayo, R.&lt;/author&gt;&lt;author&gt;Olaseni, A. O.&lt;/author&gt;&lt;/authors&gt;&lt;/contributors&gt;&lt;titles&gt;&lt;title&gt;Interactions Between Socioeconomic Status and Mental Health Outcomes in the Nigerian Context Amid COVID-19 Pandemic: A Comparative Study&lt;/title&gt;&lt;secondary-title&gt;Front Psychol&lt;/secondary-title&gt;&lt;/titles&gt;&lt;periodical&gt;&lt;full-title&gt;Front Psychol&lt;/full-title&gt;&lt;/periodical&gt;&lt;pages&gt;559819&lt;/pages&gt;&lt;volume&gt;11&lt;/volume&gt;&lt;keywords&gt;&lt;keyword&gt;Covid-19&lt;/keyword&gt;&lt;keyword&gt;Nigeria&lt;/keyword&gt;&lt;keyword&gt;healthcare workers&lt;/keyword&gt;&lt;keyword&gt;mental health&lt;/keyword&gt;&lt;keyword&gt;socioeconomic status&lt;/keyword&gt;&lt;/keywords&gt;&lt;dates&gt;&lt;year&gt;2020&lt;/year&gt;&lt;pub-dates&gt;&lt;date&gt;2020&lt;/date&gt;&lt;/pub-dates&gt;&lt;/dates&gt;&lt;isbn&gt;1664-1078 (Print) 1664-1078&lt;/isbn&gt;&lt;accession-num&gt;rayyan-331943656&lt;/accession-num&gt;&lt;urls&gt;&lt;/urls&gt;&lt;custom1&gt;1664-1078 Agberotimi, Samson F Akinsola, Olusola S Oguntayo, Rotimi Olaseni, Abayomi O Journal Article Front Psychol. 2020 Oct 6;11:559819. doi: 10.3389/fpsyg.2020.559819. eCollection 2020. | RAYYAN-INCLUSION: {&amp;quot;SOLOMON &amp;quot;=&amp;gt;&amp;quot;Included&amp;quot;} | RAYYAN-INCLUSION: {&amp;quot;SOLOMON &amp;quot;=&amp;gt;&amp;quot;Included&amp;quot;, &amp;quot;wanjikuwachira686&amp;quot;=&amp;gt;&amp;quot;Included&amp;quot;}&lt;/custom1&gt;&lt;electronic-resource-num&gt;doi: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27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518E4845" w14:textId="77777777" w:rsidR="000E083C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A776C3C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32802C97" w14:textId="77777777" w:rsidR="000E083C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A3B5AD1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52180C72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7FA24974" w14:textId="77777777" w:rsidR="000E083C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FE8D164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14:paraId="71B5B2AE" w14:textId="77777777" w:rsidR="000E083C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294B6BE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7E3388D6" w14:textId="77777777" w:rsidR="000E083C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A157693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4472B08E" w14:textId="77777777" w:rsidR="000E083C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EEC188A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427667FC" w14:textId="77777777" w:rsidR="000E083C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3800025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70925DDC" w14:textId="77777777" w:rsidR="000E083C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A27B9A2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 xml:space="preserve">Good </w:t>
            </w:r>
          </w:p>
        </w:tc>
      </w:tr>
      <w:tr w:rsidR="000E083C" w:rsidRPr="00F07701" w14:paraId="126D104D" w14:textId="77777777" w:rsidTr="0054169A">
        <w:trPr>
          <w:trHeight w:hRule="exact" w:val="432"/>
        </w:trPr>
        <w:tc>
          <w:tcPr>
            <w:tcW w:w="0" w:type="auto"/>
            <w:shd w:val="clear" w:color="auto" w:fill="auto"/>
          </w:tcPr>
          <w:p w14:paraId="7C0151CD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 xml:space="preserve">Ali et al., 2021 </w:t>
            </w:r>
            <w:r w:rsidRPr="00F07701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li&lt;/Author&gt;&lt;Year&gt;2021&lt;/Year&gt;&lt;RecNum&gt;5&lt;/RecNum&gt;&lt;DisplayText&gt;(37)&lt;/DisplayText&gt;&lt;record&gt;&lt;rec-number&gt;5&lt;/rec-number&gt;&lt;foreign-keys&gt;&lt;key app="EN" db-id="9v9azf52p5x0rqez024vwp0sr0dpzzpptd5a" timestamp="1705906167"&gt;5&lt;/key&gt;&lt;/foreign-keys&gt;&lt;ref-type name="Journal Article"&gt;17&lt;/ref-type&gt;&lt;contributors&gt;&lt;authors&gt;&lt;author&gt;Ali, S. K.&lt;/author&gt;&lt;author&gt;Shah, J.&lt;/author&gt;&lt;author&gt;Talib, Z.&lt;/author&gt;&lt;/authors&gt;&lt;/contributors&gt;&lt;titles&gt;&lt;title&gt;COVID-19 and mental well-being of nurses in a tertiary facility in Kenya&lt;/title&gt;&lt;secondary-title&gt;PLoS One&lt;/secondary-title&gt;&lt;/titles&gt;&lt;periodical&gt;&lt;full-title&gt;PLOS ONE&lt;/full-title&gt;&lt;/periodical&gt;&lt;pages&gt;e0254074&lt;/pages&gt;&lt;volume&gt;16&lt;/volume&gt;&lt;number&gt;7&lt;/number&gt;&lt;keywords&gt;&lt;keyword&gt;Adult&lt;/keyword&gt;&lt;keyword&gt;Anxiety/*epidemiology&lt;/keyword&gt;&lt;keyword&gt;Burnout, Professional/*epidemiology&lt;/keyword&gt;&lt;keyword&gt;*COVID-19/epidemiology&lt;/keyword&gt;&lt;keyword&gt;Cross-Sectional Studies&lt;/keyword&gt;&lt;keyword&gt;Depression/*epidemiology&lt;/keyword&gt;&lt;keyword&gt;Female&lt;/keyword&gt;&lt;keyword&gt;Humans&lt;/keyword&gt;&lt;keyword&gt;Kenya/epidemiology&lt;/keyword&gt;&lt;keyword&gt;Male&lt;/keyword&gt;&lt;keyword&gt;Mental Health&lt;/keyword&gt;&lt;keyword&gt;*Nurses&lt;/keyword&gt;&lt;keyword&gt;Psychological Distress&lt;/keyword&gt;&lt;keyword&gt;Sleep Initiation and Maintenance Disorders/*epidemiology&lt;/keyword&gt;&lt;keyword&gt;Tertiary Care Centers&lt;/keyword&gt;&lt;keyword&gt;Kenya&lt;/keyword&gt;&lt;/keywords&gt;&lt;dates&gt;&lt;year&gt;2021&lt;/year&gt;&lt;pub-dates&gt;&lt;date&gt;2021&lt;/date&gt;&lt;/pub-dates&gt;&lt;/dates&gt;&lt;isbn&gt;1932-6203&lt;/isbn&gt;&lt;accession-num&gt;rayyan-331943660&lt;/accession-num&gt;&lt;urls&gt;&lt;/urls&gt;&lt;custom1&gt;1932-6203 Ali, Sayed K Orcid: 0000-0003-0750-2903 Shah, Jasmit Talib, Zohray Journal Article PLoS One. 2021 Jul 1;16(7):e0254074. doi: 10.1371/journal.pone.0254074. eCollection 2021. | RAYYAN-INCLUSION: {&amp;quot;SOLOMON &amp;quot;=&amp;gt;&amp;quot;Included&amp;quot;} | RAYYAN-INCLUSION: {&amp;quot;SOLOMON &amp;quot;=&amp;gt;&amp;quot;Included&amp;quot;, &amp;quot;wanjikuwachira686&amp;quot;=&amp;gt;&amp;quot;Included&amp;quot;}&lt;/custom1&gt;&lt;electronic-resource-num&gt;doi:&lt;/electronic-resource-num&gt;&lt;language&gt;eng&lt;/language&gt;&lt;/record&gt;&lt;/Cite&gt;&lt;/EndNote&gt;</w:instrText>
            </w:r>
            <w:r w:rsidRPr="00F0770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37)</w:t>
            </w:r>
            <w:r w:rsidRPr="00F0770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59AC16D7" w14:textId="77777777" w:rsidR="000E083C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9F50934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086ED43B" w14:textId="77777777" w:rsidR="000E083C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ED081B9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400D6914" w14:textId="77777777" w:rsidR="000E083C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D84FA0F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5179EA77" w14:textId="77777777" w:rsidR="000E083C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D24A8FA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  <w:p w14:paraId="12735F2E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6F1731D0" w14:textId="77777777" w:rsidR="000E083C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7DEEB0D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6DEC408A" w14:textId="77777777" w:rsidR="000E083C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B74E0C7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6DDFE278" w14:textId="77777777" w:rsidR="000E083C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1000DEE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3A233283" w14:textId="77777777" w:rsidR="000E083C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3559744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3598F714" w14:textId="77777777" w:rsidR="000E083C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84B78FB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 xml:space="preserve">Satisfactory </w:t>
            </w:r>
          </w:p>
        </w:tc>
      </w:tr>
      <w:tr w:rsidR="000E083C" w:rsidRPr="00F07701" w14:paraId="63224261" w14:textId="77777777" w:rsidTr="0054169A">
        <w:trPr>
          <w:trHeight w:hRule="exact" w:val="432"/>
        </w:trPr>
        <w:tc>
          <w:tcPr>
            <w:tcW w:w="0" w:type="auto"/>
            <w:shd w:val="clear" w:color="auto" w:fill="auto"/>
          </w:tcPr>
          <w:p w14:paraId="7D1708A6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 xml:space="preserve">Ali et al., 2022 </w:t>
            </w:r>
            <w:r w:rsidRPr="00F07701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li&lt;/Author&gt;&lt;Year&gt;2022&lt;/Year&gt;&lt;RecNum&gt;4&lt;/RecNum&gt;&lt;DisplayText&gt;(45)&lt;/DisplayText&gt;&lt;record&gt;&lt;rec-number&gt;4&lt;/rec-number&gt;&lt;foreign-keys&gt;&lt;key app="EN" db-id="9v9azf52p5x0rqez024vwp0sr0dpzzpptd5a" timestamp="1705906167"&gt;4&lt;/key&gt;&lt;/foreign-keys&gt;&lt;ref-type name="Journal Article"&gt;17&lt;/ref-type&gt;&lt;contributors&gt;&lt;authors&gt;&lt;author&gt;Ali, Sayed K.&lt;/author&gt;&lt;author&gt;Shah, Jasmit&lt;/author&gt;&lt;author&gt;Du, Katie&lt;/author&gt;&lt;author&gt;Leekha, Nidhi&lt;/author&gt;&lt;author&gt;Talib, Zohray&lt;/author&gt;&lt;/authors&gt;&lt;/contributors&gt;&lt;titles&gt;&lt;title&gt;Mental health disorders among post graduate residents in Kenya during the COVID-19 pandemic&lt;/title&gt;&lt;secondary-title&gt;PLOS ONE&lt;/secondary-title&gt;&lt;/titles&gt;&lt;periodical&gt;&lt;full-title&gt;PLOS ONE&lt;/full-title&gt;&lt;/periodical&gt;&lt;pages&gt;e0266570&lt;/pages&gt;&lt;volume&gt;17&lt;/volume&gt;&lt;number&gt;4&lt;/number&gt;&lt;dates&gt;&lt;year&gt;2022&lt;/year&gt;&lt;/dates&gt;&lt;publisher&gt;Public Library of Science&lt;/publisher&gt;&lt;urls&gt;&lt;related-urls&gt;&lt;url&gt;https://doi.org/10.1371/journal.pone.0266570&lt;/url&gt;&lt;/related-urls&gt;&lt;/urls&gt;&lt;electronic-resource-num&gt;10.1371/journal.pone.0266570&lt;/electronic-resource-num&gt;&lt;/record&gt;&lt;/Cite&gt;&lt;/EndNote&gt;</w:instrText>
            </w:r>
            <w:r w:rsidRPr="00F0770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45)</w:t>
            </w:r>
            <w:r w:rsidRPr="00F0770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77B3CEB9" w14:textId="77777777" w:rsidR="000E083C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80E8A50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70DD09AF" w14:textId="77777777" w:rsidR="000E083C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AC96A9E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4C0C2CE7" w14:textId="77777777" w:rsidR="000E083C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A237D5A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0E8C9A99" w14:textId="77777777" w:rsidR="000E083C" w:rsidRDefault="000E083C" w:rsidP="005416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43139C33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14:paraId="625C2857" w14:textId="77777777" w:rsidR="000E083C" w:rsidRDefault="000E083C" w:rsidP="005416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04848D51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6C2E0BA1" w14:textId="77777777" w:rsidR="000E083C" w:rsidRDefault="000E083C" w:rsidP="005416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3D8109F6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1A68008E" w14:textId="77777777" w:rsidR="000E083C" w:rsidRDefault="000E083C" w:rsidP="005416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22EA076D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072BB126" w14:textId="77777777" w:rsidR="000E083C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237BC66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1F43545F" w14:textId="77777777" w:rsidR="000E083C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50886A4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Satisfactory</w:t>
            </w:r>
          </w:p>
        </w:tc>
      </w:tr>
      <w:tr w:rsidR="000E083C" w:rsidRPr="00F07701" w14:paraId="5DC658B7" w14:textId="77777777" w:rsidTr="0054169A">
        <w:trPr>
          <w:trHeight w:hRule="exact" w:val="432"/>
        </w:trPr>
        <w:tc>
          <w:tcPr>
            <w:tcW w:w="0" w:type="auto"/>
            <w:shd w:val="clear" w:color="auto" w:fill="auto"/>
          </w:tcPr>
          <w:p w14:paraId="3459665F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 xml:space="preserve">Aliyu &amp; Adeniyi., 2017 </w:t>
            </w:r>
            <w:r w:rsidRPr="00F07701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liyu&lt;/Author&gt;&lt;Year&gt;2017&lt;/Year&gt;&lt;RecNum&gt;6&lt;/RecNum&gt;&lt;DisplayText&gt;(28)&lt;/DisplayText&gt;&lt;record&gt;&lt;rec-number&gt;6&lt;/rec-number&gt;&lt;foreign-keys&gt;&lt;key app="EN" db-id="9v9azf52p5x0rqez024vwp0sr0dpzzpptd5a" timestamp="1705906167"&gt;6&lt;/key&gt;&lt;/foreign-keys&gt;&lt;ref-type name="Journal Article"&gt;17&lt;/ref-type&gt;&lt;contributors&gt;&lt;authors&gt;&lt;author&gt;Aliyu, ES&lt;/author&gt;&lt;author&gt;Adeniyi, AF&lt;/author&gt;&lt;/authors&gt;&lt;/contributors&gt;&lt;titles&gt;&lt;title&gt;Associations Among Depression, Leisure-time and Occupational Physical Activity of Health Care Providers in a Nigerian Tertiary Hospital Setting&lt;/title&gt;&lt;secondary-title&gt;African Journal of Physiotherapy and Rehabilitation Sciences&lt;/secondary-title&gt;&lt;/titles&gt;&lt;periodical&gt;&lt;full-title&gt;African Journal of Physiotherapy and Rehabilitation Sciences&lt;/full-title&gt;&lt;/periodical&gt;&lt;pages&gt;16-21&lt;/pages&gt;&lt;volume&gt;9&lt;/volume&gt;&lt;number&gt;1&lt;/number&gt;&lt;dates&gt;&lt;year&gt;2017&lt;/year&gt;&lt;pub-dates&gt;&lt;date&gt;2017&lt;/date&gt;&lt;/pub-dates&gt;&lt;/dates&gt;&lt;isbn&gt;2141-8322&lt;/isbn&gt;&lt;accession-num&gt;rayyan-331943661&lt;/accession-num&gt;&lt;urls&gt;&lt;/urls&gt;&lt;custom1&gt;RAYYAN-INCLUSION: {&amp;quot;SOLOMON &amp;quot;=&amp;gt;&amp;quot;Included&amp;quot;} | RAYYAN-INCLUSION: {&amp;quot;SOLOMON &amp;quot;=&amp;gt;&amp;quot;Included&amp;quot;, &amp;quot;wanjikuwachira686&amp;quot;=&amp;gt;&amp;quot;Included&amp;quot;}&lt;/custom1&gt;&lt;electronic-resource-num&gt;doi:&lt;/electronic-resource-num&gt;&lt;/record&gt;&lt;/Cite&gt;&lt;/EndNote&gt;</w:instrText>
            </w:r>
            <w:r w:rsidRPr="00F0770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28)</w:t>
            </w:r>
            <w:r w:rsidRPr="00F0770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64B909E6" w14:textId="77777777" w:rsidR="000E083C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9BDB005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 xml:space="preserve">-                                      </w:t>
            </w:r>
          </w:p>
        </w:tc>
        <w:tc>
          <w:tcPr>
            <w:tcW w:w="0" w:type="auto"/>
            <w:shd w:val="clear" w:color="auto" w:fill="auto"/>
          </w:tcPr>
          <w:p w14:paraId="6D168622" w14:textId="77777777" w:rsidR="000E083C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424A9C9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5D9238FE" w14:textId="77777777" w:rsidR="000E083C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DA15239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40DC2867" w14:textId="77777777" w:rsidR="000E083C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906CD22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74F889C2" w14:textId="77777777" w:rsidR="000E083C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DC9D3B4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42CBA6E3" w14:textId="77777777" w:rsidR="000E083C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9CE2E1B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15CB7AE8" w14:textId="77777777" w:rsidR="000E083C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A36D97E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65428DFD" w14:textId="77777777" w:rsidR="000E083C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54E0D3C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5E5E86F8" w14:textId="77777777" w:rsidR="000E083C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B6CBF91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 xml:space="preserve">Unsatisfactory </w:t>
            </w:r>
          </w:p>
          <w:p w14:paraId="45FE17F5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FE9FCA1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E8D722D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361D8F9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BCDC43D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FEE34B2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0687704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2AAB2F0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99F7CE6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68769FB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3F9A7B6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BA3CFC0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665E266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DAB413C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DF2A75D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10B6B55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E217FD5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631F40F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56CA995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4B29392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1D404BC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083C" w:rsidRPr="00F07701" w14:paraId="1424363D" w14:textId="77777777" w:rsidTr="0054169A">
        <w:trPr>
          <w:trHeight w:hRule="exact" w:val="432"/>
        </w:trPr>
        <w:tc>
          <w:tcPr>
            <w:tcW w:w="0" w:type="auto"/>
            <w:shd w:val="clear" w:color="auto" w:fill="auto"/>
            <w:vAlign w:val="center"/>
          </w:tcPr>
          <w:p w14:paraId="1D465C12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iyo et al., 202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Ariyo&lt;/Author&gt;&lt;Year&gt;2021&lt;/Year&gt;&lt;RecNum&gt;99&lt;/RecNum&gt;&lt;DisplayText&gt;(61)&lt;/DisplayText&gt;&lt;record&gt;&lt;rec-number&gt;99&lt;/rec-number&gt;&lt;foreign-keys&gt;&lt;key app="EN" db-id="9v9azf52p5x0rqez024vwp0sr0dpzzpptd5a" timestamp="1709104589"&gt;99&lt;/key&gt;&lt;/foreign-keys&gt;&lt;ref-type name="Journal Article"&gt;17&lt;/ref-type&gt;&lt;contributors&gt;&lt;authors&gt;&lt;author&gt;Ariyo, Joy&lt;/author&gt;&lt;author&gt;Akinnawo, Ebenezer&lt;/author&gt;&lt;author&gt;Akpunne, Bede&lt;/author&gt;&lt;author&gt;Kumuyi, Daniel&lt;/author&gt;&lt;author&gt;Onisile, Deborah&lt;/author&gt;&lt;/authors&gt;&lt;/contributors&gt;&lt;titles&gt;&lt;title&gt;An Investigation of Associations and Incidence of Anxiety, Depression, Perceived Vulnerability to Diseases, and Fear of COVID-19 Among Nigerian Health Care Workers&lt;/title&gt;&lt;secondary-title&gt;Archives of Pediatric Infectious Diseases&lt;/secondary-title&gt;&lt;/titles&gt;&lt;periodical&gt;&lt;full-title&gt;Archives of Pediatric Infectious Diseases&lt;/full-title&gt;&lt;/periodical&gt;&lt;volume&gt;In Press&lt;/volume&gt;&lt;dates&gt;&lt;year&gt;2021&lt;/year&gt;&lt;pub-dates&gt;&lt;date&gt;08/22&lt;/date&gt;&lt;/pub-dates&gt;&lt;/dates&gt;&lt;urls&gt;&lt;/urls&gt;&lt;electronic-resource-num&gt;10.5812/pedinfect.114746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61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F46CE1F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A5E3BD9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C2AE3B4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46E2B23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179A0C8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219BB93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03DC29C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C5F8F3B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906C799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Satisfactory</w:t>
            </w:r>
          </w:p>
        </w:tc>
      </w:tr>
      <w:tr w:rsidR="000E083C" w:rsidRPr="00F07701" w14:paraId="21B31FCF" w14:textId="77777777" w:rsidTr="0054169A">
        <w:trPr>
          <w:trHeight w:hRule="exact" w:val="432"/>
        </w:trPr>
        <w:tc>
          <w:tcPr>
            <w:tcW w:w="0" w:type="auto"/>
            <w:shd w:val="clear" w:color="auto" w:fill="auto"/>
          </w:tcPr>
          <w:p w14:paraId="4C418D2A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 xml:space="preserve">Arthur-Mensah et al., 2022 </w:t>
            </w:r>
            <w:r w:rsidRPr="00F07701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rthur-Mensah&lt;/Author&gt;&lt;Year&gt;2022&lt;/Year&gt;&lt;RecNum&gt;7&lt;/RecNum&gt;&lt;DisplayText&gt;(62)&lt;/DisplayText&gt;&lt;record&gt;&lt;rec-number&gt;7&lt;/rec-number&gt;&lt;foreign-keys&gt;&lt;key app="EN" db-id="9v9azf52p5x0rqez024vwp0sr0dpzzpptd5a" timestamp="1705906167"&gt;7&lt;/key&gt;&lt;/foreign-keys&gt;&lt;ref-type name="Journal Article"&gt;17&lt;/ref-type&gt;&lt;contributors&gt;&lt;authors&gt;&lt;author&gt;Arthur-Mensah, R.&lt;/author&gt;&lt;author&gt;Paintsil, G. P.&lt;/author&gt;&lt;author&gt;Agudu Delali, A.&lt;/author&gt;&lt;author&gt;Kyei, A. A.&lt;/author&gt;&lt;/authors&gt;&lt;/contributors&gt;&lt;titles&gt;&lt;title&gt;Mental Health Outcomes and Mental Hygiene in the COVID-19 Era: A Cross-Sectional Study Among Healthcare Workers from a Regional Hospital in Ghana&lt;/title&gt;&lt;secondary-title&gt;Psychol Res Behav Manag&lt;/secondary-title&gt;&lt;/titles&gt;&lt;periodical&gt;&lt;full-title&gt;Psychol Res Behav Manag&lt;/full-title&gt;&lt;/periodical&gt;&lt;pages&gt;21-30&lt;/pages&gt;&lt;volume&gt;15&lt;/volume&gt;&lt;keywords&gt;&lt;keyword&gt;Ghana&lt;/keyword&gt;&lt;keyword&gt;anxiety&lt;/keyword&gt;&lt;keyword&gt;depression&lt;/keyword&gt;&lt;keyword&gt;fear&lt;/keyword&gt;&lt;keyword&gt;health care workers&lt;/keyword&gt;&lt;keyword&gt;mental hygiene&lt;/keyword&gt;&lt;keyword&gt;stress&lt;/keyword&gt;&lt;keyword&gt;Cross-Sectional Studies&lt;/keyword&gt;&lt;keyword&gt;Cesarean Section&lt;/keyword&gt;&lt;keyword&gt;Mental Health&lt;/keyword&gt;&lt;keyword&gt;Hygiene&lt;/keyword&gt;&lt;/keywords&gt;&lt;dates&gt;&lt;year&gt;2022&lt;/year&gt;&lt;pub-dates&gt;&lt;date&gt;2022&lt;/date&gt;&lt;/pub-dates&gt;&lt;/dates&gt;&lt;isbn&gt;1179-1578 (Print) 1179-1578&lt;/isbn&gt;&lt;accession-num&gt;rayyan-331943664&lt;/accession-num&gt;&lt;urls&gt;&lt;/urls&gt;&lt;custom1&gt;1179-1578 Arthur-Mensah, Reginald Orcid: 0000-0002-5727-4884 Paintsil, Genevieve Paintsiwaa Orcid: 0000-0002-8047-0496 Agudu Delali, Agnes Orcid: 0000-0003-2130-4129 Kyei, Abigail Agartha Orcid: 0000-0002-0500-3011 Journal Article Psychol Res Behav Manag. 2022 Jan 6;15:21-30. doi: 10.2147/PRBM.S337740. eCollection 2022. | RAYYAN-INCLUSION: {&amp;quot;SOLOMON &amp;quot;=&amp;gt;&amp;quot;Included&amp;quot;} | RAYYAN-INCLUSION: {&amp;quot;SOLOMON &amp;quot;=&amp;gt;&amp;quot;Included&amp;quot;, &amp;quot;wanjikuwachira686&amp;quot;=&amp;gt;&amp;quot;Included&amp;quot;}&lt;/custom1&gt;&lt;electronic-resource-num&gt;doi:&lt;/electronic-resource-num&gt;&lt;language&gt;eng&lt;/language&gt;&lt;/record&gt;&lt;/Cite&gt;&lt;/EndNote&gt;</w:instrText>
            </w:r>
            <w:r w:rsidRPr="00F0770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62)</w:t>
            </w:r>
            <w:r w:rsidRPr="00F0770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09D15748" w14:textId="77777777" w:rsidR="000E083C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F0E2286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1C4F3F74" w14:textId="77777777" w:rsidR="000E083C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74217A3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2D91A188" w14:textId="77777777" w:rsidR="000E083C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6EEA5AA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4C563AA2" w14:textId="77777777" w:rsidR="000E083C" w:rsidRDefault="000E083C" w:rsidP="005416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23142475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56C75A8B" w14:textId="77777777" w:rsidR="000E083C" w:rsidRDefault="000E083C" w:rsidP="005416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38E96F9F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6E6BFA87" w14:textId="77777777" w:rsidR="000E083C" w:rsidRDefault="000E083C" w:rsidP="005416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3F771018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55B136B8" w14:textId="77777777" w:rsidR="000E083C" w:rsidRDefault="000E083C" w:rsidP="005416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0A8D0E0F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6061076D" w14:textId="77777777" w:rsidR="000E083C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566C05C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51EE4224" w14:textId="77777777" w:rsidR="000E083C" w:rsidRDefault="000E083C" w:rsidP="005416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3C6C4C2D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satisfactory</w:t>
            </w:r>
          </w:p>
        </w:tc>
      </w:tr>
      <w:tr w:rsidR="000E083C" w:rsidRPr="00F07701" w14:paraId="64415576" w14:textId="77777777" w:rsidTr="0054169A">
        <w:trPr>
          <w:trHeight w:hRule="exact" w:val="432"/>
        </w:trPr>
        <w:tc>
          <w:tcPr>
            <w:tcW w:w="0" w:type="auto"/>
            <w:shd w:val="clear" w:color="auto" w:fill="auto"/>
          </w:tcPr>
          <w:p w14:paraId="6FD80A49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Asnakew et al., 20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c25ha2V3PC9BdXRob3I+PFllYXI+MjAyMTwvWWVhcj48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c25ha2V3PC9BdXRob3I+PFllYXI+MjAyMTwvWWVhcj48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56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4E0F744D" w14:textId="77777777" w:rsidR="000E083C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1ED8976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50BF4563" w14:textId="77777777" w:rsidR="000E083C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4D5D8C8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2AEA4720" w14:textId="77777777" w:rsidR="000E083C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8B761A0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2E293083" w14:textId="77777777" w:rsidR="000E083C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D36CEF4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14:paraId="3AAE5DC7" w14:textId="77777777" w:rsidR="000E083C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E506DF0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7E96776F" w14:textId="77777777" w:rsidR="000E083C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D70E910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1FAA01E0" w14:textId="77777777" w:rsidR="000E083C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816B9FA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7AE99039" w14:textId="77777777" w:rsidR="000E083C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D4EC3D4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01BB963A" w14:textId="77777777" w:rsidR="000E083C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47EEC71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 xml:space="preserve">Good </w:t>
            </w:r>
          </w:p>
        </w:tc>
      </w:tr>
      <w:tr w:rsidR="000E083C" w:rsidRPr="00F07701" w14:paraId="24674CF5" w14:textId="77777777" w:rsidTr="0054169A">
        <w:trPr>
          <w:trHeight w:hRule="exact" w:val="432"/>
        </w:trPr>
        <w:tc>
          <w:tcPr>
            <w:tcW w:w="0" w:type="auto"/>
          </w:tcPr>
          <w:p w14:paraId="3978795E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Assefa et al., 20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c3NlZmE8L0F1dGhvcj48WWVhcj4yMDIxPC9ZZWFyPjxS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c3NlZmE8L0F1dGhvcj48WWVhcj4yMDIxPC9ZZWFyPjxS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23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5DD4DB65" w14:textId="77777777" w:rsidR="000E083C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9F1A023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55992E83" w14:textId="77777777" w:rsidR="000E083C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09A4296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68F95D04" w14:textId="77777777" w:rsidR="000E083C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1724B47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58BEC10D" w14:textId="77777777" w:rsidR="000E083C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900FCE5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25F2A99F" w14:textId="77777777" w:rsidR="000E083C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961F6BA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6E431FB9" w14:textId="77777777" w:rsidR="000E083C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024FA77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45A95D41" w14:textId="77777777" w:rsidR="000E083C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D6B5F08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6B297644" w14:textId="77777777" w:rsidR="000E083C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0AB1008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2D92CA2A" w14:textId="77777777" w:rsidR="000E083C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3627D21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Satisfactory</w:t>
            </w:r>
          </w:p>
        </w:tc>
      </w:tr>
      <w:tr w:rsidR="000E083C" w:rsidRPr="00F07701" w14:paraId="4429DC9C" w14:textId="77777777" w:rsidTr="0054169A">
        <w:trPr>
          <w:trHeight w:hRule="exact" w:val="432"/>
        </w:trPr>
        <w:tc>
          <w:tcPr>
            <w:tcW w:w="0" w:type="auto"/>
            <w:shd w:val="clear" w:color="auto" w:fill="auto"/>
          </w:tcPr>
          <w:p w14:paraId="2A00111F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 xml:space="preserve">Ayalew et al., 2021 </w:t>
            </w:r>
            <w:r w:rsidRPr="00F07701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yalew&lt;/Author&gt;&lt;Year&gt;2021&lt;/Year&gt;&lt;RecNum&gt;10&lt;/RecNum&gt;&lt;DisplayText&gt;(57)&lt;/DisplayText&gt;&lt;record&gt;&lt;rec-number&gt;10&lt;/rec-number&gt;&lt;foreign-keys&gt;&lt;key app="EN" db-id="9v9azf52p5x0rqez024vwp0sr0dpzzpptd5a" timestamp="1705906168"&gt;10&lt;/key&gt;&lt;/foreign-keys&gt;&lt;ref-type name="Journal Article"&gt;17&lt;/ref-type&gt;&lt;contributors&gt;&lt;authors&gt;&lt;author&gt;Ayalew, M.&lt;/author&gt;&lt;author&gt;Deribe, B.&lt;/author&gt;&lt;author&gt;Abraham, Y.&lt;/author&gt;&lt;author&gt;Reta, Y.&lt;/author&gt;&lt;author&gt;Tadesse, F.&lt;/author&gt;&lt;author&gt;Defar, S.&lt;/author&gt;&lt;/authors&gt;&lt;/contributors&gt;&lt;titles&gt;&lt;title&gt;Post-traumatic Stress Disorder Symptoms and Its Predictors Among Healthcare Workers Following COVID-19 Pandemic in Southern Ethiopia: A Cross-Sectional Study&lt;/title&gt;&lt;secondary-title&gt;Front Psychiatry&lt;/secondary-title&gt;&lt;/titles&gt;&lt;periodical&gt;&lt;full-title&gt;Front Psychiatry&lt;/full-title&gt;&lt;/periodical&gt;&lt;pages&gt;818910&lt;/pages&gt;&lt;volume&gt;12&lt;/volume&gt;&lt;keywords&gt;&lt;keyword&gt;Covid-19&lt;/keyword&gt;&lt;keyword&gt;Ethiopia&lt;/keyword&gt;&lt;keyword&gt;PTSD symptoms&lt;/keyword&gt;&lt;keyword&gt;health care workers&lt;/keyword&gt;&lt;keyword&gt;psychological trauma&lt;/keyword&gt;&lt;keyword&gt;commercial or financial relationships that could be construed as a potential&lt;/keyword&gt;&lt;keyword&gt;conflict of interest.&lt;/keyword&gt;&lt;keyword&gt;Stress Disorders, Post-Traumatic&lt;/keyword&gt;&lt;keyword&gt;Cross-Sectional Studies&lt;/keyword&gt;&lt;keyword&gt;Cesarean Section&lt;/keyword&gt;&lt;/keywords&gt;&lt;dates&gt;&lt;year&gt;2021&lt;/year&gt;&lt;pub-dates&gt;&lt;date&gt;2021&lt;/date&gt;&lt;/pub-dates&gt;&lt;/dates&gt;&lt;isbn&gt;1664-0640 (Print) 1664-0640&lt;/isbn&gt;&lt;accession-num&gt;rayyan-331943668&lt;/accession-num&gt;&lt;urls&gt;&lt;/urls&gt;&lt;custom1&gt;1664-0640 Ayalew, Mohammed Deribe, Bedilu Abraham, Yacob Reta, Yared Tadesse, Fikru Defar, Semira Journal Article Front Psychiatry. 2022 Jan 4;12:818910. doi: 10.3389/fpsyt.2021.818910. eCollection 2021. | RAYYAN-INCLUSION: {&amp;quot;SOLOMON &amp;quot;=&amp;gt;&amp;quot;Included&amp;quot;} | RAYYAN-INCLUSION: {&amp;quot;SOLOMON &amp;quot;=&amp;gt;&amp;quot;Included&amp;quot;, &amp;quot;wanjikuwachira686&amp;quot;=&amp;gt;&amp;quot;Included&amp;quot;}&lt;/custom1&gt;&lt;electronic-resource-num&gt;doi:&lt;/electronic-resource-num&gt;&lt;language&gt;eng&lt;/language&gt;&lt;/record&gt;&lt;/Cite&gt;&lt;/EndNote&gt;</w:instrText>
            </w:r>
            <w:r w:rsidRPr="00F0770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57)</w:t>
            </w:r>
            <w:r w:rsidRPr="00F0770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5F9D9BFD" w14:textId="77777777" w:rsidR="000E083C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C762EEC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1CF2F0CC" w14:textId="77777777" w:rsidR="000E083C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F0C8C84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0F776598" w14:textId="77777777" w:rsidR="000E083C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2813030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61229593" w14:textId="77777777" w:rsidR="000E083C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6D1173A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14:paraId="1E74B1FD" w14:textId="77777777" w:rsidR="000E083C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DDCE6F0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1E946F97" w14:textId="77777777" w:rsidR="000E083C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F89A4A2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1E7DBE35" w14:textId="77777777" w:rsidR="000E083C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8F6CB8C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0EEBA0F7" w14:textId="77777777" w:rsidR="000E083C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08AD4D0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6912E210" w14:textId="77777777" w:rsidR="000E083C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47769FD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 xml:space="preserve">Good </w:t>
            </w:r>
          </w:p>
        </w:tc>
      </w:tr>
      <w:tr w:rsidR="000E083C" w:rsidRPr="00F07701" w14:paraId="561F3BDB" w14:textId="77777777" w:rsidTr="0054169A">
        <w:trPr>
          <w:trHeight w:hRule="exact" w:val="432"/>
        </w:trPr>
        <w:tc>
          <w:tcPr>
            <w:tcW w:w="0" w:type="auto"/>
            <w:shd w:val="clear" w:color="auto" w:fill="auto"/>
          </w:tcPr>
          <w:p w14:paraId="15013460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Ayalew et al., 20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eWFsZXc8L0F1dGhvcj48WWVhcj4yMDIxPC9ZZWFyPjxS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eWFsZXc8L0F1dGhvcj48WWVhcj4yMDIxPC9ZZWFyPjxS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63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6A430956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28CA0681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696849AB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60DF17E9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14:paraId="69A529F9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0048179E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68BEB9ED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77EF9568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3D43BCFA" w14:textId="77777777" w:rsidR="000E083C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AB5A8F2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 xml:space="preserve">Good </w:t>
            </w:r>
          </w:p>
        </w:tc>
      </w:tr>
      <w:tr w:rsidR="000E083C" w:rsidRPr="00F07701" w14:paraId="457D69F4" w14:textId="77777777" w:rsidTr="0054169A">
        <w:trPr>
          <w:trHeight w:hRule="exact" w:val="432"/>
        </w:trPr>
        <w:tc>
          <w:tcPr>
            <w:tcW w:w="0" w:type="auto"/>
            <w:shd w:val="clear" w:color="auto" w:fill="auto"/>
          </w:tcPr>
          <w:p w14:paraId="074828A3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Bapolisis et al., 20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YXBvbGlzaTwvQXV0aG9yPjxZZWFyPjIwMjI8L1llYXI+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YXBvbGlzaTwvQXV0aG9yPjxZZWFyPjIwMjI8L1llYXI+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64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764BB427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514B2C2F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4BEAF631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0FF39DF4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0FFF5F8D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530169C1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78430087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3D783F11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49184B1D" w14:textId="77777777" w:rsidR="000E083C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4066C81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 xml:space="preserve">Satisfactory </w:t>
            </w:r>
          </w:p>
        </w:tc>
      </w:tr>
      <w:tr w:rsidR="000E083C" w:rsidRPr="00F07701" w14:paraId="57D27B0F" w14:textId="77777777" w:rsidTr="0054169A">
        <w:trPr>
          <w:trHeight w:hRule="exact" w:val="432"/>
        </w:trPr>
        <w:tc>
          <w:tcPr>
            <w:tcW w:w="0" w:type="auto"/>
            <w:shd w:val="clear" w:color="auto" w:fill="auto"/>
          </w:tcPr>
          <w:p w14:paraId="77568E5A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Belayneh et al., 20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Belayneh&lt;/Author&gt;&lt;Year&gt;2021&lt;/Year&gt;&lt;RecNum&gt;14&lt;/RecNum&gt;&lt;DisplayText&gt;(7)&lt;/DisplayText&gt;&lt;record&gt;&lt;rec-number&gt;14&lt;/rec-number&gt;&lt;foreign-keys&gt;&lt;key app="EN" db-id="9v9azf52p5x0rqez024vwp0sr0dpzzpptd5a" timestamp="1705906168"&gt;14&lt;/key&gt;&lt;/foreign-keys&gt;&lt;ref-type name="Journal Article"&gt;17&lt;/ref-type&gt;&lt;contributors&gt;&lt;authors&gt;&lt;author&gt;Belayneh, Z.&lt;/author&gt;&lt;author&gt;Zegeye, A.&lt;/author&gt;&lt;author&gt;Tadesse, E.&lt;/author&gt;&lt;author&gt;Asrat, B.&lt;/author&gt;&lt;author&gt;Ayano, G.&lt;/author&gt;&lt;author&gt;Mekuriaw, B.&lt;/author&gt;&lt;/authors&gt;&lt;/contributors&gt;&lt;titles&gt;&lt;title&gt;Level of anxiety symptoms and its associated factors among nurses working in emergency and intensive care unit at public hospitals in Addis Ababa, Ethiopia&lt;/title&gt;&lt;secondary-title&gt;BMC Nurs&lt;/secondary-title&gt;&lt;/titles&gt;&lt;periodical&gt;&lt;full-title&gt;BMC Nurs&lt;/full-title&gt;&lt;/periodical&gt;&lt;pages&gt;180&lt;/pages&gt;&lt;volume&gt;20&lt;/volume&gt;&lt;number&gt;1&lt;/number&gt;&lt;keywords&gt;&lt;keyword&gt;Anxiety&lt;/keyword&gt;&lt;keyword&gt;Distress&lt;/keyword&gt;&lt;keyword&gt;Emergency Nurses&lt;/keyword&gt;&lt;keyword&gt;Job satisfaction&lt;/keyword&gt;&lt;keyword&gt;Work stress&lt;/keyword&gt;&lt;/keywords&gt;&lt;dates&gt;&lt;year&gt;2021&lt;/year&gt;&lt;pub-dates&gt;&lt;date&gt;2021&lt;/date&gt;&lt;/pub-dates&gt;&lt;/dates&gt;&lt;isbn&gt;1472-6955 (Print) 1472-6955&lt;/isbn&gt;&lt;accession-num&gt;rayyan-331943674&lt;/accession-num&gt;&lt;urls&gt;&lt;/urls&gt;&lt;custom1&gt;1472-6955 Belayneh, Zelalem Zegeye, Abriham Tadesse, Eshetu Asrat, Biksegn Ayano, Getnet Mekuriaw, Birhanie Journal Article BMC Nurs. 2021 Sep 26;20(1):180. doi: 10.1186/s12912-021-00701-4. | RAYYAN-INCLUSION: {&amp;quot;SOLOMON &amp;quot;=&amp;gt;&amp;quot;Included&amp;quot;} | RAYYAN-INCLUSION: {&amp;quot;SOLOMON &amp;quot;=&amp;gt;&amp;quot;Included&amp;quot;, &amp;quot;wanjikuwachira686&amp;quot;=&amp;gt;&amp;quot;Included&amp;quot;}&lt;/custom1&gt;&lt;electronic-resource-num&gt;doi: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7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4EA0154B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6E5DCF29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1FE14DD5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2173BAA0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6FCB4238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63B86417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33E4A909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6635A093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325E0D3B" w14:textId="77777777" w:rsidR="000E083C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D2E6480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 xml:space="preserve">Good </w:t>
            </w:r>
          </w:p>
        </w:tc>
      </w:tr>
      <w:tr w:rsidR="000E083C" w:rsidRPr="00F07701" w14:paraId="7AAA6625" w14:textId="77777777" w:rsidTr="0054169A">
        <w:trPr>
          <w:trHeight w:hRule="exact" w:val="432"/>
        </w:trPr>
        <w:tc>
          <w:tcPr>
            <w:tcW w:w="0" w:type="auto"/>
            <w:shd w:val="clear" w:color="auto" w:fill="auto"/>
          </w:tcPr>
          <w:p w14:paraId="40C7D241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 xml:space="preserve">Belete et al., 2022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Belete&lt;/Author&gt;&lt;Year&gt;2022&lt;/Year&gt;&lt;RecNum&gt;15&lt;/RecNum&gt;&lt;DisplayText&gt;(29)&lt;/DisplayText&gt;&lt;record&gt;&lt;rec-number&gt;15&lt;/rec-number&gt;&lt;foreign-keys&gt;&lt;key app="EN" db-id="9v9azf52p5x0rqez024vwp0sr0dpzzpptd5a" timestamp="1705906168"&gt;15&lt;/key&gt;&lt;/foreign-keys&gt;&lt;ref-type name="Journal Article"&gt;17&lt;/ref-type&gt;&lt;contributors&gt;&lt;authors&gt;&lt;author&gt;Belete, Asmare&lt;/author&gt;&lt;author&gt;Anbesaw, Tamrat&lt;/author&gt;&lt;/authors&gt;&lt;/contributors&gt;&lt;titles&gt;&lt;title&gt;Prevalence and associated factors depressive symptoms among healthcare professionals at Dessie comprehensive specialized hospital, Ethiopia&lt;/title&gt;&lt;secondary-title&gt;BMC Psychiatry&lt;/secondary-title&gt;&lt;/titles&gt;&lt;periodical&gt;&lt;full-title&gt;BMC Psychiatry&lt;/full-title&gt;&lt;/periodical&gt;&lt;pages&gt;446&lt;/pages&gt;&lt;volume&gt;22&lt;/volume&gt;&lt;number&gt;1&lt;/number&gt;&lt;dates&gt;&lt;year&gt;2022&lt;/year&gt;&lt;pub-dates&gt;&lt;date&gt;2022/07/04&lt;/date&gt;&lt;/pub-dates&gt;&lt;/dates&gt;&lt;isbn&gt;1471-244X&lt;/isbn&gt;&lt;urls&gt;&lt;related-urls&gt;&lt;url&gt;https://doi.org/10.1186/s12888-022-04102-y&lt;/url&gt;&lt;/related-urls&gt;&lt;/urls&gt;&lt;electronic-resource-num&gt;10.1186/s12888-022-04102-y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29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4CD9DF5B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5D5A746F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7231A003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74D47D2F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14:paraId="16D37C12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4A4B8C17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4F4A281E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6AF1F7F7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5FC29C3D" w14:textId="77777777" w:rsidR="000E083C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7F0C460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 xml:space="preserve">Good </w:t>
            </w:r>
          </w:p>
        </w:tc>
      </w:tr>
      <w:tr w:rsidR="000E083C" w:rsidRPr="00F07701" w14:paraId="18DCEB7E" w14:textId="77777777" w:rsidTr="0054169A">
        <w:trPr>
          <w:trHeight w:hRule="exact" w:val="432"/>
        </w:trPr>
        <w:tc>
          <w:tcPr>
            <w:tcW w:w="0" w:type="auto"/>
            <w:shd w:val="clear" w:color="auto" w:fill="auto"/>
            <w:vAlign w:val="bottom"/>
          </w:tcPr>
          <w:p w14:paraId="761DA062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rnard et al., 202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CZXJuYXJkIFVib208L0F1dGhvcj48WWVhcj4yMDIzPC9Z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CZXJuYXJkIFVib208L0F1dGhvcj48WWVhcj4yMDIzPC9Z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30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99ED50C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D601A89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AE69FD5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C8E92B5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49F0BE9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498C18A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3458116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C75D413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F55C7BF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od</w:t>
            </w:r>
          </w:p>
        </w:tc>
      </w:tr>
      <w:tr w:rsidR="000E083C" w:rsidRPr="00F07701" w14:paraId="1D9FF50C" w14:textId="77777777" w:rsidTr="0054169A">
        <w:trPr>
          <w:trHeight w:hRule="exact" w:val="432"/>
        </w:trPr>
        <w:tc>
          <w:tcPr>
            <w:tcW w:w="0" w:type="auto"/>
            <w:shd w:val="clear" w:color="auto" w:fill="auto"/>
            <w:vAlign w:val="bottom"/>
          </w:tcPr>
          <w:p w14:paraId="6E42F30C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rhane et al., 202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CaXJoYW5lPC9BdXRob3I+PFllYXI+MjAyMzwvWWVhcj48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</w:fldData>
              </w:fldChar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CaXJoYW5lPC9BdXRob3I+PFllYXI+MjAyMzwvWWVhcj48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</w:fldData>
              </w:fldChar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31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9730EFE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E12F505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84EBD58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FC2D4FA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07145E6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493628A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5384E1B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C1932F4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DC4AFFB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Satisfactory</w:t>
            </w:r>
          </w:p>
        </w:tc>
      </w:tr>
      <w:tr w:rsidR="000E083C" w:rsidRPr="00F07701" w14:paraId="7B7C8EF4" w14:textId="77777777" w:rsidTr="0054169A">
        <w:trPr>
          <w:trHeight w:hRule="exact" w:val="432"/>
        </w:trPr>
        <w:tc>
          <w:tcPr>
            <w:tcW w:w="0" w:type="auto"/>
            <w:shd w:val="clear" w:color="auto" w:fill="auto"/>
            <w:vAlign w:val="bottom"/>
          </w:tcPr>
          <w:p w14:paraId="1C887E11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ndi et al., 202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Bundi&lt;/Author&gt;&lt;Year&gt;2023&lt;/Year&gt;&lt;RecNum&gt;89&lt;/RecNum&gt;&lt;DisplayText&gt;(65)&lt;/DisplayText&gt;&lt;record&gt;&lt;rec-number&gt;89&lt;/rec-number&gt;&lt;foreign-keys&gt;&lt;key app="EN" db-id="9v9azf52p5x0rqez024vwp0sr0dpzzpptd5a" timestamp="1709104549"&gt;89&lt;/key&gt;&lt;/foreign-keys&gt;&lt;ref-type name="Journal Article"&gt;17&lt;/ref-type&gt;&lt;contributors&gt;&lt;authors&gt;&lt;author&gt;Bundi, Jared M&lt;/author&gt;&lt;author&gt;Poipoi, Moses W&lt;/author&gt;&lt;author&gt;Morema, Everlyne N&lt;/author&gt;&lt;/authors&gt;&lt;/contributors&gt;&lt;titles&gt;&lt;title&gt;Relationship between demographic, socioeconomic factors, and psychological responses of health care providers during COVID–19 pandemic, Kenya&lt;/title&gt;&lt;/titles&gt;&lt;dates&gt;&lt;year&gt;2023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65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B590833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19C64F1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7D95847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81C76C1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704B795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B03B782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8A3AAC1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9DA6E41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BC479AC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od</w:t>
            </w:r>
          </w:p>
        </w:tc>
      </w:tr>
      <w:tr w:rsidR="000E083C" w:rsidRPr="00F07701" w14:paraId="1A99D3A8" w14:textId="77777777" w:rsidTr="0054169A">
        <w:trPr>
          <w:trHeight w:hRule="exact" w:val="432"/>
        </w:trPr>
        <w:tc>
          <w:tcPr>
            <w:tcW w:w="0" w:type="auto"/>
            <w:shd w:val="clear" w:color="auto" w:fill="auto"/>
            <w:vAlign w:val="bottom"/>
          </w:tcPr>
          <w:p w14:paraId="74850DD0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nett-Zieman et al., 202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Burnett-Zieman&lt;/Author&gt;&lt;Year&gt;2023&lt;/Year&gt;&lt;RecNum&gt;90&lt;/RecNum&gt;&lt;DisplayText&gt;(66)&lt;/DisplayText&gt;&lt;record&gt;&lt;rec-number&gt;90&lt;/rec-number&gt;&lt;foreign-keys&gt;&lt;key app="EN" db-id="9v9azf52p5x0rqez024vwp0sr0dpzzpptd5a" timestamp="1709104549"&gt;90&lt;/key&gt;&lt;/foreign-keys&gt;&lt;ref-type name="Journal Article"&gt;17&lt;/ref-type&gt;&lt;contributors&gt;&lt;authors&gt;&lt;author&gt;Burnett-Zieman, B.&lt;/author&gt;&lt;author&gt;Warren, C. E.&lt;/author&gt;&lt;author&gt;Chiundira, F.&lt;/author&gt;&lt;author&gt;Mandala, E.&lt;/author&gt;&lt;author&gt;Kachale, F.&lt;/author&gt;&lt;author&gt;McHoma, C. H.&lt;/author&gt;&lt;author&gt;Mboma, A.&lt;/author&gt;&lt;author&gt;Kamanga, M.&lt;/author&gt;&lt;author&gt;Kazembe, A.&lt;/author&gt;&lt;/authors&gt;&lt;/contributors&gt;&lt;auth-address&gt;Population Council, Washington, DC, USA.&amp;#xD;Population Council, Washington, DC, USA. cwarren@popcouncil.org.&amp;#xD;Kamuzu University of Health Sciences, Lilongwe, Malawi.&amp;#xD;Reproductive Health Directorate, Ministry of Health, Lilongwe, Malawi.&lt;/auth-address&gt;&lt;titles&gt;&lt;title&gt;Modeling Pathways to Describe How Maternal Health Care Providers&amp;apos; Mental Health Influences the Provision of Respectful Maternity Care in Malawi&lt;/title&gt;&lt;secondary-title&gt;Glob Health Sci Pract&lt;/secondary-title&gt;&lt;/titles&gt;&lt;periodical&gt;&lt;full-title&gt;Glob Health Sci Pract&lt;/full-title&gt;&lt;/periodical&gt;&lt;volume&gt;11&lt;/volume&gt;&lt;number&gt;Suppl 1&lt;/number&gt;&lt;edition&gt;2023/12/01&lt;/edition&gt;&lt;keywords&gt;&lt;keyword&gt;Humans&lt;/keyword&gt;&lt;keyword&gt;Female&lt;/keyword&gt;&lt;keyword&gt;Pregnancy&lt;/keyword&gt;&lt;keyword&gt;Mental Health&lt;/keyword&gt;&lt;keyword&gt;Malawi/epidemiology&lt;/keyword&gt;&lt;keyword&gt;Cross-Sectional Studies&lt;/keyword&gt;&lt;keyword&gt;*Maternal Health Services&lt;/keyword&gt;&lt;keyword&gt;*Burnout, Professional/epidemiology/psychology&lt;/keyword&gt;&lt;keyword&gt;Health Personnel&lt;/keyword&gt;&lt;keyword&gt;Surveys and Questionnaires&lt;/keyword&gt;&lt;/keywords&gt;&lt;dates&gt;&lt;year&gt;2023&lt;/year&gt;&lt;pub-dates&gt;&lt;date&gt;Nov 30&lt;/date&gt;&lt;/pub-dates&gt;&lt;/dates&gt;&lt;isbn&gt;2169-575x&lt;/isbn&gt;&lt;accession-num&gt;38035724&lt;/accession-num&gt;&lt;urls&gt;&lt;/urls&gt;&lt;custom2&gt;PMC10698235&lt;/custom2&gt;&lt;electronic-resource-num&gt;10.9745/ghsp-d-23-0000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66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F6FE969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35A3CEE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7E063DB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663A9E4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87967CB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*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48FBA07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8E06BDE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4970EDF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2225815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od</w:t>
            </w:r>
          </w:p>
        </w:tc>
      </w:tr>
      <w:tr w:rsidR="000E083C" w:rsidRPr="00F07701" w14:paraId="2BADF1B5" w14:textId="77777777" w:rsidTr="0054169A">
        <w:trPr>
          <w:trHeight w:hRule="exact" w:val="432"/>
        </w:trPr>
        <w:tc>
          <w:tcPr>
            <w:tcW w:w="0" w:type="auto"/>
          </w:tcPr>
          <w:p w14:paraId="1A598616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énat et al., 20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Cénat&lt;/Author&gt;&lt;Year&gt;2022&lt;/Year&gt;&lt;RecNum&gt;16&lt;/RecNum&gt;&lt;DisplayText&gt;(15)&lt;/DisplayText&gt;&lt;record&gt;&lt;rec-number&gt;16&lt;/rec-number&gt;&lt;foreign-keys&gt;&lt;key app="EN" db-id="9v9azf52p5x0rqez024vwp0sr0dpzzpptd5a" timestamp="1705906168"&gt;16&lt;/key&gt;&lt;/foreign-keys&gt;&lt;ref-type name="Journal Article"&gt;17&lt;/ref-type&gt;&lt;contributors&gt;&lt;authors&gt;&lt;author&gt;Cénat, J. M.&lt;/author&gt;&lt;author&gt;Rousseau, C.&lt;/author&gt;&lt;author&gt;Bukaka, J.&lt;/author&gt;&lt;author&gt;Dalexis, R. D.&lt;/author&gt;&lt;author&gt;Guerrier, M.&lt;/author&gt;&lt;/authors&gt;&lt;/contributors&gt;&lt;titles&gt;&lt;title&gt;Severe Anxiety and PTSD Symptoms Among Ebola Virus Disease Survivors and Healthcare Workers in the Context of the COVID-19 Pandemic in Eastern DR Congo&lt;/title&gt;&lt;secondary-title&gt;Front Psychiatry&lt;/secondary-title&gt;&lt;/titles&gt;&lt;periodical&gt;&lt;full-title&gt;Front Psychiatry&lt;/full-title&gt;&lt;/periodical&gt;&lt;pages&gt;767656&lt;/pages&gt;&lt;volume&gt;13&lt;/volume&gt;&lt;keywords&gt;&lt;keyword&gt;Covid-19&lt;/keyword&gt;&lt;keyword&gt;Ebola virus disease (EVD)&lt;/keyword&gt;&lt;keyword&gt;anxiety&lt;/keyword&gt;&lt;keyword&gt;healthcare workers (HCWs)&lt;/keyword&gt;&lt;keyword&gt;posttraumatic stress disorder&lt;/keyword&gt;&lt;keyword&gt;survivors&lt;/keyword&gt;&lt;keyword&gt;commercial or financial relationships that could be construed as a potential&lt;/keyword&gt;&lt;keyword&gt;conflict of interest.&lt;/keyword&gt;&lt;keyword&gt;Virus Diseases&lt;/keyword&gt;&lt;keyword&gt;Stress Disorders, Post-Traumatic&lt;/keyword&gt;&lt;/keywords&gt;&lt;dates&gt;&lt;year&gt;2022&lt;/year&gt;&lt;pub-dates&gt;&lt;date&gt;2022&lt;/date&gt;&lt;/pub-dates&gt;&lt;/dates&gt;&lt;isbn&gt;1664-0640 (Print) 1664-0640&lt;/isbn&gt;&lt;accession-num&gt;rayyan-331943677&lt;/accession-num&gt;&lt;urls&gt;&lt;/urls&gt;&lt;custom1&gt;1664-0640 Cénat, Jude Mary Rousseau, Cécile Bukaka, Jacqueline Dalexis, Rose Darly Guerrier, Mireille Journal Article Front Psychiatry. 2022 May 6;13:767656. doi: 10.3389/fpsyt.2022.767656. eCollection 2022. | RAYYAN-INCLUSION: {&amp;quot;SOLOMON &amp;quot;=&amp;gt;&amp;quot;Included&amp;quot;} | RAYYAN-INCLUSION: {&amp;quot;SOLOMON &amp;quot;=&amp;gt;&amp;quot;Included&amp;quot;, &amp;quot;wanjikuwachira686&amp;quot;=&amp;gt;&amp;quot;Included&amp;quot;}&lt;/custom1&gt;&lt;electronic-resource-num&gt;doi: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15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7779BA5A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13EF1006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55467D6F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0C470191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</w:tcPr>
          <w:p w14:paraId="1B13BCEB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5F434169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32314245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26C824D7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673A026D" w14:textId="77777777" w:rsidR="000E083C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77C03E3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Good</w:t>
            </w:r>
          </w:p>
        </w:tc>
      </w:tr>
      <w:tr w:rsidR="000E083C" w:rsidRPr="00F07701" w14:paraId="0E75CD5F" w14:textId="77777777" w:rsidTr="0054169A">
        <w:trPr>
          <w:trHeight w:hRule="exact" w:val="432"/>
        </w:trPr>
        <w:tc>
          <w:tcPr>
            <w:tcW w:w="0" w:type="auto"/>
            <w:shd w:val="clear" w:color="auto" w:fill="auto"/>
          </w:tcPr>
          <w:p w14:paraId="4B1E8937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 xml:space="preserve">Chorwe-Sungani, 2021 </w:t>
            </w:r>
            <w:r w:rsidRPr="00F0770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aG9yd2UtU3VuZ2FuaTwvQXV0aG9yPjxZZWFyPjIwMjE8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aG9yd2UtU3VuZ2FuaTwvQXV0aG9yPjxZZWFyPjIwMjE8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07701">
              <w:rPr>
                <w:rFonts w:ascii="Times New Roman" w:hAnsi="Times New Roman" w:cs="Times New Roman"/>
                <w:sz w:val="18"/>
                <w:szCs w:val="18"/>
              </w:rPr>
            </w:r>
            <w:r w:rsidRPr="00F0770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38)</w:t>
            </w:r>
            <w:r w:rsidRPr="00F0770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6D82E25D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5132EC64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29A393AB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0364CAB6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14:paraId="4CC15573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2FF7F27F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561EC42F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755914F0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75854188" w14:textId="77777777" w:rsidR="000E083C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42FF279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 xml:space="preserve">Good </w:t>
            </w:r>
          </w:p>
        </w:tc>
      </w:tr>
      <w:tr w:rsidR="000E083C" w:rsidRPr="00F07701" w14:paraId="2379F5CD" w14:textId="77777777" w:rsidTr="0054169A">
        <w:trPr>
          <w:trHeight w:hRule="exact" w:val="432"/>
        </w:trPr>
        <w:tc>
          <w:tcPr>
            <w:tcW w:w="0" w:type="auto"/>
            <w:shd w:val="clear" w:color="auto" w:fill="auto"/>
          </w:tcPr>
          <w:p w14:paraId="58547EF1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Commander et al., 20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b21tYW5kZXI8L0F1dGhvcj48WWVhcj4yMDIwPC9ZZWFy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b21tYW5kZXI8L0F1dGhvcj48WWVhcj4yMDIwPC9ZZWFy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24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3C96BDB1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7DF7F67B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2CB7BBF4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1FB24F71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169E66B0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55D63019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150017D6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3F9F1DAC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56421A69" w14:textId="77777777" w:rsidR="000E083C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0FC208F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 xml:space="preserve">Satisfactory </w:t>
            </w:r>
          </w:p>
        </w:tc>
      </w:tr>
      <w:tr w:rsidR="000E083C" w:rsidRPr="00F07701" w14:paraId="2E231967" w14:textId="77777777" w:rsidTr="0054169A">
        <w:trPr>
          <w:trHeight w:hRule="exact" w:val="432"/>
        </w:trPr>
        <w:tc>
          <w:tcPr>
            <w:tcW w:w="0" w:type="auto"/>
          </w:tcPr>
          <w:p w14:paraId="18D789E0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 xml:space="preserve">Dawood et al., 2022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Dawood&lt;/Author&gt;&lt;Year&gt;2022&lt;/Year&gt;&lt;RecNum&gt;19&lt;/RecNum&gt;&lt;DisplayText&gt;(67)&lt;/DisplayText&gt;&lt;record&gt;&lt;rec-number&gt;19&lt;/rec-number&gt;&lt;foreign-keys&gt;&lt;key app="EN" db-id="9v9azf52p5x0rqez024vwp0sr0dpzzpptd5a" timestamp="1705906168"&gt;19&lt;/key&gt;&lt;/foreign-keys&gt;&lt;ref-type name="Journal Article"&gt;17&lt;/ref-type&gt;&lt;contributors&gt;&lt;authors&gt;&lt;author&gt;Dawood, B.&lt;/author&gt;&lt;author&gt;Tomita, A.&lt;/author&gt;&lt;author&gt;Ramlall, S.&lt;/author&gt;&lt;/authors&gt;&lt;/contributors&gt;&lt;titles&gt;&lt;title&gt;&amp;apos;Unheard,&amp;apos; &amp;apos;uncared for&amp;apos; and &amp;apos;unsupported&amp;apos;: The mental health impact of Covid -19 on healthcare workers in KwaZulu-Natal Province, South Africa&lt;/title&gt;&lt;secondary-title&gt;PLoS One&lt;/secondary-title&gt;&lt;/titles&gt;&lt;periodical&gt;&lt;full-title&gt;PLOS ONE&lt;/full-title&gt;&lt;/periodical&gt;&lt;pages&gt;e0266008&lt;/pages&gt;&lt;volume&gt;17&lt;/volume&gt;&lt;number&gt;5&lt;/number&gt;&lt;keywords&gt;&lt;keyword&gt;Adult&lt;/keyword&gt;&lt;keyword&gt;Anxiety/epidemiology/psychology&lt;/keyword&gt;&lt;keyword&gt;*COVID-19/epidemiology&lt;/keyword&gt;&lt;keyword&gt;Cross-Sectional Studies&lt;/keyword&gt;&lt;keyword&gt;Depression/epidemiology&lt;/keyword&gt;&lt;keyword&gt;Female&lt;/keyword&gt;&lt;keyword&gt;Health Personnel/psychology&lt;/keyword&gt;&lt;keyword&gt;Humans&lt;/keyword&gt;&lt;keyword&gt;Male&lt;/keyword&gt;&lt;keyword&gt;Mental Health&lt;/keyword&gt;&lt;keyword&gt;Middle Aged&lt;/keyword&gt;&lt;keyword&gt;Pandemics&lt;/keyword&gt;&lt;keyword&gt;SARS-CoV-2&lt;/keyword&gt;&lt;keyword&gt;South Africa/epidemiology&lt;/keyword&gt;&lt;keyword&gt;South Africa&lt;/keyword&gt;&lt;/keywords&gt;&lt;dates&gt;&lt;year&gt;2022&lt;/year&gt;&lt;pub-dates&gt;&lt;date&gt;2022&lt;/date&gt;&lt;/pub-dates&gt;&lt;/dates&gt;&lt;isbn&gt;1932-6203&lt;/isbn&gt;&lt;accession-num&gt;rayyan-331943685&lt;/accession-num&gt;&lt;urls&gt;&lt;/urls&gt;&lt;custom1&gt;1932-6203 Dawood, Bilkis Orcid: 0000-0002-3864-443x Tomita, Andrew Ramlall, Suvira Journal Article PLoS One. 2022 May 4;17(5):e0266008. doi: 10.1371/journal.pone.0266008. eCollection 2022. | RAYYAN-INCLUSION: {&amp;quot;SOLOMON &amp;quot;=&amp;gt;&amp;quot;Included&amp;quot;} | RAYYAN-INCLUSION: {&amp;quot;SOLOMON &amp;quot;=&amp;gt;&amp;quot;Included&amp;quot;, &amp;quot;wanjikuwachira686&amp;quot;=&amp;gt;&amp;quot;Included&amp;quot;}&lt;/custom1&gt;&lt;electronic-resource-num&gt;doi: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67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1FD10608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30E12877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48DA229D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736EC284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7B2927DA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74EAD798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705DD6BB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5B03AF28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376368AC" w14:textId="77777777" w:rsidR="000E083C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BB371D6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 xml:space="preserve">Satisfactory </w:t>
            </w:r>
          </w:p>
        </w:tc>
      </w:tr>
      <w:tr w:rsidR="000E083C" w:rsidRPr="00F07701" w14:paraId="151AA442" w14:textId="77777777" w:rsidTr="0054169A">
        <w:trPr>
          <w:trHeight w:hRule="exact" w:val="432"/>
        </w:trPr>
        <w:tc>
          <w:tcPr>
            <w:tcW w:w="0" w:type="auto"/>
            <w:shd w:val="clear" w:color="auto" w:fill="auto"/>
            <w:vAlign w:val="bottom"/>
          </w:tcPr>
          <w:p w14:paraId="1392453C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uffton et al., 202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Duffton&lt;/Author&gt;&lt;Year&gt;2023&lt;/Year&gt;&lt;RecNum&gt;91&lt;/RecNum&gt;&lt;DisplayText&gt;(46)&lt;/DisplayText&gt;&lt;record&gt;&lt;rec-number&gt;91&lt;/rec-number&gt;&lt;foreign-keys&gt;&lt;key app="EN" db-id="9v9azf52p5x0rqez024vwp0sr0dpzzpptd5a" timestamp="1709104549"&gt;91&lt;/key&gt;&lt;/foreign-keys&gt;&lt;ref-type name="Journal Article"&gt;17&lt;/ref-type&gt;&lt;contributors&gt;&lt;authors&gt;&lt;author&gt;Duffton, J. D.&lt;/author&gt;&lt;author&gt;Heystek, M. J.&lt;/author&gt;&lt;author&gt;Engelbrecht, A.&lt;/author&gt;&lt;author&gt;Rajan, S.&lt;/author&gt;&lt;author&gt;Du Toit, R. A.&lt;/author&gt;&lt;/authors&gt;&lt;/contributors&gt;&lt;auth-address&gt;Department of Family Medicine, Faculty of Health Sciences, University of Pretoria, Pretoria. drjulietreed@gmail.com.&lt;/auth-address&gt;&lt;titles&gt;&lt;title&gt;The psychological impact of COVID-19 on frontline doctors in Tshwane public hospitals&lt;/title&gt;&lt;secondary-title&gt;S Afr Fam Pract (2004)&lt;/secondary-title&gt;&lt;/titles&gt;&lt;periodical&gt;&lt;full-title&gt;S Afr Fam Pract (2004)&lt;/full-title&gt;&lt;/periodical&gt;&lt;pages&gt;e1-e10&lt;/pages&gt;&lt;volume&gt;65&lt;/volume&gt;&lt;number&gt;1&lt;/number&gt;&lt;edition&gt;2024/01/10&lt;/edition&gt;&lt;keywords&gt;&lt;keyword&gt;Humans&lt;/keyword&gt;&lt;keyword&gt;Cross-Sectional Studies&lt;/keyword&gt;&lt;keyword&gt;*Medically Unexplained Symptoms&lt;/keyword&gt;&lt;keyword&gt;*COVID-19/epidemiology&lt;/keyword&gt;&lt;keyword&gt;Hospitals, Public&lt;/keyword&gt;&lt;keyword&gt;Covid-19&lt;/keyword&gt;&lt;keyword&gt;South Africa&lt;/keyword&gt;&lt;keyword&gt;anxiety&lt;/keyword&gt;&lt;keyword&gt;burnout&lt;/keyword&gt;&lt;keyword&gt;depression&lt;/keyword&gt;&lt;keyword&gt;doctors&lt;/keyword&gt;&lt;keyword&gt;frontline&lt;/keyword&gt;&lt;keyword&gt;pandemic&lt;/keyword&gt;&lt;keyword&gt;psychological&lt;/keyword&gt;&lt;keyword&gt;somatic symptoms&lt;/keyword&gt;&lt;keyword&gt;stress&lt;/keyword&gt;&lt;keyword&gt;may have inappropriately influenced them in writing this article.&lt;/keyword&gt;&lt;/keywords&gt;&lt;dates&gt;&lt;year&gt;2023&lt;/year&gt;&lt;pub-dates&gt;&lt;date&gt;Dec 22&lt;/date&gt;&lt;/pub-dates&gt;&lt;/dates&gt;&lt;isbn&gt;2078-6190 (Print)&amp;#xD;2078-6190&lt;/isbn&gt;&lt;accession-num&gt;38197689&lt;/accession-num&gt;&lt;urls&gt;&lt;/urls&gt;&lt;custom2&gt;PMC10784208&lt;/custom2&gt;&lt;electronic-resource-num&gt;10.4102/safp.v65i1.580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46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D76C6D7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0B72138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C81FF3E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229B335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4CCDABF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1F0B592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A724FE6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E6FE453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59736B6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od</w:t>
            </w:r>
          </w:p>
        </w:tc>
      </w:tr>
      <w:tr w:rsidR="000E083C" w:rsidRPr="00F07701" w14:paraId="5F53C024" w14:textId="77777777" w:rsidTr="0054169A">
        <w:trPr>
          <w:trHeight w:hRule="exact" w:val="432"/>
        </w:trPr>
        <w:tc>
          <w:tcPr>
            <w:tcW w:w="0" w:type="auto"/>
            <w:shd w:val="clear" w:color="auto" w:fill="auto"/>
            <w:vAlign w:val="bottom"/>
          </w:tcPr>
          <w:p w14:paraId="3A1C3E09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lamin et el., 202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Elamin&lt;/Author&gt;&lt;Year&gt;2020&lt;/Year&gt;&lt;RecNum&gt;100&lt;/RecNum&gt;&lt;DisplayText&gt;(68)&lt;/DisplayText&gt;&lt;record&gt;&lt;rec-number&gt;100&lt;/rec-number&gt;&lt;foreign-keys&gt;&lt;key app="EN" db-id="9v9azf52p5x0rqez024vwp0sr0dpzzpptd5a" timestamp="1709104589"&gt;100&lt;/key&gt;&lt;/foreign-keys&gt;&lt;ref-type name="Journal Article"&gt;17&lt;/ref-type&gt;&lt;contributors&gt;&lt;authors&gt;&lt;author&gt;Elamin, Muna Mohamed&lt;/author&gt;&lt;author&gt;Hamza, Salih Boushra&lt;/author&gt;&lt;author&gt;Abdalla, Yassin Abdelrahim&lt;/author&gt;&lt;author&gt;Mustafa, Ahmed Alsayed Mohammed&lt;/author&gt;&lt;author&gt;Altayeb, Mosab Abbas&lt;/author&gt;&lt;author&gt;Mohammed, Maria Adam&lt;/author&gt;&lt;author&gt;Alhusseini, Radi Tofaha&lt;/author&gt;&lt;author&gt;Abass, Mohamed Fathelrahman Mohammed&lt;/author&gt;&lt;/authors&gt;&lt;/contributors&gt;&lt;titles&gt;&lt;title&gt;The psychological impact of the COVID-19 pandemic on health professionals in Sudan 2020&lt;/title&gt;&lt;secondary-title&gt;Sudan Journal of Medical Sciences&lt;/secondary-title&gt;&lt;/titles&gt;&lt;periodical&gt;&lt;full-title&gt;Sudan Journal of Medical Sciences&lt;/full-title&gt;&lt;/periodical&gt;&lt;pages&gt;54-70&lt;/pages&gt;&lt;volume&gt;15&lt;/volume&gt;&lt;number&gt;2&lt;/number&gt;&lt;dates&gt;&lt;year&gt;2020&lt;/year&gt;&lt;/dates&gt;&lt;isbn&gt;1858-5051&lt;/isbn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68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884B2BD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5C9E3D6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D366726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B2017E9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9423044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B428CBF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31E78E4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310A643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0C70D3E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ood </w:t>
            </w:r>
          </w:p>
        </w:tc>
      </w:tr>
      <w:tr w:rsidR="000E083C" w:rsidRPr="00F07701" w14:paraId="37DBE2F7" w14:textId="77777777" w:rsidTr="0054169A">
        <w:trPr>
          <w:trHeight w:hRule="exact" w:val="432"/>
        </w:trPr>
        <w:tc>
          <w:tcPr>
            <w:tcW w:w="0" w:type="auto"/>
          </w:tcPr>
          <w:p w14:paraId="2AFF13E6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Falade et al., 20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GYWxhZGU8L0F1dGhvcj48WWVhcj4yMDIyPC9ZZWFyPjxS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GYWxhZGU8L0F1dGhvcj48WWVhcj4yMDIyPC9ZZWFyPjxS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69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16AB2AD6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3F9703C6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1F7886F8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6DDE88DF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0D35B65F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60A20897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43307DE5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365A8964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4A559AF1" w14:textId="77777777" w:rsidR="000E083C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125F2AE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Satisfactory</w:t>
            </w:r>
          </w:p>
        </w:tc>
      </w:tr>
      <w:tr w:rsidR="000E083C" w:rsidRPr="00F07701" w14:paraId="6CD9F1A1" w14:textId="77777777" w:rsidTr="0054169A">
        <w:trPr>
          <w:trHeight w:hRule="exact" w:val="432"/>
        </w:trPr>
        <w:tc>
          <w:tcPr>
            <w:tcW w:w="0" w:type="auto"/>
            <w:shd w:val="clear" w:color="auto" w:fill="auto"/>
          </w:tcPr>
          <w:p w14:paraId="099EEAD6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 xml:space="preserve">GebreEyesus et al., 2021 </w:t>
            </w:r>
            <w:r w:rsidRPr="00F0770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ZWJyZUV5ZXN1czwvQXV0aG9yPjxZZWFyPjIwMjE8L1ll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ZWJyZUV5ZXN1czwvQXV0aG9yPjxZZWFyPjIwMjE8L1ll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07701">
              <w:rPr>
                <w:rFonts w:ascii="Times New Roman" w:hAnsi="Times New Roman" w:cs="Times New Roman"/>
                <w:sz w:val="18"/>
                <w:szCs w:val="18"/>
              </w:rPr>
            </w:r>
            <w:r w:rsidRPr="00F0770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70)</w:t>
            </w:r>
            <w:r w:rsidRPr="00F0770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30A3C3B3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15976719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6C5ADEFB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75292629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46A9F126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00951B32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7340FF37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1F8BC7B6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50795154" w14:textId="77777777" w:rsidR="000E083C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931F6E7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Good</w:t>
            </w:r>
          </w:p>
        </w:tc>
      </w:tr>
      <w:tr w:rsidR="000E083C" w:rsidRPr="00F07701" w14:paraId="3A761B43" w14:textId="77777777" w:rsidTr="0054169A">
        <w:trPr>
          <w:trHeight w:hRule="exact" w:val="432"/>
        </w:trPr>
        <w:tc>
          <w:tcPr>
            <w:tcW w:w="0" w:type="auto"/>
            <w:shd w:val="clear" w:color="auto" w:fill="auto"/>
            <w:vAlign w:val="bottom"/>
          </w:tcPr>
          <w:p w14:paraId="0017950B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in et al., 202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Hain&lt;/Author&gt;&lt;Year&gt;2021&lt;/Year&gt;&lt;RecNum&gt;101&lt;/RecNum&gt;&lt;DisplayText&gt;(47)&lt;/DisplayText&gt;&lt;record&gt;&lt;rec-number&gt;101&lt;/rec-number&gt;&lt;foreign-keys&gt;&lt;key app="EN" db-id="9v9azf52p5x0rqez024vwp0sr0dpzzpptd5a" timestamp="1709104589"&gt;101&lt;/key&gt;&lt;/foreign-keys&gt;&lt;ref-type name="Journal Article"&gt;17&lt;/ref-type&gt;&lt;contributors&gt;&lt;authors&gt;&lt;author&gt;Hain, S.&lt;/author&gt;&lt;author&gt;Tomita, A.&lt;/author&gt;&lt;author&gt;Milligan, P.&lt;/author&gt;&lt;author&gt;Chiliza, B.&lt;/author&gt;&lt;/authors&gt;&lt;/contributors&gt;&lt;auth-address&gt;Department of Psychiatry, School of Clinical Medicine, College of Health Sciences, University of KwaZulu-Natal, Durban, South Africa. shaunhain@gmail.com.&lt;/auth-address&gt;&lt;titles&gt;&lt;title&gt;Retain rural doctors: Burnout, depression and anxiety in medical doctors working in rural KwaZulu-Natal Province, South Africa&lt;/title&gt;&lt;secondary-title&gt;S Afr Med J&lt;/secondary-title&gt;&lt;/titles&gt;&lt;periodical&gt;&lt;full-title&gt;S Afr Med J&lt;/full-title&gt;&lt;/periodical&gt;&lt;pages&gt;1197-1204&lt;/pages&gt;&lt;volume&gt;111&lt;/volume&gt;&lt;number&gt;12&lt;/number&gt;&lt;edition&gt;2021/12/25&lt;/edition&gt;&lt;keywords&gt;&lt;keyword&gt;Adult&lt;/keyword&gt;&lt;keyword&gt;Anxiety/*epidemiology&lt;/keyword&gt;&lt;keyword&gt;Burnout, Professional/*epidemiology&lt;/keyword&gt;&lt;keyword&gt;Cross-Sectional Studies&lt;/keyword&gt;&lt;keyword&gt;Depression/*epidemiology&lt;/keyword&gt;&lt;keyword&gt;Female&lt;/keyword&gt;&lt;keyword&gt;*Hospitals, Rural&lt;/keyword&gt;&lt;keyword&gt;Humans&lt;/keyword&gt;&lt;keyword&gt;Male&lt;/keyword&gt;&lt;keyword&gt;Physicians/*psychology/*supply &amp;amp; distribution&lt;/keyword&gt;&lt;keyword&gt;Risk Factors&lt;/keyword&gt;&lt;keyword&gt;South Africa/epidemiology&lt;/keyword&gt;&lt;keyword&gt;Surveys and Questionnaires&lt;/keyword&gt;&lt;/keywords&gt;&lt;dates&gt;&lt;year&gt;2021&lt;/year&gt;&lt;pub-dates&gt;&lt;date&gt;Dec 2&lt;/date&gt;&lt;/pub-dates&gt;&lt;/dates&gt;&lt;accession-num&gt;34949307&lt;/accession-num&gt;&lt;urls&gt;&lt;/urls&gt;&lt;electronic-resource-num&gt;10.7196/SAMJ.2021.v111i12.1584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47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3BD7BAC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73E4390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AB2B6C3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51A53AB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E08B87D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F9A666E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1586DB2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874F027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92DBB46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tisfactory</w:t>
            </w:r>
          </w:p>
        </w:tc>
      </w:tr>
      <w:tr w:rsidR="000E083C" w:rsidRPr="00F07701" w14:paraId="329B01A4" w14:textId="77777777" w:rsidTr="0054169A">
        <w:trPr>
          <w:trHeight w:hRule="exact" w:val="432"/>
        </w:trPr>
        <w:tc>
          <w:tcPr>
            <w:tcW w:w="0" w:type="auto"/>
            <w:shd w:val="clear" w:color="auto" w:fill="auto"/>
          </w:tcPr>
          <w:p w14:paraId="6000A0F8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 xml:space="preserve">Hajure et al., 2021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Hajure&lt;/Author&gt;&lt;Year&gt;2021&lt;/Year&gt;&lt;RecNum&gt;24&lt;/RecNum&gt;&lt;DisplayText&gt;(71)&lt;/DisplayText&gt;&lt;record&gt;&lt;rec-number&gt;24&lt;/rec-number&gt;&lt;foreign-keys&gt;&lt;key app="EN" db-id="9v9azf52p5x0rqez024vwp0sr0dpzzpptd5a" timestamp="1705906168"&gt;24&lt;/key&gt;&lt;/foreign-keys&gt;&lt;ref-type name="Journal Article"&gt;17&lt;/ref-type&gt;&lt;contributors&gt;&lt;authors&gt;&lt;author&gt;Hajure, M.&lt;/author&gt;&lt;author&gt;Dibaba, B.&lt;/author&gt;&lt;author&gt;Shemsu, S.&lt;/author&gt;&lt;author&gt;Desalegn, D.&lt;/author&gt;&lt;author&gt;Reshad, M.&lt;/author&gt;&lt;author&gt;Mohammedhussein, M.&lt;/author&gt;&lt;/authors&gt;&lt;/contributors&gt;&lt;titles&gt;&lt;title&gt;Psychological Distress Among Health Care Workers in Health Facilities of Mettu Town During COVID-19 Outbreak, South West Ethiopia, 2020&lt;/title&gt;&lt;secondary-title&gt;Front Psychiatry&lt;/secondary-title&gt;&lt;/titles&gt;&lt;periodical&gt;&lt;full-title&gt;Front Psychiatry&lt;/full-title&gt;&lt;/periodical&gt;&lt;pages&gt;574671&lt;/pages&gt;&lt;volume&gt;12&lt;/volume&gt;&lt;keywords&gt;&lt;keyword&gt;2020&lt;/keyword&gt;&lt;keyword&gt;Ethiopia&lt;/keyword&gt;&lt;keyword&gt;Mettu&lt;/keyword&gt;&lt;keyword&gt;coronavirus&lt;/keyword&gt;&lt;keyword&gt;health care provider&lt;/keyword&gt;&lt;keyword&gt;commercial or financial relationships that could be construed as a potential&lt;/keyword&gt;&lt;keyword&gt;conflict of interest.&lt;/keyword&gt;&lt;keyword&gt;Health Facilities&lt;/keyword&gt;&lt;keyword&gt;Disease Outbreaks&lt;/keyword&gt;&lt;/keywords&gt;&lt;dates&gt;&lt;year&gt;2021&lt;/year&gt;&lt;pub-dates&gt;&lt;date&gt;2021&lt;/date&gt;&lt;/pub-dates&gt;&lt;/dates&gt;&lt;isbn&gt;1664-0640 (Print) 1664-0640&lt;/isbn&gt;&lt;accession-num&gt;rayyan-331943700&lt;/accession-num&gt;&lt;urls&gt;&lt;/urls&gt;&lt;custom1&gt;1664-0640 Hajure, Mohammedamin Dibaba, Bekem Shemsu, Shuayib Desalegn, Defaru Reshad, Mohammed Mohammedhussein, Mustefa Journal Article Front Psychiatry. 2021 Jun 23;12:574671. doi: 10.3389/fpsyt.2021.574671. eCollection 2021. | RAYYAN-INCLUSION: {&amp;quot;SOLOMON &amp;quot;=&amp;gt;&amp;quot;Included&amp;quot;} | RAYYAN-INCLUSION: {&amp;quot;SOLOMON &amp;quot;=&amp;gt;&amp;quot;Included&amp;quot;, &amp;quot;wanjikuwachira686&amp;quot;=&amp;gt;&amp;quot;Included&amp;quot;}&lt;/custom1&gt;&lt;electronic-resource-num&gt;doi: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71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132C3CD0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2325AE90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77A68A39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4B11AA96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7FCA1C52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07AD8235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2668EE04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227FE33A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1F3CDE65" w14:textId="77777777" w:rsidR="000E083C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D2C969D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 xml:space="preserve">Satisfactory  </w:t>
            </w:r>
          </w:p>
        </w:tc>
      </w:tr>
      <w:tr w:rsidR="000E083C" w:rsidRPr="00F07701" w14:paraId="4E28AC4A" w14:textId="77777777" w:rsidTr="0054169A">
        <w:trPr>
          <w:trHeight w:hRule="exact" w:val="432"/>
        </w:trPr>
        <w:tc>
          <w:tcPr>
            <w:tcW w:w="0" w:type="auto"/>
            <w:shd w:val="clear" w:color="auto" w:fill="auto"/>
          </w:tcPr>
          <w:p w14:paraId="7F9ACD1C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0BBB7E2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Hassan et al., 20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Hassan Salman&lt;/Author&gt;&lt;Year&gt;2024&lt;/Year&gt;&lt;RecNum&gt;92&lt;/RecNum&gt;&lt;DisplayText&gt;(72)&lt;/DisplayText&gt;&lt;record&gt;&lt;rec-number&gt;92&lt;/rec-number&gt;&lt;foreign-keys&gt;&lt;key app="EN" db-id="9v9azf52p5x0rqez024vwp0sr0dpzzpptd5a" timestamp="1709104549"&gt;92&lt;/key&gt;&lt;/foreign-keys&gt;&lt;ref-type name="Journal Article"&gt;17&lt;/ref-type&gt;&lt;contributors&gt;&lt;authors&gt;&lt;author&gt;Hassan Salman, F.&lt;/author&gt;&lt;author&gt;Zainelabdin Mohamed Elmahdi, Z.&lt;/author&gt;&lt;author&gt;Elnour, S. M. B.&lt;/author&gt;&lt;/authors&gt;&lt;/contributors&gt;&lt;auth-address&gt;Sheikh Khalifa Medical City, Abu Dhabi, UAE.&amp;#xD;Sudan Medical Specialization Board, Al Khurtum, Sudan.&lt;/auth-address&gt;&lt;titles&gt;&lt;title&gt;Psychological repercussions of COVID-19 on health care workers, Sudan&lt;/title&gt;&lt;secondary-title&gt;Int J Soc Psychiatry&lt;/secondary-title&gt;&lt;/titles&gt;&lt;periodical&gt;&lt;full-title&gt;Int J Soc Psychiatry&lt;/full-title&gt;&lt;/periodical&gt;&lt;pages&gt;182-189&lt;/pages&gt;&lt;volume&gt;70&lt;/volume&gt;&lt;number&gt;1&lt;/number&gt;&lt;edition&gt;2023/09/27&lt;/edition&gt;&lt;keywords&gt;&lt;keyword&gt;Humans&lt;/keyword&gt;&lt;keyword&gt;Male&lt;/keyword&gt;&lt;keyword&gt;Female&lt;/keyword&gt;&lt;keyword&gt;*COVID-19/epidemiology&lt;/keyword&gt;&lt;keyword&gt;SARS-CoV-2&lt;/keyword&gt;&lt;keyword&gt;*Sleep Initiation and Maintenance Disorders&lt;/keyword&gt;&lt;keyword&gt;Cross-Sectional Studies&lt;/keyword&gt;&lt;keyword&gt;Sudan/epidemiology&lt;/keyword&gt;&lt;keyword&gt;Depression/epidemiology/psychology&lt;/keyword&gt;&lt;keyword&gt;Health Personnel/psychology&lt;/keyword&gt;&lt;keyword&gt;Anxiety/epidemiology/psychology&lt;/keyword&gt;&lt;keyword&gt;Covid-19&lt;/keyword&gt;&lt;keyword&gt;HCWs and COVID-19&lt;/keyword&gt;&lt;keyword&gt;psychological consequences&lt;/keyword&gt;&lt;/keywords&gt;&lt;dates&gt;&lt;year&gt;2024&lt;/year&gt;&lt;pub-dates&gt;&lt;date&gt;Feb&lt;/date&gt;&lt;/pub-dates&gt;&lt;/dates&gt;&lt;isbn&gt;0020-7640&lt;/isbn&gt;&lt;accession-num&gt;37753906&lt;/accession-num&gt;&lt;urls&gt;&lt;/urls&gt;&lt;electronic-resource-num&gt;10.1177/0020764023119940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72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6C8A5E19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348CECF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6B329A10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F4D40DE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21BE2B3D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78D8B8B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2C2F18CE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5D7715A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55244D5B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CB876B8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7BAF68CD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3547956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2ABF8B45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14EA44B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11019D00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5F0D4FB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03275BB5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7F5DCEA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 xml:space="preserve">Unsatisfactory </w:t>
            </w:r>
          </w:p>
        </w:tc>
      </w:tr>
      <w:tr w:rsidR="000E083C" w:rsidRPr="00F07701" w14:paraId="0BEE1CA6" w14:textId="77777777" w:rsidTr="0054169A">
        <w:trPr>
          <w:trHeight w:hRule="exact" w:val="432"/>
        </w:trPr>
        <w:tc>
          <w:tcPr>
            <w:tcW w:w="0" w:type="auto"/>
            <w:shd w:val="clear" w:color="auto" w:fill="auto"/>
            <w:vAlign w:val="bottom"/>
          </w:tcPr>
          <w:p w14:paraId="096674F8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man et al., 202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Human&lt;/Author&gt;&lt;Year&gt;2023&lt;/Year&gt;&lt;RecNum&gt;93&lt;/RecNum&gt;&lt;DisplayText&gt;(58)&lt;/DisplayText&gt;&lt;record&gt;&lt;rec-number&gt;93&lt;/rec-number&gt;&lt;foreign-keys&gt;&lt;key app="EN" db-id="9v9azf52p5x0rqez024vwp0sr0dpzzpptd5a" timestamp="1709104549"&gt;93&lt;/key&gt;&lt;/foreign-keys&gt;&lt;ref-type name="Journal Article"&gt;17&lt;/ref-type&gt;&lt;contributors&gt;&lt;authors&gt;&lt;author&gt;Human, A. K.&lt;/author&gt;&lt;author&gt;Vahed, N.&lt;/author&gt;&lt;author&gt;Marais, B.&lt;/author&gt;&lt;/authors&gt;&lt;/contributors&gt;&lt;auth-address&gt;Department of Psychiatry, Faculty of Health Sciences, School of Clinical Medicine, University of the Witwatersrand, Johannesburg, South Africa.&lt;/auth-address&gt;&lt;titles&gt;&lt;title&gt;Post-traumatic stress symptoms in mental healthcare workers during the COVID-19 outbreak&lt;/title&gt;&lt;secondary-title&gt;S Afr J Psychiatr&lt;/secondary-title&gt;&lt;/titles&gt;&lt;periodical&gt;&lt;full-title&gt;S Afr J Psychiatr&lt;/full-title&gt;&lt;/periodical&gt;&lt;pages&gt;2098&lt;/pages&gt;&lt;volume&gt;29&lt;/volume&gt;&lt;edition&gt;2023/11/06&lt;/edition&gt;&lt;keywords&gt;&lt;keyword&gt;Covid-19&lt;/keyword&gt;&lt;keyword&gt;Gauteng province&lt;/keyword&gt;&lt;keyword&gt;South Africa&lt;/keyword&gt;&lt;keyword&gt;coping skills&lt;/keyword&gt;&lt;keyword&gt;mental healthcare workers&lt;/keyword&gt;&lt;keyword&gt;perceived social support&lt;/keyword&gt;&lt;keyword&gt;post-traumatic stress symptoms&lt;/keyword&gt;&lt;/keywords&gt;&lt;dates&gt;&lt;year&gt;2023&lt;/year&gt;&lt;/dates&gt;&lt;isbn&gt;1608-9685 (Print)&amp;#xD;1608-9685&lt;/isbn&gt;&lt;accession-num&gt;37928938&lt;/accession-num&gt;&lt;urls&gt;&lt;/urls&gt;&lt;custom2&gt;PMC10623589&lt;/custom2&gt;&lt;electronic-resource-num&gt;10.4102/sajpsychiatry.v29i0.209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58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AA1F8A7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2CCFF19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D635985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76E0B79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3BAF7B9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6BE5B15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FB91D86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BAEA945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6A0A530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 xml:space="preserve">Satisfactory </w:t>
            </w:r>
          </w:p>
        </w:tc>
      </w:tr>
      <w:tr w:rsidR="000E083C" w:rsidRPr="00F07701" w14:paraId="134E908D" w14:textId="77777777" w:rsidTr="0054169A">
        <w:trPr>
          <w:trHeight w:hRule="exact" w:val="432"/>
        </w:trPr>
        <w:tc>
          <w:tcPr>
            <w:tcW w:w="0" w:type="auto"/>
            <w:shd w:val="clear" w:color="auto" w:fill="auto"/>
            <w:vAlign w:val="bottom"/>
          </w:tcPr>
          <w:p w14:paraId="48CDC9AC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bigbami et al., 202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Ibigbami&lt;/Author&gt;&lt;Year&gt;2022&lt;/Year&gt;&lt;RecNum&gt;102&lt;/RecNum&gt;&lt;DisplayText&gt;(42)&lt;/DisplayText&gt;&lt;record&gt;&lt;rec-number&gt;102&lt;/rec-number&gt;&lt;foreign-keys&gt;&lt;key app="EN" db-id="9v9azf52p5x0rqez024vwp0sr0dpzzpptd5a" timestamp="1709104589"&gt;102&lt;/key&gt;&lt;/foreign-keys&gt;&lt;ref-type name="Journal Article"&gt;17&lt;/ref-type&gt;&lt;contributors&gt;&lt;authors&gt;&lt;author&gt;Ibigbami,Olanrewaju Ibikunle&lt;/author&gt;&lt;author&gt;Akinsulore,Adesanmi&lt;/author&gt;&lt;author&gt;Opakunle,Tolu&lt;/author&gt;&lt;author&gt;Seun-Fadipe,Champion&lt;/author&gt;&lt;author&gt;Oginni,Olakunle Ayokunmi&lt;/author&gt;&lt;author&gt;Okorie,Victor Ogbonnaya&lt;/author&gt;&lt;author&gt;Oloniniyi,Ibidunni&lt;/author&gt;&lt;author&gt;Olibamoyo,Olushola&lt;/author&gt;&lt;author&gt;Aloba,Olutayo Olubunmi&lt;/author&gt;&lt;author&gt;Mapayi,Boladale&lt;/author&gt;&lt;author&gt;Adewuya,Abiodun&lt;/author&gt;&lt;/authors&gt;&lt;/contributors&gt;&lt;titles&gt;&lt;title&gt;Psychological Distress, Anxiety, Depression, and Associated Factors Among Nigerian Healthcare Workers During COVID-19 Pandemic: A Cross-Sectional Study&lt;/title&gt;&lt;secondary-title&gt;International Journal of Public Health&lt;/secondary-title&gt;&lt;short-title&gt;Psychological distress, and mental status of health workers in Nigeria&lt;/short-title&gt;&lt;/titles&gt;&lt;periodical&gt;&lt;full-title&gt;International Journal of Public Health&lt;/full-title&gt;&lt;/periodical&gt;&lt;volume&gt;67&lt;/volume&gt;&lt;keywords&gt;&lt;keyword&gt;Nigeria,Nurses,Psychological distress,COVID-19 pandemic,Doctors&lt;/keyword&gt;&lt;/keywords&gt;&lt;dates&gt;&lt;year&gt;2022&lt;/year&gt;&lt;pub-dates&gt;&lt;date&gt;2022-November-17&lt;/date&gt;&lt;/pub-dates&gt;&lt;/dates&gt;&lt;isbn&gt;1661-8564&lt;/isbn&gt;&lt;work-type&gt;Original Article&lt;/work-type&gt;&lt;urls&gt;&lt;related-urls&gt;&lt;url&gt;https://www.ssph-journal.org/articles/10.3389/ijph.2022.1604835&lt;/url&gt;&lt;/related-urls&gt;&lt;/urls&gt;&lt;electronic-resource-num&gt;10.3389/ijph.2022.1604835&lt;/electronic-resource-num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42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9BE9C42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07D6279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5379546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06665AF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357E0CF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D58572A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114CAA9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5AF9E85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D612828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ood </w:t>
            </w:r>
          </w:p>
        </w:tc>
      </w:tr>
      <w:tr w:rsidR="000E083C" w:rsidRPr="00F07701" w14:paraId="1FEB6F0B" w14:textId="77777777" w:rsidTr="0054169A">
        <w:trPr>
          <w:trHeight w:hRule="exact" w:val="432"/>
        </w:trPr>
        <w:tc>
          <w:tcPr>
            <w:tcW w:w="0" w:type="auto"/>
            <w:shd w:val="clear" w:color="auto" w:fill="auto"/>
            <w:vAlign w:val="bottom"/>
          </w:tcPr>
          <w:p w14:paraId="480C3B2D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Idrees &amp; Bashir, 2023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Idrees&lt;/Author&gt;&lt;Year&gt;2023&lt;/Year&gt;&lt;RecNum&gt;103&lt;/RecNum&gt;&lt;DisplayText&gt;(73)&lt;/DisplayText&gt;&lt;record&gt;&lt;rec-number&gt;103&lt;/rec-number&gt;&lt;foreign-keys&gt;&lt;key app="EN" db-id="9v9azf52p5x0rqez024vwp0sr0dpzzpptd5a" timestamp="1709104589"&gt;103&lt;/key&gt;&lt;/foreign-keys&gt;&lt;ref-type name="Journal Article"&gt;17&lt;/ref-type&gt;&lt;contributors&gt;&lt;authors&gt;&lt;author&gt;Idrees, Malaz Hassan Dafaalla&lt;/author&gt;&lt;author&gt;Bashir, Moez Mohammed Ibrahim&lt;/author&gt;&lt;/authors&gt;&lt;/contributors&gt;&lt;titles&gt;&lt;title&gt;The psychological impact of the COVID-19 pandemic on the Sudanese healthcare workers in quarantine centers: a cross-sectional study 2020–2021&lt;/title&gt;&lt;secondary-title&gt;Middle East Current Psychiatry&lt;/secondary-title&gt;&lt;/titles&gt;&lt;periodical&gt;&lt;full-title&gt;Middle East Current Psychiatry&lt;/full-title&gt;&lt;/periodical&gt;&lt;pages&gt;1-8&lt;/pages&gt;&lt;volume&gt;30&lt;/volume&gt;&lt;number&gt;1&lt;/number&gt;&lt;dates&gt;&lt;year&gt;2023&lt;/year&gt;&lt;/dates&gt;&lt;isbn&gt;2090-5416&lt;/isbn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73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84711E7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9869B9D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C0CC7ED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15EAC88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80DCAA7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4243C11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D211204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8BD2C58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C5B26C8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Satisfactory</w:t>
            </w: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0E083C" w:rsidRPr="00F07701" w14:paraId="1BF6A505" w14:textId="77777777" w:rsidTr="0054169A">
        <w:trPr>
          <w:trHeight w:hRule="exact" w:val="432"/>
        </w:trPr>
        <w:tc>
          <w:tcPr>
            <w:tcW w:w="0" w:type="auto"/>
            <w:shd w:val="clear" w:color="auto" w:fill="auto"/>
          </w:tcPr>
          <w:p w14:paraId="260FCF2A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 xml:space="preserve">Jemal et al., 2021 </w:t>
            </w:r>
            <w:r w:rsidRPr="00F07701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Jemal&lt;/Author&gt;&lt;Year&gt;2021&lt;/Year&gt;&lt;RecNum&gt;25&lt;/RecNum&gt;&lt;DisplayText&gt;(74)&lt;/DisplayText&gt;&lt;record&gt;&lt;rec-number&gt;25&lt;/rec-number&gt;&lt;foreign-keys&gt;&lt;key app="EN" db-id="9v9azf52p5x0rqez024vwp0sr0dpzzpptd5a" timestamp="1705906168"&gt;25&lt;/key&gt;&lt;/foreign-keys&gt;&lt;ref-type name="Journal Article"&gt;17&lt;/ref-type&gt;&lt;contributors&gt;&lt;authors&gt;&lt;author&gt;Jemal, K.&lt;/author&gt;&lt;author&gt;Deriba, B. S.&lt;/author&gt;&lt;author&gt;Geleta, T. A.&lt;/author&gt;&lt;author&gt;Tesema, M.&lt;/author&gt;&lt;author&gt;Awol, M.&lt;/author&gt;&lt;author&gt;Mengistu, E.&lt;/author&gt;&lt;author&gt;Annous, Y.&lt;/author&gt;&lt;/authors&gt;&lt;/contributors&gt;&lt;titles&gt;&lt;title&gt;Self-Reported Symptoms of Depression, Anxiety, and Stress Among Healthcare Workers in Ethiopia During the COVID-19 Pandemic: A Cross-Sectional Study&lt;/title&gt;&lt;secondary-title&gt;Neuropsychiatr Dis Treat&lt;/secondary-title&gt;&lt;/titles&gt;&lt;periodical&gt;&lt;full-title&gt;Neuropsychiatr Dis Treat&lt;/full-title&gt;&lt;/periodical&gt;&lt;pages&gt;1363-1373&lt;/pages&gt;&lt;volume&gt;17&lt;/volume&gt;&lt;keywords&gt;&lt;keyword&gt;Covid-19&lt;/keyword&gt;&lt;keyword&gt;Ethiopia&lt;/keyword&gt;&lt;keyword&gt;anxiety&lt;/keyword&gt;&lt;keyword&gt;depression&lt;/keyword&gt;&lt;keyword&gt;health care workers&lt;/keyword&gt;&lt;keyword&gt;stress&lt;/keyword&gt;&lt;keyword&gt;Cross-Sectional Studies&lt;/keyword&gt;&lt;keyword&gt;Cesarean Section&lt;/keyword&gt;&lt;/keywords&gt;&lt;dates&gt;&lt;year&gt;2021&lt;/year&gt;&lt;pub-dates&gt;&lt;date&gt;2021&lt;/date&gt;&lt;/pub-dates&gt;&lt;/dates&gt;&lt;isbn&gt;1176-6328 (Print) 1176-6328&lt;/isbn&gt;&lt;accession-num&gt;rayyan-331943704&lt;/accession-num&gt;&lt;urls&gt;&lt;/urls&gt;&lt;custom1&gt;1178-2021 Jemal, Kemal Orcid: 0000-0001-8922-1827 Deriba, Berhanu Senbeta Orcid: 0000-0002-4282-1427 Geleta, Tinsae Abeya Orcid: 0000-0002-5979-9641 Tesema, Mengistu Awol, Mukemil Mengistu, Endeshaw Annous, Youssef Journal Article Neuropsychiatr Dis Treat. 2021 May 6;17:1363-1373. doi: 10.2147/NDT.S306240. eCollection 2021. | RAYYAN-INCLUSION: {&amp;quot;SOLOMON &amp;quot;=&amp;gt;&amp;quot;Included&amp;quot;} | RAYYAN-INCLUSION: {&amp;quot;SOLOMON &amp;quot;=&amp;gt;&amp;quot;Included&amp;quot;, &amp;quot;wanjikuwachira686&amp;quot;=&amp;gt;&amp;quot;Included&amp;quot;}&lt;/custom1&gt;&lt;electronic-resource-num&gt;doi:&lt;/electronic-resource-num&gt;&lt;language&gt;eng&lt;/language&gt;&lt;/record&gt;&lt;/Cite&gt;&lt;/EndNote&gt;</w:instrText>
            </w:r>
            <w:r w:rsidRPr="00F0770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74)</w:t>
            </w:r>
            <w:r w:rsidRPr="00F0770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478B53C0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4718D041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1DFA2FD9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220A5055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14:paraId="00B87EB6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40E1B793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2E4C69BB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4480FC61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235F0017" w14:textId="77777777" w:rsidR="000E083C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E932695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Good</w:t>
            </w:r>
          </w:p>
          <w:p w14:paraId="3E3BECC2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083C" w:rsidRPr="00F07701" w14:paraId="5FDD7E39" w14:textId="77777777" w:rsidTr="0054169A">
        <w:trPr>
          <w:trHeight w:hRule="exact" w:val="432"/>
        </w:trPr>
        <w:tc>
          <w:tcPr>
            <w:tcW w:w="0" w:type="auto"/>
            <w:shd w:val="clear" w:color="auto" w:fill="auto"/>
          </w:tcPr>
          <w:p w14:paraId="602582C9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 xml:space="preserve">Kabunga &amp; Okalo, 2021 </w:t>
            </w:r>
            <w:r w:rsidRPr="00F07701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Kabunga&lt;/Author&gt;&lt;Year&gt;2021&lt;/Year&gt;&lt;RecNum&gt;27&lt;/RecNum&gt;&lt;DisplayText&gt;(39)&lt;/DisplayText&gt;&lt;record&gt;&lt;rec-number&gt;27&lt;/rec-number&gt;&lt;foreign-keys&gt;&lt;key app="EN" db-id="9v9azf52p5x0rqez024vwp0sr0dpzzpptd5a" timestamp="1705906168"&gt;27&lt;/key&gt;&lt;/foreign-keys&gt;&lt;ref-type name="Journal Article"&gt;17&lt;/ref-type&gt;&lt;contributors&gt;&lt;authors&gt;&lt;author&gt;Kabunga, A.&lt;/author&gt;&lt;author&gt;Okalo, P.&lt;/author&gt;&lt;/authors&gt;&lt;/contributors&gt;&lt;titles&gt;&lt;title&gt;Frontline Nurses&amp;apos; Post-Traumatic Stress Disorder and Associated Predictive Factors During the Second Wave of COVID-19 in Central, Uganda&lt;/title&gt;&lt;secondary-title&gt;Neuropsychiatr Dis Treat&lt;/secondary-title&gt;&lt;/titles&gt;&lt;periodical&gt;&lt;full-title&gt;Neuropsychiatr Dis Treat&lt;/full-title&gt;&lt;/periodical&gt;&lt;pages&gt;3627-3633&lt;/pages&gt;&lt;volume&gt;17&lt;/volume&gt;&lt;keywords&gt;&lt;keyword&gt;Covid-19&lt;/keyword&gt;&lt;keyword&gt;Uganda&lt;/keyword&gt;&lt;keyword&gt;frontline nurses&lt;/keyword&gt;&lt;keyword&gt;post-traumatic stress&lt;/keyword&gt;&lt;keyword&gt;Stress Disorders, Post-Traumatic&lt;/keyword&gt;&lt;/keywords&gt;&lt;dates&gt;&lt;year&gt;2021&lt;/year&gt;&lt;pub-dates&gt;&lt;date&gt;2021&lt;/date&gt;&lt;/pub-dates&gt;&lt;/dates&gt;&lt;isbn&gt;1176-6328 (Print) 1176-6328&lt;/isbn&gt;&lt;accession-num&gt;rayyan-331943706&lt;/accession-num&gt;&lt;urls&gt;&lt;/urls&gt;&lt;custom1&gt;1178-2021 Kabunga, Amir Okalo, Ponsiano Journal Article Neuropsychiatr Dis Treat. 2021 Dec 14;17:3627-3633. doi: 10.2147/NDT.S340771. eCollection 2021. | RAYYAN-INCLUSION: {&amp;quot;SOLOMON &amp;quot;=&amp;gt;&amp;quot;Included&amp;quot;} | RAYYAN-INCLUSION: {&amp;quot;SOLOMON &amp;quot;=&amp;gt;&amp;quot;Included&amp;quot;, &amp;quot;wanjikuwachira686&amp;quot;=&amp;gt;&amp;quot;Included&amp;quot;}&lt;/custom1&gt;&lt;electronic-resource-num&gt;doi:&lt;/electronic-resource-num&gt;&lt;language&gt;eng&lt;/language&gt;&lt;/record&gt;&lt;/Cite&gt;&lt;/EndNote&gt;</w:instrText>
            </w:r>
            <w:r w:rsidRPr="00F0770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39)</w:t>
            </w:r>
            <w:r w:rsidRPr="00F0770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1A174E49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0B230444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59674B97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6ACBC41B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14:paraId="262F415D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7DEB4281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45635822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0F38E134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14243AFF" w14:textId="77777777" w:rsidR="000E083C" w:rsidRDefault="000E083C" w:rsidP="005416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4CF7F777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od</w:t>
            </w:r>
          </w:p>
        </w:tc>
      </w:tr>
      <w:tr w:rsidR="000E083C" w:rsidRPr="00F07701" w14:paraId="27D8B434" w14:textId="77777777" w:rsidTr="0054169A">
        <w:trPr>
          <w:trHeight w:hRule="exact" w:val="432"/>
        </w:trPr>
        <w:tc>
          <w:tcPr>
            <w:tcW w:w="0" w:type="auto"/>
            <w:shd w:val="clear" w:color="auto" w:fill="auto"/>
          </w:tcPr>
          <w:p w14:paraId="4F40436C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 xml:space="preserve">Kibret et al., 2020 </w:t>
            </w:r>
            <w:r w:rsidRPr="00F0770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aWJyZXQ8L0F1dGhvcj48WWVhcj4yMDIwPC9ZZWFyPjxS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aWJyZXQ8L0F1dGhvcj48WWVhcj4yMDIwPC9ZZWFyPjxS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07701">
              <w:rPr>
                <w:rFonts w:ascii="Times New Roman" w:hAnsi="Times New Roman" w:cs="Times New Roman"/>
                <w:sz w:val="18"/>
                <w:szCs w:val="18"/>
              </w:rPr>
            </w:r>
            <w:r w:rsidRPr="00F0770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52)</w:t>
            </w:r>
            <w:r w:rsidRPr="00F0770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6F676398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6C64A47E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6C0773BA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74EF8D72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14:paraId="25123764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46E3BD3C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29DF92B2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010B7FB9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312F9381" w14:textId="77777777" w:rsidR="000E083C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93A97A8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Satisfactory</w:t>
            </w:r>
          </w:p>
        </w:tc>
      </w:tr>
      <w:tr w:rsidR="000E083C" w:rsidRPr="00F07701" w14:paraId="38AAFBF4" w14:textId="77777777" w:rsidTr="0054169A">
        <w:trPr>
          <w:trHeight w:hRule="exact" w:val="432"/>
        </w:trPr>
        <w:tc>
          <w:tcPr>
            <w:tcW w:w="0" w:type="auto"/>
            <w:shd w:val="clear" w:color="auto" w:fill="auto"/>
          </w:tcPr>
          <w:p w14:paraId="3F85F882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 xml:space="preserve">Kim et al., 2019 </w:t>
            </w:r>
            <w:r w:rsidRPr="00F0770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aW08L0F1dGhvcj48WWVhcj4yMDE5PC9ZZWFyPjxSZWNO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aW08L0F1dGhvcj48WWVhcj4yMDE5PC9ZZWFyPjxSZWNO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07701">
              <w:rPr>
                <w:rFonts w:ascii="Times New Roman" w:hAnsi="Times New Roman" w:cs="Times New Roman"/>
                <w:sz w:val="18"/>
                <w:szCs w:val="18"/>
              </w:rPr>
            </w:r>
            <w:r w:rsidRPr="00F0770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14)</w:t>
            </w:r>
            <w:r w:rsidRPr="00F0770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119B6B9C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127BE956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36B33B6B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14FB5409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14:paraId="08D3A0C9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39CBE562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5E2BBA70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4E9C52B9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5E1E5C98" w14:textId="77777777" w:rsidR="000E083C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DD327CF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 xml:space="preserve">Good </w:t>
            </w:r>
          </w:p>
        </w:tc>
      </w:tr>
      <w:tr w:rsidR="000E083C" w:rsidRPr="00F07701" w14:paraId="7D956F6E" w14:textId="77777777" w:rsidTr="0054169A">
        <w:trPr>
          <w:trHeight w:hRule="exact" w:val="432"/>
        </w:trPr>
        <w:tc>
          <w:tcPr>
            <w:tcW w:w="0" w:type="auto"/>
          </w:tcPr>
          <w:p w14:paraId="12908B9F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Kwobah et al., 20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Kwobah&lt;/Author&gt;&lt;Year&gt;2021&lt;/Year&gt;&lt;RecNum&gt;30&lt;/RecNum&gt;&lt;DisplayText&gt;(75)&lt;/DisplayText&gt;&lt;record&gt;&lt;rec-number&gt;30&lt;/rec-number&gt;&lt;foreign-keys&gt;&lt;key app="EN" db-id="9v9azf52p5x0rqez024vwp0sr0dpzzpptd5a" timestamp="1705906168"&gt;30&lt;/key&gt;&lt;/foreign-keys&gt;&lt;ref-type name="Journal Article"&gt;17&lt;/ref-type&gt;&lt;contributors&gt;&lt;authors&gt;&lt;author&gt;Kwobah, E. K.&lt;/author&gt;&lt;author&gt;Mwangi, A.&lt;/author&gt;&lt;author&gt;Patel, K.&lt;/author&gt;&lt;author&gt;Mwogi, T.&lt;/author&gt;&lt;author&gt;Kiptoo, R.&lt;/author&gt;&lt;author&gt;Atwoli, L.&lt;/author&gt;&lt;/authors&gt;&lt;/contributors&gt;&lt;titles&gt;&lt;title&gt;Mental Disorders Among Health Care Workers at the Early Phase of COVID-19 Pandemic in Kenya; Findings of an Online Descriptive Survey&lt;/title&gt;&lt;secondary-title&gt;Front Psychiatry&lt;/secondary-title&gt;&lt;/titles&gt;&lt;periodical&gt;&lt;full-title&gt;Front Psychiatry&lt;/full-title&gt;&lt;/periodical&gt;&lt;pages&gt;665611&lt;/pages&gt;&lt;volume&gt;12&lt;/volume&gt;&lt;keywords&gt;&lt;keyword&gt;Covid-19&lt;/keyword&gt;&lt;keyword&gt;Kenya&lt;/keyword&gt;&lt;keyword&gt;health care workers&lt;/keyword&gt;&lt;keyword&gt;mental disorders&lt;/keyword&gt;&lt;keyword&gt;prevalence&lt;/keyword&gt;&lt;keyword&gt;commercial or financial relationships that could be construed as a potential&lt;/keyword&gt;&lt;keyword&gt;conflict of interest.&lt;/keyword&gt;&lt;/keywords&gt;&lt;dates&gt;&lt;year&gt;2021&lt;/year&gt;&lt;pub-dates&gt;&lt;date&gt;2021&lt;/date&gt;&lt;/pub-dates&gt;&lt;/dates&gt;&lt;isbn&gt;1664-0640 (Print) 1664-0640&lt;/isbn&gt;&lt;accession-num&gt;rayyan-331943712&lt;/accession-num&gt;&lt;urls&gt;&lt;/urls&gt;&lt;custom1&gt;1664-0640 Kwobah, Edith Kamaru Mwangi, Ann Patel, Kirtika Mwogi, Thomas Kiptoo, Robert Atwoli, Lukoye Journal Article Front Psychiatry. 2021 Jul 22;12:665611. doi: 10.3389/fpsyt.2021.665611. eCollection 2021. | RAYYAN-INCLUSION: {&amp;quot;SOLOMON &amp;quot;=&amp;gt;&amp;quot;Included&amp;quot;} | RAYYAN-INCLUSION: {&amp;quot;SOLOMON &amp;quot;=&amp;gt;&amp;quot;Included&amp;quot;, &amp;quot;wanjikuwachira686&amp;quot;=&amp;gt;&amp;quot;Included&amp;quot;}&lt;/custom1&gt;&lt;electronic-resource-num&gt;doi: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75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4E490D48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638F57AC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0D235D7E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20C675DB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78A4062E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478E18AF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3155C2B9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421C022F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478C89C9" w14:textId="77777777" w:rsidR="000E083C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58EAD26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Satisfactory</w:t>
            </w:r>
          </w:p>
        </w:tc>
      </w:tr>
      <w:tr w:rsidR="000E083C" w:rsidRPr="00F07701" w14:paraId="50806DE9" w14:textId="77777777" w:rsidTr="0054169A">
        <w:trPr>
          <w:trHeight w:hRule="exact" w:val="432"/>
        </w:trPr>
        <w:tc>
          <w:tcPr>
            <w:tcW w:w="0" w:type="auto"/>
            <w:shd w:val="clear" w:color="auto" w:fill="auto"/>
          </w:tcPr>
          <w:p w14:paraId="68E0CD10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Mbanga et al., 20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banga&lt;/Author&gt;&lt;Year&gt;2019&lt;/Year&gt;&lt;RecNum&gt;33&lt;/RecNum&gt;&lt;DisplayText&gt;(4)&lt;/DisplayText&gt;&lt;record&gt;&lt;rec-number&gt;33&lt;/rec-number&gt;&lt;foreign-keys&gt;&lt;key app="EN" db-id="9v9azf52p5x0rqez024vwp0sr0dpzzpptd5a" timestamp="1705906168"&gt;33&lt;/key&gt;&lt;/foreign-keys&gt;&lt;ref-type name="Journal Article"&gt;17&lt;/ref-type&gt;&lt;contributors&gt;&lt;authors&gt;&lt;author&gt;Mbanga, C.&lt;/author&gt;&lt;author&gt;Makebe, H.&lt;/author&gt;&lt;author&gt;Tim, D.&lt;/author&gt;&lt;author&gt;Fonkou, S.&lt;/author&gt;&lt;author&gt;Toukam, L.&lt;/author&gt;&lt;author&gt;Njim, T.&lt;/author&gt;&lt;/authors&gt;&lt;/contributors&gt;&lt;titles&gt;&lt;title&gt;Burnout as a predictor of depression: a cross-sectional study of the sociodemographic and clinical predictors of depression amongst nurses in Cameroon&lt;/title&gt;&lt;secondary-title&gt;BMC Nurs&lt;/secondary-title&gt;&lt;/titles&gt;&lt;periodical&gt;&lt;full-title&gt;BMC Nurs&lt;/full-title&gt;&lt;/periodical&gt;&lt;pages&gt;50&lt;/pages&gt;&lt;volume&gt;18&lt;/volume&gt;&lt;keywords&gt;&lt;keyword&gt;Burnout syndrome&lt;/keyword&gt;&lt;keyword&gt;Cameroon&lt;/keyword&gt;&lt;keyword&gt;Depression&lt;/keyword&gt;&lt;keyword&gt;Nurses&lt;/keyword&gt;&lt;keyword&gt;Oldenburg burnout inventory&lt;/keyword&gt;&lt;keyword&gt;Patient health Questionnaire-9&lt;/keyword&gt;&lt;keyword&gt;Cross-Sectional Studies&lt;/keyword&gt;&lt;keyword&gt;Cesarean Section&lt;/keyword&gt;&lt;/keywords&gt;&lt;dates&gt;&lt;year&gt;2019&lt;/year&gt;&lt;pub-dates&gt;&lt;date&gt;2019&lt;/date&gt;&lt;/pub-dates&gt;&lt;/dates&gt;&lt;isbn&gt;1472-6955 (Print) 1472-6955&lt;/isbn&gt;&lt;accession-num&gt;rayyan-331943715&lt;/accession-num&gt;&lt;urls&gt;&lt;/urls&gt;&lt;custom1&gt;1472-6955 Mbanga, Clarence Makebe, Haman Tim, Divine Fonkou, Steve Toukam, Louise Njim, Tsi Orcid: 0000-0002-0789-0443 Journal Article BMC Nurs. 2019 Nov 1;18:50. doi: 10.1186/s12912-019-0377-4. eCollection 2019. | RAYYAN-INCLUSION: {&amp;quot;SOLOMON &amp;quot;=&amp;gt;&amp;quot;Included&amp;quot;} | RAYYAN-INCLUSION: {&amp;quot;SOLOMON &amp;quot;=&amp;gt;&amp;quot;Included&amp;quot;, &amp;quot;wanjikuwachira686&amp;quot;=&amp;gt;&amp;quot;Included&amp;quot;}&lt;/custom1&gt;&lt;electronic-resource-num&gt;doi: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4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1327D3A1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79EE81C7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4DF5BBA2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672C17EE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219EFCC0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6B530BD1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6BF9485C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5559DFF1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73F0F764" w14:textId="77777777" w:rsidR="000E083C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E4FA52B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 xml:space="preserve">Satisfactory </w:t>
            </w:r>
          </w:p>
        </w:tc>
      </w:tr>
      <w:tr w:rsidR="000E083C" w:rsidRPr="00F07701" w14:paraId="0E429DBC" w14:textId="77777777" w:rsidTr="0054169A">
        <w:trPr>
          <w:trHeight w:hRule="exact" w:val="432"/>
        </w:trPr>
        <w:tc>
          <w:tcPr>
            <w:tcW w:w="0" w:type="auto"/>
            <w:shd w:val="clear" w:color="auto" w:fill="auto"/>
            <w:vAlign w:val="bottom"/>
          </w:tcPr>
          <w:p w14:paraId="6A057742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Mc Magh et al., 202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Mc Magh&lt;/Author&gt;&lt;Year&gt;2023&lt;/Year&gt;&lt;RecNum&gt;94&lt;/RecNum&gt;&lt;DisplayText&gt;(76)&lt;/DisplayText&gt;&lt;record&gt;&lt;rec-number&gt;94&lt;/rec-number&gt;&lt;foreign-keys&gt;&lt;key app="EN" db-id="9v9azf52p5x0rqez024vwp0sr0dpzzpptd5a" timestamp="1709104549"&gt;94&lt;/key&gt;&lt;/foreign-keys&gt;&lt;ref-type name="Journal Article"&gt;17&lt;/ref-type&gt;&lt;contributors&gt;&lt;authors&gt;&lt;author&gt;Mc Magh, C.&lt;/author&gt;&lt;author&gt;Fadahun, O.&lt;/author&gt;&lt;author&gt;Francis, J. M.&lt;/author&gt;&lt;/authors&gt;&lt;/contributors&gt;&lt;auth-address&gt;Department of Family Medicine and Primary Care, School of Clinical Medicine, Faculty of Health Sciences, University of the Witwatersrand, Johannesburg, South Africa.&lt;/auth-address&gt;&lt;titles&gt;&lt;title&gt;Prevalence and correlates of alcohol use, mental disorders, and awareness and utilization of support services among healthcare professionals in West Rand District, Gauteng, South Africa: a cross-sectional study&lt;/title&gt;&lt;secondary-title&gt;Fam Pract&lt;/secondary-title&gt;&lt;/titles&gt;&lt;periodical&gt;&lt;full-title&gt;Fam Pract&lt;/full-title&gt;&lt;/periodical&gt;&lt;edition&gt;2023/09/15&lt;/edition&gt;&lt;keywords&gt;&lt;keyword&gt;South Africa&lt;/keyword&gt;&lt;keyword&gt;anxiety&lt;/keyword&gt;&lt;keyword&gt;healthcare professionals&lt;/keyword&gt;&lt;keyword&gt;risky drinking&lt;/keyword&gt;&lt;keyword&gt;suicide symptoms&lt;/keyword&gt;&lt;/keywords&gt;&lt;dates&gt;&lt;year&gt;2023&lt;/year&gt;&lt;pub-dates&gt;&lt;date&gt;Sep 15&lt;/date&gt;&lt;/pub-dates&gt;&lt;/dates&gt;&lt;isbn&gt;0263-2136&lt;/isbn&gt;&lt;accession-num&gt;37713606&lt;/accession-num&gt;&lt;urls&gt;&lt;/urls&gt;&lt;electronic-resource-num&gt;10.1093/fampra/cmad09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76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EBD033A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431C99F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510B4D9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CF6CBBD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2F2E282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AE86EB1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1EB517F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BA23CC5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A021DEC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 xml:space="preserve">Satisfactory </w:t>
            </w:r>
          </w:p>
        </w:tc>
      </w:tr>
      <w:tr w:rsidR="000E083C" w:rsidRPr="00F07701" w14:paraId="0C99711F" w14:textId="77777777" w:rsidTr="0054169A">
        <w:trPr>
          <w:trHeight w:hRule="exact" w:val="432"/>
        </w:trPr>
        <w:tc>
          <w:tcPr>
            <w:tcW w:w="0" w:type="auto"/>
            <w:shd w:val="clear" w:color="auto" w:fill="auto"/>
          </w:tcPr>
          <w:p w14:paraId="2CA9F536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 xml:space="preserve">Mekonen et al., 2020 </w:t>
            </w:r>
            <w:r w:rsidRPr="00F07701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ekonen&lt;/Author&gt;&lt;Year&gt;2020&lt;/Year&gt;&lt;RecNum&gt;34&lt;/RecNum&gt;&lt;DisplayText&gt;(40)&lt;/DisplayText&gt;&lt;record&gt;&lt;rec-number&gt;34&lt;/rec-number&gt;&lt;foreign-keys&gt;&lt;key app="EN" db-id="9v9azf52p5x0rqez024vwp0sr0dpzzpptd5a" timestamp="1705906168"&gt;34&lt;/key&gt;&lt;/foreign-keys&gt;&lt;ref-type name="Journal Article"&gt;17&lt;/ref-type&gt;&lt;contributors&gt;&lt;authors&gt;&lt;author&gt;Mekonen, E.&lt;/author&gt;&lt;author&gt;Shetie, B.&lt;/author&gt;&lt;author&gt;Muluneh, N.&lt;/author&gt;&lt;/authors&gt;&lt;/contributors&gt;&lt;titles&gt;&lt;title&gt;The Psychological Impact of COVID-19 Outbreak on Nurses Working in the Northwest of Amhara Regional State Referral Hospitals, Northwest Ethiopia&lt;/title&gt;&lt;secondary-title&gt;Psychol Res Behav Manag&lt;/secondary-title&gt;&lt;/titles&gt;&lt;periodical&gt;&lt;full-title&gt;Psychol Res Behav Manag&lt;/full-title&gt;&lt;/periodical&gt;&lt;pages&gt;1353-1364&lt;/pages&gt;&lt;volume&gt;13&lt;/volume&gt;&lt;keywords&gt;&lt;keyword&gt;Covid-19&lt;/keyword&gt;&lt;keyword&gt;anxiety&lt;/keyword&gt;&lt;keyword&gt;depression&lt;/keyword&gt;&lt;keyword&gt;nurses&lt;/keyword&gt;&lt;keyword&gt;stress&lt;/keyword&gt;&lt;keyword&gt;Northwestern United States&lt;/keyword&gt;&lt;keyword&gt;Referral and Consultation&lt;/keyword&gt;&lt;keyword&gt;Disease Outbreaks&lt;/keyword&gt;&lt;/keywords&gt;&lt;dates&gt;&lt;year&gt;2020&lt;/year&gt;&lt;pub-dates&gt;&lt;date&gt;2020&lt;/date&gt;&lt;/pub-dates&gt;&lt;/dates&gt;&lt;isbn&gt;1179-1578 (Print) 1179-1578&lt;/isbn&gt;&lt;accession-num&gt;rayyan-331943717&lt;/accession-num&gt;&lt;urls&gt;&lt;/urls&gt;&lt;custom1&gt;1179-1578 Mekonen, Enyew Orcid: 0000-0001-6931-9202 Shetie, Belayneh Muluneh, Niguse Journal Article Psychol Res Behav Manag. 2021 Jan 5;13:1353-1364. doi: 10.2147/PRBM.S291446. eCollection 2020. | RAYYAN-INCLUSION: {&amp;quot;SOLOMON &amp;quot;=&amp;gt;&amp;quot;Included&amp;quot;} | RAYYAN-INCLUSION: {&amp;quot;SOLOMON &amp;quot;=&amp;gt;&amp;quot;Included&amp;quot;, &amp;quot;wanjikuwachira686&amp;quot;=&amp;gt;&amp;quot;Included&amp;quot;}&lt;/custom1&gt;&lt;electronic-resource-num&gt;doi:&lt;/electronic-resource-num&gt;&lt;language&gt;eng&lt;/language&gt;&lt;/record&gt;&lt;/Cite&gt;&lt;/EndNote&gt;</w:instrText>
            </w:r>
            <w:r w:rsidRPr="00F0770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40)</w:t>
            </w:r>
            <w:r w:rsidRPr="00F0770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0F30F023" w14:textId="77777777" w:rsidR="000E083C" w:rsidRPr="00F07701" w:rsidRDefault="000E083C" w:rsidP="0054169A">
            <w:pPr>
              <w:tabs>
                <w:tab w:val="center" w:pos="9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  <w:p w14:paraId="6379282F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A077921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4BBEA999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6C7D3EC7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1BDE3D39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37DF80F5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14631B43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39198E2A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246FBD46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6DBCDC00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0150E756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  <w:p w14:paraId="17C7811F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5BB1428D" w14:textId="77777777" w:rsidR="000E083C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A52FAB8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Good</w:t>
            </w:r>
          </w:p>
          <w:p w14:paraId="1C693EC3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083C" w:rsidRPr="00F07701" w14:paraId="651AD096" w14:textId="77777777" w:rsidTr="0054169A">
        <w:trPr>
          <w:trHeight w:hRule="exact" w:val="432"/>
        </w:trPr>
        <w:tc>
          <w:tcPr>
            <w:tcW w:w="0" w:type="auto"/>
          </w:tcPr>
          <w:p w14:paraId="7595612A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kogwu</w:t>
            </w: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, 2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okogwu&lt;/Author&gt;&lt;Year&gt;2022&lt;/Year&gt;&lt;RecNum&gt;113&lt;/RecNum&gt;&lt;DisplayText&gt;(77)&lt;/DisplayText&gt;&lt;record&gt;&lt;rec-number&gt;113&lt;/rec-number&gt;&lt;foreign-keys&gt;&lt;key app="EN" db-id="9v9azf52p5x0rqez024vwp0sr0dpzzpptd5a" timestamp="1710335194"&gt;113&lt;/key&gt;&lt;/foreign-keys&gt;&lt;ref-type name="Journal Article"&gt;17&lt;/ref-type&gt;&lt;contributors&gt;&lt;authors&gt;&lt;author&gt;Mokogwu, Ndubuisi&lt;/author&gt;&lt;/authors&gt;&lt;/contributors&gt;&lt;titles&gt;&lt;title&gt;Psychological challenges and coping strategies of quarantined healthcare workers exposed to confirmed COVID-19 cases in a tertiary hospital in Edo state&lt;/title&gt;&lt;secondary-title&gt;Journal of the Pan African Thoracic Society&lt;/secondary-title&gt;&lt;/titles&gt;&lt;periodical&gt;&lt;full-title&gt;Journal of the Pan African Thoracic Society&lt;/full-title&gt;&lt;/periodical&gt;&lt;pages&gt;71-77&lt;/pages&gt;&lt;volume&gt;3&lt;/volume&gt;&lt;number&gt;2&lt;/number&gt;&lt;dates&gt;&lt;year&gt;2022&lt;/year&gt;&lt;/dates&gt;&lt;isbn&gt;2694-4561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77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7EBD7D38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4679BC03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472EA3DE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63516140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440CB9C7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373FE5DA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2961BEE1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25E479AF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491CEE0A" w14:textId="77777777" w:rsidR="000E083C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5E4C9B3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 xml:space="preserve">Unsatisfactory </w:t>
            </w:r>
          </w:p>
        </w:tc>
      </w:tr>
      <w:tr w:rsidR="000E083C" w:rsidRPr="00F07701" w14:paraId="31BDBA85" w14:textId="77777777" w:rsidTr="0054169A">
        <w:trPr>
          <w:trHeight w:hRule="exact" w:val="432"/>
        </w:trPr>
        <w:tc>
          <w:tcPr>
            <w:tcW w:w="0" w:type="auto"/>
            <w:shd w:val="clear" w:color="auto" w:fill="auto"/>
          </w:tcPr>
          <w:p w14:paraId="50C0EE5F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 xml:space="preserve">Mulatu et al., 2021 </w:t>
            </w:r>
            <w:r w:rsidRPr="00F07701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ulatu&lt;/Author&gt;&lt;Year&gt;2021&lt;/Year&gt;&lt;RecNum&gt;35&lt;/RecNum&gt;&lt;DisplayText&gt;(78)&lt;/DisplayText&gt;&lt;record&gt;&lt;rec-number&gt;35&lt;/rec-number&gt;&lt;foreign-keys&gt;&lt;key app="EN" db-id="9v9azf52p5x0rqez024vwp0sr0dpzzpptd5a" timestamp="1705906168"&gt;35&lt;/key&gt;&lt;/foreign-keys&gt;&lt;ref-type name="Journal Article"&gt;17&lt;/ref-type&gt;&lt;contributors&gt;&lt;authors&gt;&lt;author&gt;Mulatu, H. A.&lt;/author&gt;&lt;author&gt;Tesfaye, M.&lt;/author&gt;&lt;author&gt;Woldeyes, E.&lt;/author&gt;&lt;author&gt;Bayisa, T.&lt;/author&gt;&lt;author&gt;Fisseha, H.&lt;/author&gt;&lt;author&gt;Kassu, R. A.&lt;/author&gt;&lt;/authors&gt;&lt;/contributors&gt;&lt;titles&gt;&lt;title&gt;The prevalence of common mental disorders among healthcare professionals during the COVID-19 pandemic at a tertiary Hospital in Addis Ababa, Ethiopia&lt;/title&gt;&lt;secondary-title&gt;J Affect Disord Rep&lt;/secondary-title&gt;&lt;/titles&gt;&lt;periodical&gt;&lt;full-title&gt;J Affect Disord Rep&lt;/full-title&gt;&lt;/periodical&gt;&lt;pages&gt;100246&lt;/pages&gt;&lt;volume&gt;6&lt;/volume&gt;&lt;keywords&gt;&lt;keyword&gt;Addis Ababa&lt;/keyword&gt;&lt;keyword&gt;Covid-19&lt;/keyword&gt;&lt;keyword&gt;Ethiopia&lt;/keyword&gt;&lt;keyword&gt;Health professional&lt;/keyword&gt;&lt;keyword&gt;Mental disorder&lt;/keyword&gt;&lt;keyword&gt;Prevalence&lt;/keyword&gt;&lt;keyword&gt;Mental Disorders&lt;/keyword&gt;&lt;/keywords&gt;&lt;dates&gt;&lt;year&gt;2021&lt;/year&gt;&lt;pub-dates&gt;&lt;date&gt;2021&lt;/date&gt;&lt;/pub-dates&gt;&lt;/dates&gt;&lt;isbn&gt;2666-9153&lt;/isbn&gt;&lt;accession-num&gt;rayyan-331943721&lt;/accession-num&gt;&lt;urls&gt;&lt;/urls&gt;&lt;custom1&gt;2666-9153 Mulatu, Hailu Abera Tesfaye, Muluken Woldeyes, Esubalew Bayisa, Tola Fisseha, Henok Kassu, Rodas Asrat Journal Article J Affect Disord Rep. 2021 Dec;6:100246. doi: 10.1016/j.jadr.2021.100246. Epub 2021 Oct 8. | RAYYAN-INCLUSION: {&amp;quot;SOLOMON &amp;quot;=&amp;gt;&amp;quot;Included&amp;quot;} | RAYYAN-INCLUSION: {&amp;quot;SOLOMON &amp;quot;=&amp;gt;&amp;quot;Included&amp;quot;, &amp;quot;wanjikuwachira686&amp;quot;=&amp;gt;&amp;quot;Included&amp;quot;}&lt;/custom1&gt;&lt;electronic-resource-num&gt;doi:&lt;/electronic-resource-num&gt;&lt;language&gt;eng&lt;/language&gt;&lt;/record&gt;&lt;/Cite&gt;&lt;/EndNote&gt;</w:instrText>
            </w:r>
            <w:r w:rsidRPr="00F0770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78)</w:t>
            </w:r>
            <w:r w:rsidRPr="00F0770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14859139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632101F6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0455146F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4EFDA68A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14:paraId="73EAC928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1133F93F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11EDA727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65323EA9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539ABBC6" w14:textId="77777777" w:rsidR="000E083C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22287B9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 xml:space="preserve">Good </w:t>
            </w:r>
          </w:p>
        </w:tc>
      </w:tr>
      <w:tr w:rsidR="000E083C" w:rsidRPr="00F07701" w14:paraId="4EBCD4C0" w14:textId="77777777" w:rsidTr="0054169A">
        <w:trPr>
          <w:trHeight w:hRule="exact" w:val="432"/>
        </w:trPr>
        <w:tc>
          <w:tcPr>
            <w:tcW w:w="0" w:type="auto"/>
            <w:shd w:val="clear" w:color="auto" w:fill="auto"/>
          </w:tcPr>
          <w:p w14:paraId="56A952F6" w14:textId="77777777" w:rsidR="000E083C" w:rsidRPr="00F07701" w:rsidRDefault="000E083C" w:rsidP="0054169A">
            <w:pPr>
              <w:rPr>
                <w:rFonts w:ascii="Times New Roman" w:hAnsi="Times New Roman" w:cs="Times New Roman"/>
                <w:noProof/>
                <w:sz w:val="18"/>
                <w:szCs w:val="18"/>
                <w:highlight w:val="yellow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Muliira et al., 20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dWxpaXJhPC9BdXRob3I+PFllYXI+MjAxNTwvWWVhcj48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dWxpaXJhPC9BdXRob3I+PFllYXI+MjAxNTwvWWVhcj48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8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38E08E9E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19CC28C7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48452AEA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208C3DEF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3F30B505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4A9D4753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0EC61213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5FB00AFD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7FA26C90" w14:textId="77777777" w:rsidR="000E083C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52BDCA8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 xml:space="preserve">Good  </w:t>
            </w:r>
          </w:p>
        </w:tc>
      </w:tr>
      <w:tr w:rsidR="000E083C" w:rsidRPr="00F07701" w14:paraId="188F34B7" w14:textId="77777777" w:rsidTr="0054169A">
        <w:trPr>
          <w:trHeight w:hRule="exact" w:val="432"/>
        </w:trPr>
        <w:tc>
          <w:tcPr>
            <w:tcW w:w="0" w:type="auto"/>
            <w:shd w:val="clear" w:color="auto" w:fill="auto"/>
          </w:tcPr>
          <w:p w14:paraId="3D3A9AAC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 xml:space="preserve">Naidoo et al., 2020 </w:t>
            </w:r>
            <w:r w:rsidRPr="00F0770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OYWlkb288L0F1dGhvcj48WWVhcj4yMDIwPC9ZZWFyPjxS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OYWlkb288L0F1dGhvcj48WWVhcj4yMDIwPC9ZZWFyPjxS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07701">
              <w:rPr>
                <w:rFonts w:ascii="Times New Roman" w:hAnsi="Times New Roman" w:cs="Times New Roman"/>
                <w:sz w:val="18"/>
                <w:szCs w:val="18"/>
              </w:rPr>
            </w:r>
            <w:r w:rsidRPr="00F0770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32)</w:t>
            </w:r>
            <w:r w:rsidRPr="00F0770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0C4C98EC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71934071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391C1D6C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06A18125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7CE411CC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548BC980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11BE2039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45E6F3B0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481F7DA1" w14:textId="77777777" w:rsidR="000E083C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B236965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Satisfactory</w:t>
            </w:r>
          </w:p>
        </w:tc>
      </w:tr>
      <w:tr w:rsidR="000E083C" w:rsidRPr="00F07701" w14:paraId="484A376C" w14:textId="77777777" w:rsidTr="0054169A">
        <w:trPr>
          <w:trHeight w:hRule="exact" w:val="432"/>
        </w:trPr>
        <w:tc>
          <w:tcPr>
            <w:tcW w:w="0" w:type="auto"/>
            <w:shd w:val="clear" w:color="auto" w:fill="auto"/>
          </w:tcPr>
          <w:p w14:paraId="48E60F0C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guepy </w:t>
            </w: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 xml:space="preserve">Keubo et al., 2020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OZ3XDqXB5IEtldWJvPC9BdXRob3I+PFllYXI+MjAyMTwv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OZ3XDqXB5IEtldWJvPC9BdXRob3I+PFllYXI+MjAyMTwv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79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3CDC0C89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60D9C10E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1CD01566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75D19F53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14:paraId="05DA38FA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1FC8922F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6C9CD3DD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5778A75D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4AB99225" w14:textId="77777777" w:rsidR="000E083C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C287CD8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 xml:space="preserve">Good </w:t>
            </w:r>
          </w:p>
        </w:tc>
      </w:tr>
      <w:tr w:rsidR="000E083C" w:rsidRPr="00F07701" w14:paraId="651408A9" w14:textId="77777777" w:rsidTr="0054169A">
        <w:trPr>
          <w:trHeight w:hRule="exact" w:val="432"/>
        </w:trPr>
        <w:tc>
          <w:tcPr>
            <w:tcW w:w="0" w:type="auto"/>
            <w:shd w:val="clear" w:color="auto" w:fill="auto"/>
            <w:vAlign w:val="bottom"/>
          </w:tcPr>
          <w:p w14:paraId="623CF29D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bi et al., 201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Obi&lt;/Author&gt;&lt;Year&gt;2015&lt;/Year&gt;&lt;RecNum&gt;105&lt;/RecNum&gt;&lt;DisplayText&gt;(33)&lt;/DisplayText&gt;&lt;record&gt;&lt;rec-number&gt;105&lt;/rec-number&gt;&lt;foreign-keys&gt;&lt;key app="EN" db-id="9v9azf52p5x0rqez024vwp0sr0dpzzpptd5a" timestamp="1709104589"&gt;105&lt;/key&gt;&lt;/foreign-keys&gt;&lt;ref-type name="Journal Article"&gt;17&lt;/ref-type&gt;&lt;contributors&gt;&lt;authors&gt;&lt;author&gt;Obi, I. E.&lt;/author&gt;&lt;author&gt;Aniebue, P. N.&lt;/author&gt;&lt;author&gt;Okonkwo, K.&lt;/author&gt;&lt;author&gt;Okeke, T. A.&lt;/author&gt;&lt;author&gt;Ugwunna, N.&lt;/author&gt;&lt;/authors&gt;&lt;/contributors&gt;&lt;auth-address&gt;Department of Community Medicine, College of Medicine, University of Nigeria Enugu Campus, Enugu, Nigeria.&lt;/auth-address&gt;&lt;titles&gt;&lt;title&gt;Prevalence of depression among health workers in Enugu, South East Nigeria&lt;/title&gt;&lt;secondary-title&gt;Niger J Clin Pract&lt;/secondary-title&gt;&lt;/titles&gt;&lt;periodical&gt;&lt;full-title&gt;Niger J Clin Pract&lt;/full-title&gt;&lt;/periodical&gt;&lt;pages&gt;342-7&lt;/pages&gt;&lt;volume&gt;18&lt;/volume&gt;&lt;number&gt;3&lt;/number&gt;&lt;edition&gt;2015/03/17&lt;/edition&gt;&lt;keywords&gt;&lt;keyword&gt;Adult&lt;/keyword&gt;&lt;keyword&gt;Cross-Sectional Studies&lt;/keyword&gt;&lt;keyword&gt;Depression/*epidemiology&lt;/keyword&gt;&lt;keyword&gt;Female&lt;/keyword&gt;&lt;keyword&gt;Health Personnel/*statistics &amp;amp; numerical data&lt;/keyword&gt;&lt;keyword&gt;Humans&lt;/keyword&gt;&lt;keyword&gt;Male&lt;/keyword&gt;&lt;keyword&gt;Middle Aged&lt;/keyword&gt;&lt;keyword&gt;Nigeria/epidemiology&lt;/keyword&gt;&lt;keyword&gt;Occupational Diseases/*epidemiology&lt;/keyword&gt;&lt;keyword&gt;Prevalence&lt;/keyword&gt;&lt;keyword&gt;Young Adult&lt;/keyword&gt;&lt;/keywords&gt;&lt;dates&gt;&lt;year&gt;2015&lt;/year&gt;&lt;pub-dates&gt;&lt;date&gt;May-Jun&lt;/date&gt;&lt;/pub-dates&gt;&lt;/dates&gt;&lt;isbn&gt;1119-3077 (Print)&lt;/isbn&gt;&lt;accession-num&gt;25772916&lt;/accession-num&gt;&lt;urls&gt;&lt;/urls&gt;&lt;electronic-resource-num&gt;10.4103/1119-3077.15172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33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7345CB5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ED56645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BC128BA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C44423C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1ADC965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313FA1E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06EFCE3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CE8357B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3587F2F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Satisfactory</w:t>
            </w: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0E083C" w:rsidRPr="00F07701" w14:paraId="2C97000F" w14:textId="77777777" w:rsidTr="0054169A">
        <w:trPr>
          <w:trHeight w:hRule="exact" w:val="432"/>
        </w:trPr>
        <w:tc>
          <w:tcPr>
            <w:tcW w:w="0" w:type="auto"/>
            <w:shd w:val="clear" w:color="auto" w:fill="auto"/>
          </w:tcPr>
          <w:p w14:paraId="4C9D2C63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 xml:space="preserve">Ofori et al., 2021 </w:t>
            </w:r>
            <w:r w:rsidRPr="00F07701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Ofori&lt;/Author&gt;&lt;Year&gt;2021&lt;/Year&gt;&lt;RecNum&gt;39&lt;/RecNum&gt;&lt;DisplayText&gt;(80)&lt;/DisplayText&gt;&lt;record&gt;&lt;rec-number&gt;39&lt;/rec-number&gt;&lt;foreign-keys&gt;&lt;key app="EN" db-id="9v9azf52p5x0rqez024vwp0sr0dpzzpptd5a" timestamp="1705906168"&gt;39&lt;/key&gt;&lt;/foreign-keys&gt;&lt;ref-type name="Journal Article"&gt;17&lt;/ref-type&gt;&lt;contributors&gt;&lt;authors&gt;&lt;author&gt;Ofori, A. A.&lt;/author&gt;&lt;author&gt;Osarfo, J.&lt;/author&gt;&lt;author&gt;Agbeno, E. K.&lt;/author&gt;&lt;author&gt;Manu, D. O.&lt;/author&gt;&lt;author&gt;Amoah, E.&lt;/author&gt;&lt;/authors&gt;&lt;/contributors&gt;&lt;titles&gt;&lt;title&gt;Psychological impact of COVID-19 on health workers in Ghana: A multicentre, cross-sectional study&lt;/title&gt;&lt;secondary-title&gt;SAGE Open Med&lt;/secondary-title&gt;&lt;/titles&gt;&lt;periodical&gt;&lt;full-title&gt;SAGE Open Med&lt;/full-title&gt;&lt;/periodical&gt;&lt;pages&gt;20503121211000919&lt;/pages&gt;&lt;volume&gt;9&lt;/volume&gt;&lt;keywords&gt;&lt;keyword&gt;Covid-19&lt;/keyword&gt;&lt;keyword&gt;Ghana&lt;/keyword&gt;&lt;keyword&gt;depression&lt;/keyword&gt;&lt;keyword&gt;fear&lt;/keyword&gt;&lt;keyword&gt;health workers&lt;/keyword&gt;&lt;keyword&gt;psychological effects&lt;/keyword&gt;&lt;keyword&gt;conflicts of interest with respect to the research, authorship, and/or&lt;/keyword&gt;&lt;keyword&gt;publication of this article.&lt;/keyword&gt;&lt;keyword&gt;Cross-Sectional Studies&lt;/keyword&gt;&lt;keyword&gt;Cesarean Section&lt;/keyword&gt;&lt;/keywords&gt;&lt;dates&gt;&lt;year&gt;2021&lt;/year&gt;&lt;pub-dates&gt;&lt;date&gt;2021&lt;/date&gt;&lt;/pub-dates&gt;&lt;/dates&gt;&lt;isbn&gt;2050-3121 (Print) 2050-3121&lt;/isbn&gt;&lt;accession-num&gt;rayyan-331943735&lt;/accession-num&gt;&lt;urls&gt;&lt;/urls&gt;&lt;custom1&gt;2050-3121 Ofori, Anthony Amanfo Orcid: 0000-0003-1403-8141 Osarfo, Joseph Orcid: 0000-0002-5366-3997 Agbeno, Evans Kofi Manu, Dominic Owusu Amoah, Elsie Journal Article SAGE Open Med. 2021 Mar 12;9:20503121211000919. doi: 10.1177/20503121211000919. eCollection 2021. | RAYYAN-INCLUSION: {&amp;quot;SOLOMON &amp;quot;=&amp;gt;&amp;quot;Included&amp;quot;} | RAYYAN-INCLUSION: {&amp;quot;SOLOMON &amp;quot;=&amp;gt;&amp;quot;Included&amp;quot;, &amp;quot;wanjikuwachira686&amp;quot;=&amp;gt;&amp;quot;Included&amp;quot;}&lt;/custom1&gt;&lt;electronic-resource-num&gt;doi:&lt;/electronic-resource-num&gt;&lt;language&gt;eng&lt;/language&gt;&lt;/record&gt;&lt;/Cite&gt;&lt;/EndNote&gt;</w:instrText>
            </w:r>
            <w:r w:rsidRPr="00F0770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80)</w:t>
            </w:r>
            <w:r w:rsidRPr="00F0770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44BCA882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14995533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5966546D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45C1BDB4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34976FA5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30A2CAD5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704C2890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34BD1EB0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564F21E0" w14:textId="77777777" w:rsidR="000E083C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4D36358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Satisfactory</w:t>
            </w:r>
          </w:p>
        </w:tc>
      </w:tr>
      <w:tr w:rsidR="000E083C" w:rsidRPr="00F07701" w14:paraId="393C223C" w14:textId="77777777" w:rsidTr="0054169A">
        <w:trPr>
          <w:trHeight w:hRule="exact" w:val="432"/>
        </w:trPr>
        <w:tc>
          <w:tcPr>
            <w:tcW w:w="0" w:type="auto"/>
            <w:shd w:val="clear" w:color="auto" w:fill="auto"/>
          </w:tcPr>
          <w:p w14:paraId="37EA182A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Oguntayo et al., 20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Oguntayo&lt;/Author&gt;&lt;Year&gt;2022&lt;/Year&gt;&lt;RecNum&gt;40&lt;/RecNum&gt;&lt;DisplayText&gt;(81)&lt;/DisplayText&gt;&lt;record&gt;&lt;rec-number&gt;40&lt;/rec-number&gt;&lt;foreign-keys&gt;&lt;key app="EN" db-id="9v9azf52p5x0rqez024vwp0sr0dpzzpptd5a" timestamp="1705906168"&gt;40&lt;/key&gt;&lt;/foreign-keys&gt;&lt;ref-type name="Journal Article"&gt;17&lt;/ref-type&gt;&lt;contributors&gt;&lt;authors&gt;&lt;author&gt;Oguntayo, Rotimi&lt;/author&gt;&lt;author&gt;Akinsola, Olusola S&lt;/author&gt;&lt;author&gt;Olaseni, Abayomi O&lt;/author&gt;&lt;author&gt;Agberotimi, Samson F&lt;/author&gt;&lt;/authors&gt;&lt;/contributors&gt;&lt;titles&gt;&lt;title&gt;Prevalence and Comparative Analyses of Mental Health Outcomes Among Medical and Non-Medical Practitioners During the Third Wave of Covid-19 Pandemic in Nigeria&lt;/title&gt;&lt;secondary-title&gt;European Review Of Applied Sociology&lt;/secondary-title&gt;&lt;/titles&gt;&lt;periodical&gt;&lt;full-title&gt;European Review Of Applied Sociology&lt;/full-title&gt;&lt;/periodical&gt;&lt;pages&gt;10-20&lt;/pages&gt;&lt;volume&gt;15&lt;/volume&gt;&lt;number&gt;24&lt;/number&gt;&lt;dates&gt;&lt;year&gt;2022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81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2AADDF7F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6B63D59D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7006D700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51731BA7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14:paraId="47F8AADC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29BFA7EB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3899AEB9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7AD0CC90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3744BCF4" w14:textId="77777777" w:rsidR="000E083C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311B43B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 xml:space="preserve">Satisfactory </w:t>
            </w:r>
          </w:p>
        </w:tc>
      </w:tr>
      <w:tr w:rsidR="000E083C" w:rsidRPr="00F07701" w14:paraId="6686B123" w14:textId="77777777" w:rsidTr="0054169A">
        <w:trPr>
          <w:trHeight w:hRule="exact" w:val="432"/>
        </w:trPr>
        <w:tc>
          <w:tcPr>
            <w:tcW w:w="0" w:type="auto"/>
            <w:shd w:val="clear" w:color="auto" w:fill="auto"/>
          </w:tcPr>
          <w:p w14:paraId="52FA39BA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 xml:space="preserve">Olabisi et al., 2022 </w:t>
            </w:r>
            <w:r w:rsidRPr="00F07701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Olabisi&lt;/Author&gt;&lt;Year&gt;2022&lt;/Year&gt;&lt;RecNum&gt;41&lt;/RecNum&gt;&lt;DisplayText&gt;(34)&lt;/DisplayText&gt;&lt;record&gt;&lt;rec-number&gt;41&lt;/rec-number&gt;&lt;foreign-keys&gt;&lt;key app="EN" db-id="9v9azf52p5x0rqez024vwp0sr0dpzzpptd5a" timestamp="1705906168"&gt;41&lt;/key&gt;&lt;/foreign-keys&gt;&lt;ref-type name="Journal Article"&gt;17&lt;/ref-type&gt;&lt;contributors&gt;&lt;authors&gt;&lt;author&gt;Olabisi, OI&lt;/author&gt;&lt;author&gt;Dosumu, T Taiwo&lt;/author&gt;&lt;author&gt;Oyewumi, ZO&lt;/author&gt;&lt;author&gt;Adegoke, JI&lt;/author&gt;&lt;author&gt;Oladotun, NO&lt;/author&gt;&lt;author&gt;Aremu, EO&lt;/author&gt;&lt;/authors&gt;&lt;/contributors&gt;&lt;titles&gt;&lt;title&gt;Relationship between resilience, depression, stress and anxiety among nurses in a tertiary health institution in Nigeria&lt;/title&gt;&lt;secondary-title&gt;Research Journal of Health Sciences&lt;/secondary-title&gt;&lt;/titles&gt;&lt;periodical&gt;&lt;full-title&gt;Research Journal of Health Sciences&lt;/full-title&gt;&lt;/periodical&gt;&lt;pages&gt;59-65&lt;/pages&gt;&lt;volume&gt;10&lt;/volume&gt;&lt;number&gt;1&lt;/number&gt;&lt;keywords&gt;&lt;keyword&gt;Nigeria&lt;/keyword&gt;&lt;keyword&gt;Anxiety&lt;/keyword&gt;&lt;/keywords&gt;&lt;dates&gt;&lt;year&gt;2022&lt;/year&gt;&lt;pub-dates&gt;&lt;date&gt;2022&lt;/date&gt;&lt;/pub-dates&gt;&lt;/dates&gt;&lt;isbn&gt;2467-8252&lt;/isbn&gt;&lt;accession-num&gt;rayyan-331943739&lt;/accession-num&gt;&lt;urls&gt;&lt;/urls&gt;&lt;custom1&gt;RAYYAN-INCLUSION: {&amp;quot;SOLOMON &amp;quot;=&amp;gt;&amp;quot;Included&amp;quot;} | RAYYAN-INCLUSION: {&amp;quot;SOLOMON &amp;quot;=&amp;gt;&amp;quot;Included&amp;quot;, &amp;quot;wanjikuwachira686&amp;quot;=&amp;gt;&amp;quot;Included&amp;quot;}&lt;/custom1&gt;&lt;electronic-resource-num&gt;doi:&lt;/electronic-resource-num&gt;&lt;/record&gt;&lt;/Cite&gt;&lt;/EndNote&gt;</w:instrText>
            </w:r>
            <w:r w:rsidRPr="00F0770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34)</w:t>
            </w:r>
            <w:r w:rsidRPr="00F0770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64857DEB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03C890B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5D6261AE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24A45A0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165DD6CE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90661D9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74E48078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D217619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07BC9CB0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9D3CC4C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7D5180EF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ACC3E4C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487EAB9F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E8ACD93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6DFD5FEF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C56445E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04899D66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E67FDF7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Satisfactory</w:t>
            </w:r>
          </w:p>
        </w:tc>
      </w:tr>
      <w:tr w:rsidR="000E083C" w:rsidRPr="00F07701" w14:paraId="2B051D10" w14:textId="77777777" w:rsidTr="0054169A">
        <w:trPr>
          <w:trHeight w:hRule="exact" w:val="432"/>
        </w:trPr>
        <w:tc>
          <w:tcPr>
            <w:tcW w:w="0" w:type="auto"/>
            <w:shd w:val="clear" w:color="auto" w:fill="auto"/>
          </w:tcPr>
          <w:p w14:paraId="584685B2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Olashore et al., 20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Olashore&lt;/Author&gt;&lt;Year&gt;2018&lt;/Year&gt;&lt;RecNum&gt;42&lt;/RecNum&gt;&lt;DisplayText&gt;(35)&lt;/DisplayText&gt;&lt;record&gt;&lt;rec-number&gt;42&lt;/rec-number&gt;&lt;foreign-keys&gt;&lt;key app="EN" db-id="9v9azf52p5x0rqez024vwp0sr0dpzzpptd5a" timestamp="1705906168"&gt;42&lt;/key&gt;&lt;/foreign-keys&gt;&lt;ref-type name="Journal Article"&gt;17&lt;/ref-type&gt;&lt;contributors&gt;&lt;authors&gt;&lt;author&gt;Olashore, A. A.&lt;/author&gt;&lt;author&gt;Akanni, O. O.&lt;/author&gt;&lt;author&gt;Molebatsi, K.&lt;/author&gt;&lt;author&gt;Ogunjumo, J. A.&lt;/author&gt;&lt;/authors&gt;&lt;/contributors&gt;&lt;titles&gt;&lt;title&gt;Post-traumatic stress disorder among the staff of a mental health hospital: Prevalence and risk factors&lt;/title&gt;&lt;secondary-title&gt;S Afr J Psychiatr&lt;/secondary-title&gt;&lt;/titles&gt;&lt;periodical&gt;&lt;full-title&gt;S Afr J Psychiatr&lt;/full-title&gt;&lt;/periodical&gt;&lt;pages&gt;1222&lt;/pages&gt;&lt;volume&gt;24&lt;/volume&gt;&lt;keywords&gt;&lt;keyword&gt;Stress Disorders, Post-Traumatic&lt;/keyword&gt;&lt;keyword&gt;Prevalence&lt;/keyword&gt;&lt;keyword&gt;Risk Factors&lt;/keyword&gt;&lt;/keywords&gt;&lt;dates&gt;&lt;year&gt;2018&lt;/year&gt;&lt;pub-dates&gt;&lt;date&gt;2018&lt;/date&gt;&lt;/pub-dates&gt;&lt;/dates&gt;&lt;isbn&gt;1608-9685 (Print) 1608-9685&lt;/isbn&gt;&lt;accession-num&gt;rayyan-331943740&lt;/accession-num&gt;&lt;urls&gt;&lt;/urls&gt;&lt;custom1&gt;2078-6786 Olashore, Anthony A Orcid: 0000-0002-7608-0671 Akanni, Oluyemi O Orcid: 0000-0002-4296-3070 Molebatsi, Keneilwe Orcid: 0000-0003-4741-3278 Ogunjumo, John A Orcid: 0000-0002-1129-8565 Journal Article S Afr J Psychiatr. 2018 Aug 30;24:1222. doi: 10.4102/sajpsychiatry.v24i0.1222. eCollection 2018. | RAYYAN-INCLUSION: {&amp;quot;SOLOMON &amp;quot;=&amp;gt;&amp;quot;Included&amp;quot;} | RAYYAN-INCLUSION: {&amp;quot;SOLOMON &amp;quot;=&amp;gt;&amp;quot;Included&amp;quot;, &amp;quot;wanjikuwachira686&amp;quot;=&amp;gt;&amp;quot;Included&amp;quot;}&lt;/custom1&gt;&lt;electronic-resource-num&gt;doi: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35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2483F2C7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75059275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71D08E5C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68F24300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31014047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180B9F24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10E4D62A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35F8B192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20C0FD3E" w14:textId="77777777" w:rsidR="000E083C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6BFE6C7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Satisfactory</w:t>
            </w:r>
          </w:p>
        </w:tc>
      </w:tr>
      <w:tr w:rsidR="000E083C" w:rsidRPr="00F07701" w14:paraId="0C7E33F8" w14:textId="77777777" w:rsidTr="0054169A">
        <w:trPr>
          <w:trHeight w:hRule="exact" w:val="432"/>
        </w:trPr>
        <w:tc>
          <w:tcPr>
            <w:tcW w:w="0" w:type="auto"/>
            <w:shd w:val="clear" w:color="auto" w:fill="auto"/>
          </w:tcPr>
          <w:p w14:paraId="7E38AE33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Olashore et al., 20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PbGFzaG9yZTwvQXV0aG9yPjxZZWFyPjIwMjE8L1llYXI+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PbGFzaG9yZTwvQXV0aG9yPjxZZWFyPjIwMjE8L1llYXI+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25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5F7FCDFE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450E5FAA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5378E728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6048C0AC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14:paraId="621469D6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442D3166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14CCFD29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1718BEFA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2B632F53" w14:textId="77777777" w:rsidR="000E083C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71B46F7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 xml:space="preserve">Good </w:t>
            </w:r>
          </w:p>
        </w:tc>
      </w:tr>
      <w:tr w:rsidR="000E083C" w:rsidRPr="00F07701" w14:paraId="69DDB8E4" w14:textId="77777777" w:rsidTr="0054169A">
        <w:trPr>
          <w:trHeight w:hRule="exact" w:val="432"/>
        </w:trPr>
        <w:tc>
          <w:tcPr>
            <w:tcW w:w="0" w:type="auto"/>
            <w:shd w:val="clear" w:color="auto" w:fill="auto"/>
          </w:tcPr>
          <w:p w14:paraId="609C7A72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Olashore et al., 20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PbGFzaG9yZTwvQXV0aG9yPjxZZWFyPjIwMjI8L1llYXI+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PbGFzaG9yZTwvQXV0aG9yPjxZZWFyPjIwMjI8L1llYXI+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82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6E1260F2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521E1594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672EBDBB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0731AF84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182702BE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2BA0F7CF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594F904C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5C5F941E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59C21AF0" w14:textId="77777777" w:rsidR="000E083C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6905371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 xml:space="preserve">Good </w:t>
            </w:r>
          </w:p>
        </w:tc>
      </w:tr>
      <w:tr w:rsidR="000E083C" w:rsidRPr="00F07701" w14:paraId="71840DBB" w14:textId="77777777" w:rsidTr="0054169A">
        <w:trPr>
          <w:trHeight w:hRule="exact" w:val="432"/>
        </w:trPr>
        <w:tc>
          <w:tcPr>
            <w:tcW w:w="0" w:type="auto"/>
            <w:shd w:val="clear" w:color="auto" w:fill="auto"/>
          </w:tcPr>
          <w:p w14:paraId="7A0AEE6C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 xml:space="preserve">Onchonga et al., 2022 </w:t>
            </w:r>
            <w:r w:rsidRPr="00F07701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Onchonga&lt;/Author&gt;&lt;Year&gt;2021&lt;/Year&gt;&lt;RecNum&gt;45&lt;/RecNum&gt;&lt;DisplayText&gt;(83)&lt;/DisplayText&gt;&lt;record&gt;&lt;rec-number&gt;45&lt;/rec-number&gt;&lt;foreign-keys&gt;&lt;key app="EN" db-id="9v9azf52p5x0rqez024vwp0sr0dpzzpptd5a" timestamp="1705906168"&gt;45&lt;/key&gt;&lt;/foreign-keys&gt;&lt;ref-type name="Journal Article"&gt;17&lt;/ref-type&gt;&lt;contributors&gt;&lt;authors&gt;&lt;author&gt;Onchonga, D.&lt;/author&gt;&lt;author&gt;Ngetich, E.&lt;/author&gt;&lt;author&gt;Makunda, W.&lt;/author&gt;&lt;author&gt;Wainaina, P.&lt;/author&gt;&lt;author&gt;Wangeshi, D.&lt;/author&gt;&lt;author&gt;Viktoria, P.&lt;/author&gt;&lt;/authors&gt;&lt;/contributors&gt;&lt;titles&gt;&lt;title&gt;Anxiety and depression due to 2019 SARS-CoV-2 among frontier healthcare workers in Kenya&lt;/title&gt;&lt;secondary-title&gt;Heliyon&lt;/secondary-title&gt;&lt;/titles&gt;&lt;periodical&gt;&lt;full-title&gt;Heliyon&lt;/full-title&gt;&lt;/periodical&gt;&lt;pages&gt;e06351&lt;/pages&gt;&lt;volume&gt;7&lt;/volume&gt;&lt;number&gt;3&lt;/number&gt;&lt;keywords&gt;&lt;keyword&gt;Anxiety and depression scale&lt;/keyword&gt;&lt;keyword&gt;Coronavirus&lt;/keyword&gt;&lt;keyword&gt;Generalized anxiety disorder scale&lt;/keyword&gt;&lt;keyword&gt;Mental health&lt;/keyword&gt;&lt;keyword&gt;Patient health questionnaire&lt;/keyword&gt;&lt;keyword&gt;Kenya&lt;/keyword&gt;&lt;keyword&gt;Anxiety&lt;/keyword&gt;&lt;/keywords&gt;&lt;dates&gt;&lt;year&gt;2021&lt;/year&gt;&lt;pub-dates&gt;&lt;date&gt;2021&lt;/date&gt;&lt;/pub-dates&gt;&lt;/dates&gt;&lt;isbn&gt;2405-8440 (Print) 2405-8440&lt;/isbn&gt;&lt;accession-num&gt;rayyan-331943744&lt;/accession-num&gt;&lt;urls&gt;&lt;/urls&gt;&lt;custom1&gt;2405-8440 Onchonga, David Ngetich, Enoch Makunda, Wilbroda Wainaina, Pius Wangeshi, Diana Viktoria, Prémusz Journal Article Heliyon. 2021 Mar;7(3):e06351. doi: 10.1016/j.heliyon.2021.e06351. Epub 2021 Feb 23. | RAYYAN-INCLUSION: {&amp;quot;SOLOMON &amp;quot;=&amp;gt;&amp;quot;Included&amp;quot;} | RAYYAN-INCLUSION: {&amp;quot;SOLOMON &amp;quot;=&amp;gt;&amp;quot;Included&amp;quot;, &amp;quot;wanjikuwachira686&amp;quot;=&amp;gt;&amp;quot;Included&amp;quot;}&lt;/custom1&gt;&lt;electronic-resource-num&gt;doi:&lt;/electronic-resource-num&gt;&lt;language&gt;eng&lt;/language&gt;&lt;/record&gt;&lt;/Cite&gt;&lt;/EndNote&gt;</w:instrText>
            </w:r>
            <w:r w:rsidRPr="00F0770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83)</w:t>
            </w:r>
            <w:r w:rsidRPr="00F0770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10699F25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3F0B164C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276342DE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26090FA6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44AA1458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4BDB40EB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3556661E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4E985235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449695C4" w14:textId="77777777" w:rsidR="000E083C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FFC6A3A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Satisfactory</w:t>
            </w:r>
          </w:p>
        </w:tc>
      </w:tr>
      <w:tr w:rsidR="000E083C" w:rsidRPr="00F07701" w14:paraId="0AB90B88" w14:textId="77777777" w:rsidTr="0054169A">
        <w:trPr>
          <w:trHeight w:hRule="exact" w:val="432"/>
        </w:trPr>
        <w:tc>
          <w:tcPr>
            <w:tcW w:w="0" w:type="auto"/>
            <w:shd w:val="clear" w:color="auto" w:fill="auto"/>
            <w:vAlign w:val="bottom"/>
          </w:tcPr>
          <w:p w14:paraId="720FB6E4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Osasona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amp; Oderinde</w:t>
            </w: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202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Osasona&lt;/Author&gt;&lt;Year&gt;2023&lt;/Year&gt;&lt;RecNum&gt;95&lt;/RecNum&gt;&lt;DisplayText&gt;(54)&lt;/DisplayText&gt;&lt;record&gt;&lt;rec-number&gt;95&lt;/rec-number&gt;&lt;foreign-keys&gt;&lt;key app="EN" db-id="9v9azf52p5x0rqez024vwp0sr0dpzzpptd5a" timestamp="1709104549"&gt;95&lt;/key&gt;&lt;/foreign-keys&gt;&lt;ref-type name="Journal Article"&gt;17&lt;/ref-type&gt;&lt;contributors&gt;&lt;authors&gt;&lt;author&gt;Osasona, Samuel O&lt;/author&gt;&lt;author&gt;Oderinde, Kehinde O&lt;/author&gt;&lt;/authors&gt;&lt;/contributors&gt;&lt;titles&gt;&lt;title&gt;Prevalence and Factors Associated with Generalized Anxiety Disorder During Covid19 Pandemic among Healthcare Workers in a Tertiary Facility in Edo State, Nigeria&lt;/title&gt;&lt;secondary-title&gt;Journal of Community Medicine and Primary Health Care&lt;/secondary-title&gt;&lt;/titles&gt;&lt;periodical&gt;&lt;full-title&gt;Journal of Community Medicine and Primary Health Care&lt;/full-title&gt;&lt;/periodical&gt;&lt;pages&gt;35-44&lt;/pages&gt;&lt;volume&gt;35&lt;/volume&gt;&lt;number&gt;2&lt;/number&gt;&lt;dates&gt;&lt;year&gt;2023&lt;/year&gt;&lt;/dates&gt;&lt;isbn&gt;1115-4608&lt;/isbn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54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FE841B0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C2CD653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F2722BE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B6C9EC6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1140445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7F4AC19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07B1D8A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E290488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69FC79A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od</w:t>
            </w:r>
          </w:p>
        </w:tc>
      </w:tr>
      <w:tr w:rsidR="000E083C" w:rsidRPr="00F07701" w14:paraId="2F5BB6D8" w14:textId="77777777" w:rsidTr="0054169A">
        <w:trPr>
          <w:trHeight w:hRule="exact" w:val="432"/>
        </w:trPr>
        <w:tc>
          <w:tcPr>
            <w:tcW w:w="0" w:type="auto"/>
            <w:shd w:val="clear" w:color="auto" w:fill="auto"/>
            <w:vAlign w:val="bottom"/>
          </w:tcPr>
          <w:p w14:paraId="77FC16CD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hiri et al., 2023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Phiri&lt;/Author&gt;&lt;Year&gt;2023&lt;/Year&gt;&lt;RecNum&gt;106&lt;/RecNum&gt;&lt;DisplayText&gt;(50)&lt;/DisplayText&gt;&lt;record&gt;&lt;rec-number&gt;106&lt;/rec-number&gt;&lt;foreign-keys&gt;&lt;key app="EN" db-id="9v9azf52p5x0rqez024vwp0sr0dpzzpptd5a" timestamp="1709104589"&gt;106&lt;/key&gt;&lt;/foreign-keys&gt;&lt;ref-type name="Journal Article"&gt;17&lt;/ref-type&gt;&lt;contributors&gt;&lt;authors&gt;&lt;author&gt;Phiri, Khumbo&lt;/author&gt;&lt;author&gt;Songo, John&lt;/author&gt;&lt;author&gt;Whitehead, Hannah&lt;/author&gt;&lt;author&gt;Chikuse, Elijah&lt;/author&gt;&lt;author&gt;Moucheraud, Corrina&lt;/author&gt;&lt;author&gt;Dovel, Kathryn&lt;/author&gt;&lt;author&gt;Phiri, Sam&lt;/author&gt;&lt;author&gt;Hoffman, Risa M.&lt;/author&gt;&lt;author&gt;van Oosterhout, Joep J.&lt;/author&gt;&lt;/authors&gt;&lt;/contributors&gt;&lt;titles&gt;&lt;title&gt;Burnout and depression: A cross sectional study among health care workers providing HIV care during the COVID-19 pandemic in Malawi&lt;/title&gt;&lt;secondary-title&gt;PLOS Global Public Health&lt;/secondary-title&gt;&lt;/titles&gt;&lt;periodical&gt;&lt;full-title&gt;PLOS Global Public Health&lt;/full-title&gt;&lt;/periodical&gt;&lt;pages&gt;e0001887&lt;/pages&gt;&lt;volume&gt;3&lt;/volume&gt;&lt;number&gt;9&lt;/number&gt;&lt;dates&gt;&lt;year&gt;2023&lt;/year&gt;&lt;/dates&gt;&lt;publisher&gt;Public Library of Science&lt;/publisher&gt;&lt;urls&gt;&lt;related-urls&gt;&lt;url&gt;https://doi.org/10.1371/journal.pgph.0001887&lt;/url&gt;&lt;/related-urls&gt;&lt;/urls&gt;&lt;electronic-resource-num&gt;10.1371/journal.pgph.0001887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50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D03B1BB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1C62522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98B46CC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F27B17E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0D0D6CA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6CCB6B5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68A27DA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D27C34B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97BD9B4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Satisfactory</w:t>
            </w:r>
          </w:p>
        </w:tc>
      </w:tr>
      <w:tr w:rsidR="000E083C" w:rsidRPr="00F07701" w14:paraId="717E9A53" w14:textId="77777777" w:rsidTr="0054169A">
        <w:trPr>
          <w:trHeight w:hRule="exact" w:val="432"/>
        </w:trPr>
        <w:tc>
          <w:tcPr>
            <w:tcW w:w="0" w:type="auto"/>
            <w:shd w:val="clear" w:color="auto" w:fill="auto"/>
          </w:tcPr>
          <w:p w14:paraId="6C8237E2" w14:textId="77777777" w:rsidR="000E083C" w:rsidRPr="00F07701" w:rsidRDefault="000E083C" w:rsidP="0054169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Pindar et al., 20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Pindar&lt;/Author&gt;&lt;Year&gt;2015&lt;/Year&gt;&lt;RecNum&gt;48&lt;/RecNum&gt;&lt;DisplayText&gt;(36)&lt;/DisplayText&gt;&lt;record&gt;&lt;rec-number&gt;48&lt;/rec-number&gt;&lt;foreign-keys&gt;&lt;key app="EN" db-id="9v9azf52p5x0rqez024vwp0sr0dpzzpptd5a" timestamp="1705906168"&gt;48&lt;/key&gt;&lt;/foreign-keys&gt;&lt;ref-type name="Journal Article"&gt;17&lt;/ref-type&gt;&lt;contributors&gt;&lt;authors&gt;&lt;author&gt;Pindar, SK&lt;/author&gt;&lt;author&gt;Wakil, MA&lt;/author&gt;&lt;author&gt;Coker, AO&lt;/author&gt;&lt;author&gt;Abdul, IW&lt;/author&gt;&lt;/authors&gt;&lt;/contributors&gt;&lt;titles&gt;&lt;title&gt;Depression amongst healthcare workers in Maiduguri, north-eastern Nigeria&lt;/title&gt;&lt;secondary-title&gt;Research Journal of Health Sciences&lt;/secondary-title&gt;&lt;/titles&gt;&lt;periodical&gt;&lt;full-title&gt;Research Journal of Health Sciences&lt;/full-title&gt;&lt;/periodical&gt;&lt;pages&gt;21-30&lt;/pages&gt;&lt;volume&gt;3&lt;/volume&gt;&lt;number&gt;1&lt;/number&gt;&lt;keywords&gt;&lt;keyword&gt;Nigeria&lt;/keyword&gt;&lt;keyword&gt;Depression&lt;/keyword&gt;&lt;/keywords&gt;&lt;dates&gt;&lt;year&gt;2015&lt;/year&gt;&lt;pub-dates&gt;&lt;date&gt;2015&lt;/date&gt;&lt;/pub-dates&gt;&lt;/dates&gt;&lt;isbn&gt;2467-8252&lt;/isbn&gt;&lt;accession-num&gt;rayyan-331943747&lt;/accession-num&gt;&lt;urls&gt;&lt;/urls&gt;&lt;custom1&gt;RAYYAN-INCLUSION: {&amp;quot;SOLOMON &amp;quot;=&amp;gt;&amp;quot;Included&amp;quot;} | RAYYAN-INCLUSION: {&amp;quot;SOLOMON &amp;quot;=&amp;gt;&amp;quot;Included&amp;quot;, &amp;quot;wanjikuwachira686&amp;quot;=&amp;gt;&amp;quot;Included&amp;quot;}&lt;/custom1&gt;&lt;electronic-resource-num&gt;doi: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36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5AA6DAE0" w14:textId="77777777" w:rsidR="000E083C" w:rsidRPr="00F07701" w:rsidRDefault="000E083C" w:rsidP="0054169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4E27B44B" w14:textId="77777777" w:rsidR="000E083C" w:rsidRPr="00F07701" w:rsidRDefault="000E083C" w:rsidP="0054169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643C70D1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7DC0FE61" w14:textId="77777777" w:rsidR="000E083C" w:rsidRPr="00F07701" w:rsidRDefault="000E083C" w:rsidP="0054169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6FEBC420" w14:textId="77777777" w:rsidR="000E083C" w:rsidRPr="00F07701" w:rsidRDefault="000E083C" w:rsidP="0054169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42CFE740" w14:textId="77777777" w:rsidR="000E083C" w:rsidRPr="00F07701" w:rsidRDefault="000E083C" w:rsidP="0054169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3CE7642F" w14:textId="77777777" w:rsidR="000E083C" w:rsidRPr="00F07701" w:rsidRDefault="000E083C" w:rsidP="0054169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13FB2210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24568220" w14:textId="77777777" w:rsidR="000E083C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5CAD5F3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 xml:space="preserve">Satisfactory </w:t>
            </w:r>
          </w:p>
        </w:tc>
      </w:tr>
      <w:tr w:rsidR="000E083C" w:rsidRPr="00F07701" w14:paraId="727A3EA4" w14:textId="77777777" w:rsidTr="0054169A">
        <w:trPr>
          <w:trHeight w:hRule="exact" w:val="432"/>
        </w:trPr>
        <w:tc>
          <w:tcPr>
            <w:tcW w:w="0" w:type="auto"/>
            <w:shd w:val="clear" w:color="auto" w:fill="auto"/>
          </w:tcPr>
          <w:p w14:paraId="20F35432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 xml:space="preserve">Quadri et al., 2021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RdWFkcmk8L0F1dGhvcj48WWVhcj4yMDIxPC9ZZWFyPjxS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RdWFkcmk8L0F1dGhvcj48WWVhcj4yMDIxPC9ZZWFyPjxS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26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31F1C753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237887BB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61FBDCD6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1653D7A9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298520AC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73433BC0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755829B6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524519C9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3FFB18CC" w14:textId="77777777" w:rsidR="000E083C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EF32FB7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 xml:space="preserve">Satisfactory </w:t>
            </w:r>
          </w:p>
        </w:tc>
      </w:tr>
      <w:tr w:rsidR="000E083C" w:rsidRPr="00F07701" w14:paraId="0DE6FD0A" w14:textId="77777777" w:rsidTr="0054169A">
        <w:trPr>
          <w:trHeight w:hRule="exact" w:val="432"/>
        </w:trPr>
        <w:tc>
          <w:tcPr>
            <w:tcW w:w="0" w:type="auto"/>
            <w:shd w:val="clear" w:color="auto" w:fill="auto"/>
            <w:vAlign w:val="bottom"/>
          </w:tcPr>
          <w:p w14:paraId="56C21E80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gaon-Teyssier et al., 202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TYWdhb24tVGV5c3NpZXI8L0F1dGhvcj48WWVhcj4yMDIw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TYWdhb24tVGV5c3NpZXI8L0F1dGhvcj48WWVhcj4yMDIw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84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018F754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8D541C3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8488D35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25E3360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2E5ACF0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0283C79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2A493CC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EC6C88A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B080650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satisfactory</w:t>
            </w:r>
          </w:p>
        </w:tc>
      </w:tr>
      <w:tr w:rsidR="000E083C" w:rsidRPr="00F07701" w14:paraId="35AD676F" w14:textId="77777777" w:rsidTr="0054169A">
        <w:trPr>
          <w:trHeight w:hRule="exact" w:val="432"/>
        </w:trPr>
        <w:tc>
          <w:tcPr>
            <w:tcW w:w="0" w:type="auto"/>
            <w:shd w:val="clear" w:color="auto" w:fill="auto"/>
          </w:tcPr>
          <w:p w14:paraId="7186112B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Shah et al., 2021 </w:t>
            </w:r>
            <w:r w:rsidRPr="00F0770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aGFoPC9BdXRob3I+PFllYXI+MjAyMTwvWWVhcj48UmVj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aGFoPC9BdXRob3I+PFllYXI+MjAyMTwvWWVhcj48UmVj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07701">
              <w:rPr>
                <w:rFonts w:ascii="Times New Roman" w:hAnsi="Times New Roman" w:cs="Times New Roman"/>
                <w:sz w:val="18"/>
                <w:szCs w:val="18"/>
              </w:rPr>
            </w:r>
            <w:r w:rsidRPr="00F0770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43)</w:t>
            </w:r>
            <w:r w:rsidRPr="00F0770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3F4D82BA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1B9CE6D3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6D4FEA8A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softHyphen/>
              <w:t>-</w:t>
            </w:r>
          </w:p>
        </w:tc>
        <w:tc>
          <w:tcPr>
            <w:tcW w:w="0" w:type="auto"/>
            <w:shd w:val="clear" w:color="auto" w:fill="auto"/>
          </w:tcPr>
          <w:p w14:paraId="2DE5B1AF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14:paraId="5FDE62A9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717BD04C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35F2EAD2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432753D4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56C7C82D" w14:textId="77777777" w:rsidR="000E083C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9575039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Satisfactory</w:t>
            </w:r>
          </w:p>
        </w:tc>
      </w:tr>
      <w:tr w:rsidR="000E083C" w:rsidRPr="00F07701" w14:paraId="6F247A29" w14:textId="77777777" w:rsidTr="0054169A">
        <w:trPr>
          <w:trHeight w:hRule="exact" w:val="432"/>
        </w:trPr>
        <w:tc>
          <w:tcPr>
            <w:tcW w:w="0" w:type="auto"/>
            <w:shd w:val="clear" w:color="auto" w:fill="auto"/>
          </w:tcPr>
          <w:p w14:paraId="5865E729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Shumye et al., 20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humye&lt;/Author&gt;&lt;Year&gt;2023&lt;/Year&gt;&lt;RecNum&gt;51&lt;/RecNum&gt;&lt;DisplayText&gt;(6)&lt;/DisplayText&gt;&lt;record&gt;&lt;rec-number&gt;51&lt;/rec-number&gt;&lt;foreign-keys&gt;&lt;key app="EN" db-id="9v9azf52p5x0rqez024vwp0sr0dpzzpptd5a" timestamp="1705906168"&gt;51&lt;/key&gt;&lt;/foreign-keys&gt;&lt;ref-type name="Journal Article"&gt;17&lt;/ref-type&gt;&lt;contributors&gt;&lt;authors&gt;&lt;author&gt;Shumye, S.&lt;/author&gt;&lt;author&gt;Kendall-Tackett, K.&lt;/author&gt;&lt;author&gt;Kassaw, C.&lt;/author&gt;&lt;/authors&gt;&lt;/contributors&gt;&lt;auth-address&gt;Department of Psychiatry.&amp;#xD;Department of Pediatrics.&lt;/auth-address&gt;&lt;titles&gt;&lt;title&gt;The prevalence of posttraumatic stress disorder and its associated factors among frontline health workers during the COVID-19 pandemic working at case management center in Ethiopia, 2020&lt;/title&gt;&lt;secondary-title&gt;Psychol Trauma&lt;/secondary-title&gt;&lt;/titles&gt;&lt;periodical&gt;&lt;full-title&gt;Psychol Trauma&lt;/full-title&gt;&lt;/periodical&gt;&lt;pages&gt;443-448&lt;/pages&gt;&lt;volume&gt;15&lt;/volume&gt;&lt;number&gt;3&lt;/number&gt;&lt;edition&gt;2022/09/23&lt;/edition&gt;&lt;keywords&gt;&lt;keyword&gt;Humans&lt;/keyword&gt;&lt;keyword&gt;Female&lt;/keyword&gt;&lt;keyword&gt;*COVID-19/epidemiology&lt;/keyword&gt;&lt;keyword&gt;*Stress Disorders, Post-Traumatic/epidemiology&lt;/keyword&gt;&lt;keyword&gt;Pandemics&lt;/keyword&gt;&lt;keyword&gt;Prevalence&lt;/keyword&gt;&lt;keyword&gt;Ethiopia/epidemiology&lt;/keyword&gt;&lt;keyword&gt;Cross-Sectional Studies&lt;/keyword&gt;&lt;keyword&gt;Case Management&lt;/keyword&gt;&lt;keyword&gt;Health Personnel/psychology&lt;/keyword&gt;&lt;/keywords&gt;&lt;dates&gt;&lt;year&gt;2023&lt;/year&gt;&lt;pub-dates&gt;&lt;date&gt;Mar&lt;/date&gt;&lt;/pub-dates&gt;&lt;/dates&gt;&lt;isbn&gt;1942-969x&lt;/isbn&gt;&lt;accession-num&gt;36136772&lt;/accession-num&gt;&lt;urls&gt;&lt;/urls&gt;&lt;electronic-resource-num&gt;10.1037/tra000136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6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586207EE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43D70EDA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2C618F6C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35C7EDFD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5201CEE3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2A6ABB59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5BA219DA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74C695D6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016F2430" w14:textId="77777777" w:rsidR="000E083C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FCBF937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 xml:space="preserve">Satisfactory </w:t>
            </w:r>
          </w:p>
        </w:tc>
      </w:tr>
      <w:tr w:rsidR="000E083C" w:rsidRPr="00F07701" w14:paraId="77E9896B" w14:textId="77777777" w:rsidTr="0054169A">
        <w:trPr>
          <w:trHeight w:hRule="exact" w:val="432"/>
        </w:trPr>
        <w:tc>
          <w:tcPr>
            <w:tcW w:w="0" w:type="auto"/>
          </w:tcPr>
          <w:p w14:paraId="656F71AA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Siamisang et al., 20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iamisang&lt;/Author&gt;&lt;Year&gt;2022&lt;/Year&gt;&lt;RecNum&gt;52&lt;/RecNum&gt;&lt;DisplayText&gt;(85)&lt;/DisplayText&gt;&lt;record&gt;&lt;rec-number&gt;52&lt;/rec-number&gt;&lt;foreign-keys&gt;&lt;key app="EN" db-id="9v9azf52p5x0rqez024vwp0sr0dpzzpptd5a" timestamp="1705906168"&gt;52&lt;/key&gt;&lt;/foreign-keys&gt;&lt;ref-type name="Journal Article"&gt;17&lt;/ref-type&gt;&lt;contributors&gt;&lt;authors&gt;&lt;author&gt;Siamisang, K.&lt;/author&gt;&lt;author&gt;Kebadiretse, D.&lt;/author&gt;&lt;author&gt;Tjirare, L. T.&lt;/author&gt;&lt;author&gt;Muyela, C.&lt;/author&gt;&lt;author&gt;Gare, K.&lt;/author&gt;&lt;author&gt;Masupe, T.&lt;/author&gt;&lt;/authors&gt;&lt;/contributors&gt;&lt;auth-address&gt;Department of family Medicine &amp;amp; Public Health, University of Botswana, Gaborone, Botswana.&amp;#xD;Ministry of Health and Wellness, Gaborone, Botswana.&lt;/auth-address&gt;&lt;titles&gt;&lt;title&gt;Prevalence and predictors of depression, anxiety and stress among frontline healthcare workers at COVID-19 isolation sites in Gaborone, Botswana&lt;/title&gt;&lt;secondary-title&gt;PLoS One&lt;/secondary-title&gt;&lt;/titles&gt;&lt;periodical&gt;&lt;full-title&gt;PLOS ONE&lt;/full-title&gt;&lt;/periodical&gt;&lt;pages&gt;e0273052&lt;/pages&gt;&lt;volume&gt;17&lt;/volume&gt;&lt;number&gt;8&lt;/number&gt;&lt;edition&gt;2022/08/24&lt;/edition&gt;&lt;keywords&gt;&lt;keyword&gt;Adult&lt;/keyword&gt;&lt;keyword&gt;Anxiety/psychology&lt;/keyword&gt;&lt;keyword&gt;Botswana/epidemiology&lt;/keyword&gt;&lt;keyword&gt;*COVID-19/epidemiology&lt;/keyword&gt;&lt;keyword&gt;Chronic Disease&lt;/keyword&gt;&lt;keyword&gt;Cross-Sectional Studies&lt;/keyword&gt;&lt;keyword&gt;Depression/psychology&lt;/keyword&gt;&lt;keyword&gt;Health Personnel/psychology&lt;/keyword&gt;&lt;keyword&gt;*Heart Diseases&lt;/keyword&gt;&lt;keyword&gt;Humans&lt;/keyword&gt;&lt;keyword&gt;*Lung Diseases&lt;/keyword&gt;&lt;keyword&gt;Mental Health&lt;/keyword&gt;&lt;keyword&gt;Prevalence&lt;/keyword&gt;&lt;keyword&gt;SARS-CoV-2&lt;/keyword&gt;&lt;/keywords&gt;&lt;dates&gt;&lt;year&gt;2022&lt;/year&gt;&lt;/dates&gt;&lt;isbn&gt;1932-6203&lt;/isbn&gt;&lt;accession-num&gt;35998130&lt;/accession-num&gt;&lt;urls&gt;&lt;/urls&gt;&lt;custom2&gt;PMC9398030&lt;/custom2&gt;&lt;electronic-resource-num&gt;10.1371/journal.pone.027305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85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7F68653D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6300D73C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324DFF3A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75451328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</w:tcPr>
          <w:p w14:paraId="75FCE37C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01AFF2ED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560730B5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6CE47BF3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14741536" w14:textId="77777777" w:rsidR="000E083C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45E7CE0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Good</w:t>
            </w:r>
          </w:p>
        </w:tc>
      </w:tr>
      <w:tr w:rsidR="000E083C" w:rsidRPr="00F07701" w14:paraId="29096FF3" w14:textId="77777777" w:rsidTr="0054169A">
        <w:trPr>
          <w:trHeight w:hRule="exact" w:val="432"/>
        </w:trPr>
        <w:tc>
          <w:tcPr>
            <w:tcW w:w="0" w:type="auto"/>
            <w:shd w:val="clear" w:color="auto" w:fill="auto"/>
            <w:vAlign w:val="bottom"/>
          </w:tcPr>
          <w:p w14:paraId="5549CB3A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mbeza et al., 202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TaW1iZXphPC9BdXRob3I+PFllYXI+MjAyMzwvWWVhcj48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</w:fldData>
              </w:fldChar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TaW1iZXphPC9BdXRob3I+PFllYXI+MjAyMzwvWWVhcj48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</w:fldData>
              </w:fldChar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51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B064591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AA788D2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8389C28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ECB8965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1629985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EA85524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AD7070B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635F6FA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F50C7B0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 xml:space="preserve">Satisfactory </w:t>
            </w:r>
          </w:p>
        </w:tc>
      </w:tr>
      <w:tr w:rsidR="000E083C" w:rsidRPr="00F07701" w14:paraId="3FE3396D" w14:textId="77777777" w:rsidTr="0054169A">
        <w:trPr>
          <w:trHeight w:hRule="exact" w:val="432"/>
        </w:trPr>
        <w:tc>
          <w:tcPr>
            <w:tcW w:w="0" w:type="auto"/>
          </w:tcPr>
          <w:p w14:paraId="6A187BEA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Teshome et al., 20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UZXNob21lPC9BdXRob3I+PFllYXI+MjAyMDwvWWVhcj48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UZXNob21lPC9BdXRob3I+PFllYXI+MjAyMDwvWWVhcj48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53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4856BA84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423E331E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673BE594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7FE35D3E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</w:tcPr>
          <w:p w14:paraId="507D04BD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672BB22E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125F81A7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74FDAF91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43454DF4" w14:textId="77777777" w:rsidR="000E083C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4CC6248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 xml:space="preserve">Good </w:t>
            </w:r>
          </w:p>
        </w:tc>
      </w:tr>
      <w:tr w:rsidR="000E083C" w:rsidRPr="00F07701" w14:paraId="71F26BD6" w14:textId="77777777" w:rsidTr="0054169A">
        <w:trPr>
          <w:trHeight w:hRule="exact" w:val="432"/>
        </w:trPr>
        <w:tc>
          <w:tcPr>
            <w:tcW w:w="0" w:type="auto"/>
          </w:tcPr>
          <w:p w14:paraId="0B1ED933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Vancampfort et al., 20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Vancampfort&lt;/Author&gt;&lt;Year&gt;2022&lt;/Year&gt;&lt;RecNum&gt;54&lt;/RecNum&gt;&lt;DisplayText&gt;(41)&lt;/DisplayText&gt;&lt;record&gt;&lt;rec-number&gt;54&lt;/rec-number&gt;&lt;foreign-keys&gt;&lt;key app="EN" db-id="9v9azf52p5x0rqez024vwp0sr0dpzzpptd5a" timestamp="1705906168"&gt;54&lt;/key&gt;&lt;/foreign-keys&gt;&lt;ref-type name="Journal Article"&gt;17&lt;/ref-type&gt;&lt;contributors&gt;&lt;authors&gt;&lt;author&gt;Vancampfort, D.&lt;/author&gt;&lt;author&gt;Mugisha, J.&lt;/author&gt;&lt;/authors&gt;&lt;/contributors&gt;&lt;auth-address&gt;Department of Rehabilitation Sciences, Faculty of Movement and Rehabilitation Sciences, Katholieke Universiteit (KU) Leuven, Leuven, Belgium.&amp;#xD;Department of Sociology and Social Administration, Faculty of Arts and Social Sciences, Kyambogo University, Kampala, Uganda.&lt;/auth-address&gt;&lt;titles&gt;&lt;title&gt;Mental health and lifestyle in mental health nurses: a cross-sectional, nation-wide study from Uganda during COVID-19 times&lt;/title&gt;&lt;secondary-title&gt;Pan Afr Med J&lt;/secondary-title&gt;&lt;/titles&gt;&lt;periodical&gt;&lt;full-title&gt;Pan Afr Med J&lt;/full-title&gt;&lt;/periodical&gt;&lt;pages&gt;210&lt;/pages&gt;&lt;volume&gt;42&lt;/volume&gt;&lt;edition&gt;2022/10/27&lt;/edition&gt;&lt;keywords&gt;&lt;keyword&gt;Male&lt;/keyword&gt;&lt;keyword&gt;Female&lt;/keyword&gt;&lt;keyword&gt;Humans&lt;/keyword&gt;&lt;keyword&gt;Young Adult&lt;/keyword&gt;&lt;keyword&gt;Adult&lt;/keyword&gt;&lt;keyword&gt;Mental Health&lt;/keyword&gt;&lt;keyword&gt;*COVID-19/epidemiology&lt;/keyword&gt;&lt;keyword&gt;Cross-Sectional Studies&lt;/keyword&gt;&lt;keyword&gt;Pandemics&lt;/keyword&gt;&lt;keyword&gt;Uganda/epidemiology&lt;/keyword&gt;&lt;keyword&gt;*Stress Disorders, Post-Traumatic/epidemiology/diagnosis&lt;/keyword&gt;&lt;keyword&gt;Life Style&lt;/keyword&gt;&lt;keyword&gt;Physical activity&lt;/keyword&gt;&lt;keyword&gt;nursing&lt;/keyword&gt;&lt;keyword&gt;sleep&lt;/keyword&gt;&lt;keyword&gt;stress&lt;/keyword&gt;&lt;keyword&gt;trauma&lt;/keyword&gt;&lt;/keywords&gt;&lt;dates&gt;&lt;year&gt;2022&lt;/year&gt;&lt;/dates&gt;&lt;accession-num&gt;36284575&lt;/accession-num&gt;&lt;urls&gt;&lt;/urls&gt;&lt;custom2&gt;PMC9547024&lt;/custom2&gt;&lt;electronic-resource-num&gt;10.11604/pamj.2022.42.210.3392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41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397F41C2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620A8D36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49D8335F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0637ACCA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20EC7CBA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2B79C004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78C82820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31B84930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05DC9021" w14:textId="77777777" w:rsidR="000E083C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99205B8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Good</w:t>
            </w:r>
          </w:p>
        </w:tc>
      </w:tr>
      <w:tr w:rsidR="000E083C" w:rsidRPr="00F07701" w14:paraId="1FD6CFC2" w14:textId="77777777" w:rsidTr="0054169A">
        <w:trPr>
          <w:trHeight w:hRule="exact" w:val="432"/>
        </w:trPr>
        <w:tc>
          <w:tcPr>
            <w:tcW w:w="0" w:type="auto"/>
            <w:shd w:val="clear" w:color="auto" w:fill="auto"/>
          </w:tcPr>
          <w:p w14:paraId="7C1FE4A7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 xml:space="preserve">Wayessa et al., 2021 </w:t>
            </w:r>
            <w:r w:rsidRPr="00F07701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Wayessa&lt;/Author&gt;&lt;Year&gt;2021&lt;/Year&gt;&lt;RecNum&gt;55&lt;/RecNum&gt;&lt;DisplayText&gt;(48)&lt;/DisplayText&gt;&lt;record&gt;&lt;rec-number&gt;55&lt;/rec-number&gt;&lt;foreign-keys&gt;&lt;key app="EN" db-id="9v9azf52p5x0rqez024vwp0sr0dpzzpptd5a" timestamp="1705906168"&gt;55&lt;/key&gt;&lt;/foreign-keys&gt;&lt;ref-type name="Journal Article"&gt;17&lt;/ref-type&gt;&lt;contributors&gt;&lt;authors&gt;&lt;author&gt;Wayessa, Z. J.&lt;/author&gt;&lt;author&gt;Melesse, G. T.&lt;/author&gt;&lt;author&gt;Amaje Hadona, E.&lt;/author&gt;&lt;author&gt;Wako, W. G.&lt;/author&gt;&lt;/authors&gt;&lt;/contributors&gt;&lt;titles&gt;&lt;title&gt;Prevalence of depressive symptoms due to COVID-19 and associated factors among healthcare workers in Southern Ethiopia&lt;/title&gt;&lt;secondary-title&gt;SAGE Open Med&lt;/secondary-title&gt;&lt;/titles&gt;&lt;periodical&gt;&lt;full-title&gt;SAGE Open Med&lt;/full-title&gt;&lt;/periodical&gt;&lt;pages&gt;20503121211032810&lt;/pages&gt;&lt;volume&gt;9&lt;/volume&gt;&lt;keywords&gt;&lt;keyword&gt;Covid-19&lt;/keyword&gt;&lt;keyword&gt;Depression&lt;/keyword&gt;&lt;keyword&gt;West Guji zone&lt;/keyword&gt;&lt;keyword&gt;associated factors&lt;/keyword&gt;&lt;keyword&gt;healthcare workers&lt;/keyword&gt;&lt;keyword&gt;conflicts of interest with respect to the research, authorship, and/or&lt;/keyword&gt;&lt;keyword&gt;publication of this article.&lt;/keyword&gt;&lt;keyword&gt;Prevalence&lt;/keyword&gt;&lt;/keywords&gt;&lt;dates&gt;&lt;year&gt;2021&lt;/year&gt;&lt;pub-dates&gt;&lt;date&gt;2021&lt;/date&gt;&lt;/pub-dates&gt;&lt;/dates&gt;&lt;isbn&gt;2050-3121 (Print) 2050-3121&lt;/isbn&gt;&lt;accession-num&gt;rayyan-331943760&lt;/accession-num&gt;&lt;urls&gt;&lt;/urls&gt;&lt;custom1&gt;2050-3121 Wayessa, Zelalem Jabessa Orcid: 0000-0003-3416-6810 Melesse, Girma Tufa Amaje Hadona, Elias Orcid: 0000-0002-8991-9579 Wako, Wako Golicha Journal Article SAGE Open Med. 2021 Jul 14;9:20503121211032810. doi: 10.1177/20503121211032810. eCollection 2021. | RAYYAN-INCLUSION: {&amp;quot;SOLOMON &amp;quot;=&amp;gt;&amp;quot;Included&amp;quot;} | RAYYAN-INCLUSION: {&amp;quot;SOLOMON &amp;quot;=&amp;gt;&amp;quot;Included&amp;quot;, &amp;quot;wanjikuwachira686&amp;quot;=&amp;gt;&amp;quot;Included&amp;quot;}&lt;/custom1&gt;&lt;electronic-resource-num&gt;doi:&lt;/electronic-resource-num&gt;&lt;language&gt;eng&lt;/language&gt;&lt;/record&gt;&lt;/Cite&gt;&lt;/EndNote&gt;</w:instrText>
            </w:r>
            <w:r w:rsidRPr="00F0770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48)</w:t>
            </w:r>
            <w:r w:rsidRPr="00F0770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6E93DADE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39406EC2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77E5E8E8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4A2503B7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090C7201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3D7E40C4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2F878615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7D2F9629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25A0AE7D" w14:textId="77777777" w:rsidR="000E083C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052B42C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Good</w:t>
            </w:r>
          </w:p>
        </w:tc>
      </w:tr>
      <w:tr w:rsidR="000E083C" w:rsidRPr="00F07701" w14:paraId="7AA43925" w14:textId="77777777" w:rsidTr="0054169A">
        <w:trPr>
          <w:trHeight w:hRule="exact" w:val="432"/>
        </w:trPr>
        <w:tc>
          <w:tcPr>
            <w:tcW w:w="0" w:type="auto"/>
            <w:shd w:val="clear" w:color="auto" w:fill="auto"/>
            <w:vAlign w:val="bottom"/>
          </w:tcPr>
          <w:p w14:paraId="0EECFBCE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yessa et al., 202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XYXllc3NhPC9BdXRob3I+PFllYXI+MjAyMzwvWWVhcj48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XYXllc3NhPC9BdXRob3I+PFllYXI+MjAyMzwvWWVhcj48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55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484B566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22FE04C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1BCA012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C55B1ED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E978D58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7161DF2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687907F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9BF5231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BC11DE2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Good</w:t>
            </w:r>
          </w:p>
        </w:tc>
      </w:tr>
      <w:tr w:rsidR="000E083C" w:rsidRPr="00F07701" w14:paraId="6B348073" w14:textId="77777777" w:rsidTr="0054169A">
        <w:trPr>
          <w:trHeight w:hRule="exact" w:val="432"/>
        </w:trPr>
        <w:tc>
          <w:tcPr>
            <w:tcW w:w="0" w:type="auto"/>
            <w:shd w:val="clear" w:color="auto" w:fill="auto"/>
            <w:vAlign w:val="bottom"/>
          </w:tcPr>
          <w:p w14:paraId="09313CAD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orkneh et al., 202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Workneh&lt;/Author&gt;&lt;Year&gt;2023&lt;/Year&gt;&lt;RecNum&gt;98&lt;/RecNum&gt;&lt;DisplayText&gt;(44)&lt;/DisplayText&gt;&lt;record&gt;&lt;rec-number&gt;98&lt;/rec-number&gt;&lt;foreign-keys&gt;&lt;key app="EN" db-id="9v9azf52p5x0rqez024vwp0sr0dpzzpptd5a" timestamp="1709104549"&gt;98&lt;/key&gt;&lt;/foreign-keys&gt;&lt;ref-type name="Journal Article"&gt;17&lt;/ref-type&gt;&lt;contributors&gt;&lt;authors&gt;&lt;author&gt;Workneh, F.&lt;/author&gt;&lt;author&gt;Worku, A.&lt;/author&gt;&lt;author&gt;Assefa, N.&lt;/author&gt;&lt;author&gt;Berhane, Y.&lt;/author&gt;&lt;/authors&gt;&lt;/contributors&gt;&lt;auth-address&gt;Epidemiology and Biostatistics, Addis Continental Institute of Public Health, Addis Ababa, Ethiopia.&amp;#xD;School of Public Health, College of Health Sciences, Addis Ababa University, Addis Ababa, Ethiopia.&amp;#xD;College of Health and Medical Sciences, Haramaya University, Harar, Ethiopia.&lt;/auth-address&gt;&lt;titles&gt;&lt;title&gt;Change in depression during the COVID-19 pandemic among healthcare providers in Addis Ababa, Ethiopia&lt;/title&gt;&lt;secondary-title&gt;PeerJ&lt;/secondary-title&gt;&lt;/titles&gt;&lt;periodical&gt;&lt;full-title&gt;PeerJ&lt;/full-title&gt;&lt;/periodical&gt;&lt;pages&gt;e15053&lt;/pages&gt;&lt;volume&gt;11&lt;/volume&gt;&lt;edition&gt;2023/04/18&lt;/edition&gt;&lt;keywords&gt;&lt;keyword&gt;Female&lt;/keyword&gt;&lt;keyword&gt;Humans&lt;/keyword&gt;&lt;keyword&gt;*COVID-19/epidemiology&lt;/keyword&gt;&lt;keyword&gt;*Depression/epidemiology&lt;/keyword&gt;&lt;keyword&gt;Ethiopia/epidemiology&lt;/keyword&gt;&lt;keyword&gt;*Health Personnel/psychology&lt;/keyword&gt;&lt;keyword&gt;Pandemics&lt;/keyword&gt;&lt;keyword&gt;Surveys and Questionnaires&lt;/keyword&gt;&lt;keyword&gt;Addis Ababa&lt;/keyword&gt;&lt;keyword&gt;Covid-19&lt;/keyword&gt;&lt;keyword&gt;Depression&lt;/keyword&gt;&lt;keyword&gt;Ethiopia&lt;/keyword&gt;&lt;keyword&gt;Healthcare providers&lt;/keyword&gt;&lt;keyword&gt;Mental health&lt;/keyword&gt;&lt;/keywords&gt;&lt;dates&gt;&lt;year&gt;2023&lt;/year&gt;&lt;/dates&gt;&lt;isbn&gt;2167-8359&lt;/isbn&gt;&lt;accession-num&gt;37065689&lt;/accession-num&gt;&lt;urls&gt;&lt;/urls&gt;&lt;custom2&gt;PMC10100826&lt;/custom2&gt;&lt;electronic-resource-num&gt;10.7717/peerj.1505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44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0F1729E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9C6F2F7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0639FDC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8F88240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0A9CE74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D622610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95AF945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219B485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F2F0DE3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 xml:space="preserve">Satisfactory </w:t>
            </w:r>
          </w:p>
        </w:tc>
      </w:tr>
      <w:tr w:rsidR="000E083C" w:rsidRPr="00F07701" w14:paraId="11BEB7F0" w14:textId="77777777" w:rsidTr="0054169A">
        <w:trPr>
          <w:trHeight w:hRule="exact" w:val="432"/>
        </w:trPr>
        <w:tc>
          <w:tcPr>
            <w:tcW w:w="0" w:type="auto"/>
            <w:shd w:val="clear" w:color="auto" w:fill="auto"/>
          </w:tcPr>
          <w:p w14:paraId="5830A473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 xml:space="preserve">Yadeta et al., 2021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Yadeta&lt;/Author&gt;&lt;Year&gt;2021&lt;/Year&gt;&lt;RecNum&gt;57&lt;/RecNum&gt;&lt;DisplayText&gt;(49)&lt;/DisplayText&gt;&lt;record&gt;&lt;rec-number&gt;57&lt;/rec-number&gt;&lt;foreign-keys&gt;&lt;key app="EN" db-id="9v9azf52p5x0rqez024vwp0sr0dpzzpptd5a" timestamp="1705906168"&gt;57&lt;/key&gt;&lt;/foreign-keys&gt;&lt;ref-type name="Journal Article"&gt;17&lt;/ref-type&gt;&lt;contributors&gt;&lt;authors&gt;&lt;author&gt;Yadeta, T. A.&lt;/author&gt;&lt;author&gt;Dessie, Y.&lt;/author&gt;&lt;author&gt;Balis, B.&lt;/author&gt;&lt;/authors&gt;&lt;/contributors&gt;&lt;titles&gt;&lt;title&gt;Magnitude and Predictors of Health Care Workers Depression During the COVID-19 Pandemic: Health Facility-Based Study in Eastern Ethiopia&lt;/title&gt;&lt;secondary-title&gt;Front Psychiatry&lt;/secondary-title&gt;&lt;/titles&gt;&lt;periodical&gt;&lt;full-title&gt;Front Psychiatry&lt;/full-title&gt;&lt;/periodical&gt;&lt;pages&gt;654430&lt;/pages&gt;&lt;volume&gt;12&lt;/volume&gt;&lt;keywords&gt;&lt;keyword&gt;Covid-19&lt;/keyword&gt;&lt;keyword&gt;Ethiopia&lt;/keyword&gt;&lt;keyword&gt;depression&lt;/keyword&gt;&lt;keyword&gt;eastern&lt;/keyword&gt;&lt;keyword&gt;health worker&lt;/keyword&gt;&lt;keyword&gt;pandemic&lt;/keyword&gt;&lt;keyword&gt;commercial or financial relationships that could be construed as a potential&lt;/keyword&gt;&lt;keyword&gt;conflict of interest.&lt;/keyword&gt;&lt;keyword&gt;Health Facilities&lt;/keyword&gt;&lt;/keywords&gt;&lt;dates&gt;&lt;year&gt;2021&lt;/year&gt;&lt;pub-dates&gt;&lt;date&gt;2021&lt;/date&gt;&lt;/pub-dates&gt;&lt;/dates&gt;&lt;isbn&gt;1664-0640 (Print) 1664-0640&lt;/isbn&gt;&lt;accession-num&gt;rayyan-331943762&lt;/accession-num&gt;&lt;urls&gt;&lt;/urls&gt;&lt;custom1&gt;1664-0640 Yadeta, Tesfaye Assebe Dessie, Yadeta Balis, Bikila Journal Article Front Psychiatry. 2021 Jul 15;12:654430. doi: 10.3389/fpsyt.2021.654430. eCollection 2021. | RAYYAN-INCLUSION: {&amp;quot;SOLOMON &amp;quot;=&amp;gt;&amp;quot;Included&amp;quot;} | RAYYAN-INCLUSION: {&amp;quot;SOLOMON &amp;quot;=&amp;gt;&amp;quot;Included&amp;quot;, &amp;quot;wanjikuwachira686&amp;quot;=&amp;gt;&amp;quot;Included&amp;quot;}&lt;/custom1&gt;&lt;electronic-resource-num&gt;doi: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49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5D21C68A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73CA7226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388A09BA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22A3EA08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14:paraId="0555F6FF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4DF1500E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3D990480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324E6D0E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05BA81AA" w14:textId="77777777" w:rsidR="000E083C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F0D067C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 xml:space="preserve">Good </w:t>
            </w:r>
          </w:p>
        </w:tc>
      </w:tr>
      <w:tr w:rsidR="000E083C" w:rsidRPr="00F07701" w14:paraId="1335C19F" w14:textId="77777777" w:rsidTr="0054169A">
        <w:trPr>
          <w:trHeight w:hRule="exact" w:val="432"/>
        </w:trPr>
        <w:tc>
          <w:tcPr>
            <w:tcW w:w="0" w:type="auto"/>
            <w:shd w:val="clear" w:color="auto" w:fill="auto"/>
            <w:vAlign w:val="bottom"/>
          </w:tcPr>
          <w:p w14:paraId="5CA33373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itayih et al., 202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Yitayih&lt;/Author&gt;&lt;Year&gt;2020&lt;/Year&gt;&lt;RecNum&gt;108&lt;/RecNum&gt;&lt;DisplayText&gt;(59)&lt;/DisplayText&gt;&lt;record&gt;&lt;rec-number&gt;108&lt;/rec-number&gt;&lt;foreign-keys&gt;&lt;key app="EN" db-id="9v9azf52p5x0rqez024vwp0sr0dpzzpptd5a" timestamp="1709104589"&gt;108&lt;/key&gt;&lt;/foreign-keys&gt;&lt;ref-type name="Journal Article"&gt;17&lt;/ref-type&gt;&lt;contributors&gt;&lt;authors&gt;&lt;author&gt;Yitayih, Y.&lt;/author&gt;&lt;author&gt;Mekonen, S.&lt;/author&gt;&lt;author&gt;Zeynudin, A.&lt;/author&gt;&lt;author&gt;Mengistie, E.&lt;/author&gt;&lt;author&gt;Ambelu, A.&lt;/author&gt;&lt;/authors&gt;&lt;/contributors&gt;&lt;auth-address&gt;Department of Psychiatry, Jimma University, Ethiopia.&amp;#xD;Department of Environmental Health Science and Technology, Jimma University, Ethiopia.&amp;#xD;Department of Medical Laboratory Sciences and Pathology, Jimma University, Ethiopia.&lt;/auth-address&gt;&lt;titles&gt;&lt;title&gt;Mental health of healthcare professionals during the early stage of the COVID-19 pandemic in Ethiopia&lt;/title&gt;&lt;secondary-title&gt;BJPsych Open&lt;/secondary-title&gt;&lt;/titles&gt;&lt;periodical&gt;&lt;full-title&gt;BJPsych Open&lt;/full-title&gt;&lt;/periodical&gt;&lt;pages&gt;e1&lt;/pages&gt;&lt;volume&gt;7&lt;/volume&gt;&lt;number&gt;1&lt;/number&gt;&lt;edition&gt;2020/12/02&lt;/edition&gt;&lt;keywords&gt;&lt;keyword&gt;Covid-19&lt;/keyword&gt;&lt;keyword&gt;distress&lt;/keyword&gt;&lt;keyword&gt;health care professionals&lt;/keyword&gt;&lt;keyword&gt;insomnia&lt;/keyword&gt;&lt;keyword&gt;psychological&lt;/keyword&gt;&lt;/keywords&gt;&lt;dates&gt;&lt;year&gt;2020&lt;/year&gt;&lt;pub-dates&gt;&lt;date&gt;Dec 1&lt;/date&gt;&lt;/pub-dates&gt;&lt;/dates&gt;&lt;isbn&gt;2056-4724 (Print)&amp;#xD;2056-4724&lt;/isbn&gt;&lt;accession-num&gt;33256883&lt;/accession-num&gt;&lt;urls&gt;&lt;/urls&gt;&lt;custom2&gt;PMC7844150&lt;/custom2&gt;&lt;electronic-resource-num&gt;10.1192/bjo.2020.13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59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BF9A4A1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32DBD3C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CC16D4D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38B2041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B612C11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9E44278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4D6DB92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1B2520B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1026050" w14:textId="77777777" w:rsidR="000E083C" w:rsidRPr="00F07701" w:rsidRDefault="000E083C" w:rsidP="00541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701">
              <w:rPr>
                <w:rFonts w:ascii="Times New Roman" w:hAnsi="Times New Roman" w:cs="Times New Roman"/>
                <w:sz w:val="18"/>
                <w:szCs w:val="18"/>
              </w:rPr>
              <w:t>Good</w:t>
            </w:r>
          </w:p>
        </w:tc>
      </w:tr>
      <w:bookmarkEnd w:id="0"/>
    </w:tbl>
    <w:p w14:paraId="356DF4D8" w14:textId="77777777" w:rsidR="00C57892" w:rsidRDefault="00C57892"/>
    <w:sectPr w:rsidR="00C57892" w:rsidSect="008D79E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86A"/>
    <w:rsid w:val="000658DA"/>
    <w:rsid w:val="000E083C"/>
    <w:rsid w:val="001A4308"/>
    <w:rsid w:val="003A558F"/>
    <w:rsid w:val="003E6FE5"/>
    <w:rsid w:val="004E486D"/>
    <w:rsid w:val="0086186A"/>
    <w:rsid w:val="008D79E1"/>
    <w:rsid w:val="00C57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13CE7F"/>
  <w15:chartTrackingRefBased/>
  <w15:docId w15:val="{A1D4D17E-950F-45A6-90D5-034D9C7AB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K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186A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18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K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18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K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18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K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18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K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18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K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186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K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186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K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186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K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186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K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18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18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18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18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18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18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18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18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18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18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K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618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186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K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618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186A"/>
    <w:pPr>
      <w:spacing w:before="160"/>
      <w:jc w:val="center"/>
    </w:pPr>
    <w:rPr>
      <w:i/>
      <w:iCs/>
      <w:color w:val="404040" w:themeColor="text1" w:themeTint="BF"/>
      <w:kern w:val="2"/>
      <w:lang w:val="en-K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618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186A"/>
    <w:pPr>
      <w:ind w:left="720"/>
      <w:contextualSpacing/>
    </w:pPr>
    <w:rPr>
      <w:kern w:val="2"/>
      <w:lang w:val="en-K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618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18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K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18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186A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86186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6186A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86186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6186A"/>
    <w:rPr>
      <w:rFonts w:ascii="Calibri" w:hAnsi="Calibri" w:cs="Calibri"/>
      <w:noProof/>
      <w:kern w:val="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618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18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186A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18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186A"/>
    <w:rPr>
      <w:b/>
      <w:bCs/>
      <w:kern w:val="0"/>
      <w:sz w:val="20"/>
      <w:szCs w:val="2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18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186A"/>
    <w:rPr>
      <w:rFonts w:ascii="Segoe UI" w:hAnsi="Segoe UI" w:cs="Segoe UI"/>
      <w:kern w:val="0"/>
      <w:sz w:val="18"/>
      <w:szCs w:val="18"/>
      <w:lang w:val="en-US"/>
      <w14:ligatures w14:val="none"/>
    </w:rPr>
  </w:style>
  <w:style w:type="table" w:styleId="TableGrid">
    <w:name w:val="Table Grid"/>
    <w:basedOn w:val="TableNormal"/>
    <w:uiPriority w:val="39"/>
    <w:rsid w:val="0086186A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618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186A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618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186A"/>
    <w:rPr>
      <w:kern w:val="0"/>
      <w:lang w:val="en-US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86186A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6186A"/>
    <w:rPr>
      <w:color w:val="467886" w:themeColor="hyperlink"/>
      <w:u w:val="single"/>
    </w:rPr>
  </w:style>
  <w:style w:type="paragraph" w:styleId="Revision">
    <w:name w:val="Revision"/>
    <w:hidden/>
    <w:uiPriority w:val="99"/>
    <w:semiHidden/>
    <w:rsid w:val="0086186A"/>
    <w:pPr>
      <w:spacing w:after="0" w:line="240" w:lineRule="auto"/>
    </w:pPr>
    <w:rPr>
      <w:kern w:val="0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86186A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8618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KE" w:eastAsia="en-KE"/>
    </w:rPr>
  </w:style>
  <w:style w:type="character" w:styleId="FollowedHyperlink">
    <w:name w:val="FollowedHyperlink"/>
    <w:basedOn w:val="DefaultParagraphFont"/>
    <w:uiPriority w:val="99"/>
    <w:semiHidden/>
    <w:unhideWhenUsed/>
    <w:rsid w:val="0086186A"/>
    <w:rPr>
      <w:color w:val="96607D" w:themeColor="followedHyperlink"/>
      <w:u w:val="single"/>
    </w:rPr>
  </w:style>
  <w:style w:type="paragraph" w:customStyle="1" w:styleId="msonormal0">
    <w:name w:val="msonormal"/>
    <w:basedOn w:val="Normal"/>
    <w:rsid w:val="008618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86186A"/>
    <w:pPr>
      <w:spacing w:after="100" w:line="256" w:lineRule="auto"/>
    </w:pPr>
    <w:rPr>
      <w:kern w:val="2"/>
      <w14:ligatures w14:val="standardContextual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86186A"/>
    <w:pPr>
      <w:spacing w:after="100" w:line="256" w:lineRule="auto"/>
      <w:ind w:left="220"/>
    </w:pPr>
    <w:rPr>
      <w:kern w:val="2"/>
      <w14:ligatures w14:val="standardContextual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86186A"/>
    <w:pPr>
      <w:spacing w:after="100" w:line="256" w:lineRule="auto"/>
      <w:ind w:left="440"/>
    </w:pPr>
    <w:rPr>
      <w:kern w:val="2"/>
      <w14:ligatures w14:val="standardContextual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86186A"/>
    <w:pPr>
      <w:spacing w:after="100" w:line="256" w:lineRule="auto"/>
      <w:ind w:left="660"/>
    </w:pPr>
    <w:rPr>
      <w:rFonts w:eastAsiaTheme="minorEastAsia"/>
      <w:kern w:val="2"/>
      <w14:ligatures w14:val="standardContextual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86186A"/>
    <w:pPr>
      <w:spacing w:after="100" w:line="256" w:lineRule="auto"/>
      <w:ind w:left="880"/>
    </w:pPr>
    <w:rPr>
      <w:rFonts w:eastAsiaTheme="minorEastAsia"/>
      <w:kern w:val="2"/>
      <w14:ligatures w14:val="standardContextual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86186A"/>
    <w:pPr>
      <w:spacing w:after="100" w:line="256" w:lineRule="auto"/>
      <w:ind w:left="1100"/>
    </w:pPr>
    <w:rPr>
      <w:rFonts w:eastAsiaTheme="minorEastAsia"/>
      <w:kern w:val="2"/>
      <w14:ligatures w14:val="standardContextual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86186A"/>
    <w:pPr>
      <w:spacing w:after="100" w:line="256" w:lineRule="auto"/>
      <w:ind w:left="1320"/>
    </w:pPr>
    <w:rPr>
      <w:rFonts w:eastAsiaTheme="minorEastAsia"/>
      <w:kern w:val="2"/>
      <w14:ligatures w14:val="standardContextual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86186A"/>
    <w:pPr>
      <w:spacing w:after="100" w:line="256" w:lineRule="auto"/>
      <w:ind w:left="1540"/>
    </w:pPr>
    <w:rPr>
      <w:rFonts w:eastAsiaTheme="minorEastAsia"/>
      <w:kern w:val="2"/>
      <w14:ligatures w14:val="standardContextual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86186A"/>
    <w:pPr>
      <w:spacing w:after="100" w:line="256" w:lineRule="auto"/>
      <w:ind w:left="1760"/>
    </w:pPr>
    <w:rPr>
      <w:rFonts w:eastAsiaTheme="minorEastAsia"/>
      <w:kern w:val="2"/>
      <w14:ligatures w14:val="standardContextual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86186A"/>
    <w:pPr>
      <w:spacing w:after="0" w:line="256" w:lineRule="auto"/>
    </w:pPr>
    <w:rPr>
      <w:kern w:val="2"/>
      <w14:ligatures w14:val="standardContextual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6186A"/>
    <w:pPr>
      <w:spacing w:before="240" w:after="0" w:line="256" w:lineRule="auto"/>
      <w:outlineLvl w:val="9"/>
    </w:pPr>
    <w:rPr>
      <w:kern w:val="0"/>
      <w:sz w:val="32"/>
      <w:szCs w:val="32"/>
      <w:lang w:val="en-US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6186A"/>
    <w:rPr>
      <w:color w:val="605E5C"/>
      <w:shd w:val="clear" w:color="auto" w:fill="E1DFDD"/>
    </w:rPr>
  </w:style>
  <w:style w:type="table" w:styleId="GridTable5Dark-Accent6">
    <w:name w:val="Grid Table 5 Dark Accent 6"/>
    <w:basedOn w:val="TableNormal"/>
    <w:uiPriority w:val="50"/>
    <w:rsid w:val="0086186A"/>
    <w:pPr>
      <w:spacing w:after="0" w:line="240" w:lineRule="auto"/>
    </w:pPr>
    <w:rPr>
      <w:lang w:val="en-US"/>
    </w:rPr>
    <w:tblPr>
      <w:tblStyleRowBandSize w:val="1"/>
      <w:tblStyleColBandSize w:val="1"/>
      <w:tblInd w:w="0" w:type="nil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F2D0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EA72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EA72E" w:themeFill="accent6"/>
      </w:tcPr>
    </w:tblStylePr>
    <w:tblStylePr w:type="band1Vert">
      <w:tblPr/>
      <w:tcPr>
        <w:shd w:val="clear" w:color="auto" w:fill="B3E5A1" w:themeFill="accent6" w:themeFillTint="66"/>
      </w:tcPr>
    </w:tblStylePr>
    <w:tblStylePr w:type="band1Horz">
      <w:tblPr/>
      <w:tcPr>
        <w:shd w:val="clear" w:color="auto" w:fill="B3E5A1" w:themeFill="accent6" w:themeFillTint="66"/>
      </w:tcPr>
    </w:tblStylePr>
  </w:style>
  <w:style w:type="table" w:customStyle="1" w:styleId="TableGrid0">
    <w:name w:val="TableGrid"/>
    <w:rsid w:val="0086186A"/>
    <w:pPr>
      <w:spacing w:after="0" w:line="240" w:lineRule="auto"/>
    </w:pPr>
    <w:rPr>
      <w:rFonts w:eastAsiaTheme="minorEastAsia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Emphasis">
    <w:name w:val="Emphasis"/>
    <w:basedOn w:val="DefaultParagraphFont"/>
    <w:uiPriority w:val="20"/>
    <w:qFormat/>
    <w:rsid w:val="0086186A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0E08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5859FB-C4D9-4C6D-9E92-DA27480795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4</Pages>
  <Words>11970</Words>
  <Characters>68232</Characters>
  <Application>Microsoft Office Word</Application>
  <DocSecurity>0</DocSecurity>
  <Lines>568</Lines>
  <Paragraphs>1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zra.too</dc:creator>
  <cp:keywords/>
  <dc:description/>
  <cp:lastModifiedBy>ezra.too</cp:lastModifiedBy>
  <cp:revision>4</cp:revision>
  <dcterms:created xsi:type="dcterms:W3CDTF">2024-04-15T12:58:00Z</dcterms:created>
  <dcterms:modified xsi:type="dcterms:W3CDTF">2025-02-04T06:14:00Z</dcterms:modified>
</cp:coreProperties>
</file>